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D2CC97" w14:textId="0E829514" w:rsidR="00BB4B35" w:rsidRPr="009F1128" w:rsidRDefault="00BB4B35" w:rsidP="00747A26">
      <w:pPr>
        <w:sectPr w:rsidR="00BB4B35" w:rsidRPr="009F1128" w:rsidSect="00BB4B35">
          <w:footerReference w:type="default" r:id="rId8"/>
          <w:type w:val="continuous"/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  <w:r w:rsidRPr="009F1128">
        <w:rPr>
          <w:sz w:val="24"/>
          <w:szCs w:val="24"/>
        </w:rPr>
        <w:drawing>
          <wp:inline distT="0" distB="0" distL="0" distR="0" wp14:anchorId="429DEC05" wp14:editId="3F7447CB">
            <wp:extent cx="8432800" cy="5568807"/>
            <wp:effectExtent l="0" t="0" r="6350" b="0"/>
            <wp:docPr id="1732464901" name="図 1" descr="グラフ, マップ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2464901" name="図 1" descr="グラフ, マップ&#10;&#10;AI によって生成されたコンテンツは間違っている可能性があります。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445085" cy="557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E94970" w14:textId="1EA4782F" w:rsidR="00BB4B35" w:rsidRPr="00484605" w:rsidRDefault="00BB4B35" w:rsidP="00BB4B35">
      <w:pPr>
        <w:pStyle w:val="1"/>
        <w:rPr>
          <w:b w:val="0"/>
          <w:bCs w:val="0"/>
          <w:color w:val="auto"/>
        </w:rPr>
      </w:pPr>
      <w:r w:rsidRPr="00484605">
        <w:rPr>
          <w:color w:val="auto"/>
        </w:rPr>
        <w:lastRenderedPageBreak/>
        <w:t xml:space="preserve">Supplementary Fig. </w:t>
      </w:r>
      <w:r w:rsidR="00AA3211">
        <w:rPr>
          <w:rFonts w:hint="eastAsia"/>
          <w:color w:val="auto"/>
        </w:rPr>
        <w:t>S</w:t>
      </w:r>
      <w:r w:rsidRPr="00484605">
        <w:rPr>
          <w:color w:val="auto"/>
        </w:rPr>
        <w:t xml:space="preserve">3 </w:t>
      </w:r>
    </w:p>
    <w:p w14:paraId="26B310E6" w14:textId="77777777" w:rsidR="00BB4B35" w:rsidRPr="009F1128" w:rsidRDefault="00BB4B35" w:rsidP="00BB4B35">
      <w:pPr>
        <w:rPr>
          <w:b/>
          <w:bCs/>
          <w:sz w:val="24"/>
          <w:szCs w:val="24"/>
        </w:rPr>
      </w:pPr>
      <w:r w:rsidRPr="009F1128">
        <w:rPr>
          <w:sz w:val="24"/>
          <w:szCs w:val="24"/>
        </w:rPr>
        <w:t>Overall survival stratified by age group, sex, and primary tumor site in patients without distant metastasis</w:t>
      </w:r>
    </w:p>
    <w:p w14:paraId="2B2F5C10" w14:textId="23AF1232" w:rsidR="00E23A45" w:rsidRPr="00747A26" w:rsidRDefault="00BB4B35" w:rsidP="00BB4B35">
      <w:pPr>
        <w:rPr>
          <w:sz w:val="24"/>
          <w:szCs w:val="24"/>
        </w:rPr>
      </w:pPr>
      <w:r w:rsidRPr="009F1128">
        <w:rPr>
          <w:b/>
          <w:bCs/>
          <w:sz w:val="24"/>
          <w:szCs w:val="24"/>
        </w:rPr>
        <w:t>a</w:t>
      </w:r>
      <w:r w:rsidRPr="009F1128">
        <w:rPr>
          <w:sz w:val="24"/>
          <w:szCs w:val="24"/>
        </w:rPr>
        <w:t xml:space="preserve"> Esophageal GIST (total patients). </w:t>
      </w:r>
      <w:r w:rsidRPr="009F1128">
        <w:rPr>
          <w:b/>
          <w:bCs/>
          <w:sz w:val="24"/>
          <w:szCs w:val="24"/>
        </w:rPr>
        <w:t>b</w:t>
      </w:r>
      <w:r w:rsidRPr="009F1128">
        <w:rPr>
          <w:sz w:val="24"/>
          <w:szCs w:val="24"/>
        </w:rPr>
        <w:t xml:space="preserve"> Esophageal GIST (male patients). </w:t>
      </w:r>
      <w:r w:rsidRPr="009F1128">
        <w:rPr>
          <w:b/>
          <w:bCs/>
          <w:sz w:val="24"/>
          <w:szCs w:val="24"/>
        </w:rPr>
        <w:t>c</w:t>
      </w:r>
      <w:r w:rsidRPr="009F1128">
        <w:rPr>
          <w:sz w:val="24"/>
          <w:szCs w:val="24"/>
        </w:rPr>
        <w:t xml:space="preserve"> Esophageal GIST (female patients). </w:t>
      </w:r>
      <w:r w:rsidRPr="009F1128">
        <w:rPr>
          <w:b/>
          <w:bCs/>
          <w:sz w:val="24"/>
          <w:szCs w:val="24"/>
        </w:rPr>
        <w:t>d</w:t>
      </w:r>
      <w:r w:rsidRPr="009F1128">
        <w:rPr>
          <w:sz w:val="24"/>
          <w:szCs w:val="24"/>
        </w:rPr>
        <w:t xml:space="preserve"> Gastric GIST (total patients). </w:t>
      </w:r>
      <w:r w:rsidRPr="009F1128">
        <w:rPr>
          <w:b/>
          <w:bCs/>
          <w:sz w:val="24"/>
          <w:szCs w:val="24"/>
        </w:rPr>
        <w:t>e</w:t>
      </w:r>
      <w:r w:rsidRPr="009F1128">
        <w:rPr>
          <w:sz w:val="24"/>
          <w:szCs w:val="24"/>
        </w:rPr>
        <w:t xml:space="preserve"> Gastric GIST (male patients). </w:t>
      </w:r>
      <w:r w:rsidRPr="009F1128">
        <w:rPr>
          <w:b/>
          <w:bCs/>
          <w:sz w:val="24"/>
          <w:szCs w:val="24"/>
        </w:rPr>
        <w:t xml:space="preserve">f </w:t>
      </w:r>
      <w:r w:rsidRPr="009F1128">
        <w:rPr>
          <w:sz w:val="24"/>
          <w:szCs w:val="24"/>
        </w:rPr>
        <w:t xml:space="preserve">Gastric GIST (female patients). </w:t>
      </w:r>
      <w:r w:rsidRPr="009F1128">
        <w:rPr>
          <w:b/>
          <w:bCs/>
          <w:sz w:val="24"/>
          <w:szCs w:val="24"/>
        </w:rPr>
        <w:t>g</w:t>
      </w:r>
      <w:r w:rsidRPr="009F1128">
        <w:rPr>
          <w:sz w:val="24"/>
          <w:szCs w:val="24"/>
        </w:rPr>
        <w:t xml:space="preserve"> Small intestinal GIST (total patients). </w:t>
      </w:r>
      <w:r w:rsidRPr="009F1128">
        <w:rPr>
          <w:b/>
          <w:bCs/>
          <w:sz w:val="24"/>
          <w:szCs w:val="24"/>
        </w:rPr>
        <w:t>h</w:t>
      </w:r>
      <w:r w:rsidRPr="009F1128">
        <w:rPr>
          <w:sz w:val="24"/>
          <w:szCs w:val="24"/>
        </w:rPr>
        <w:t xml:space="preserve"> Small intestinal GIST (male patients). </w:t>
      </w:r>
      <w:r w:rsidRPr="009F1128">
        <w:rPr>
          <w:b/>
          <w:bCs/>
          <w:sz w:val="24"/>
          <w:szCs w:val="24"/>
        </w:rPr>
        <w:t xml:space="preserve">i </w:t>
      </w:r>
      <w:r w:rsidRPr="009F1128">
        <w:rPr>
          <w:sz w:val="24"/>
          <w:szCs w:val="24"/>
        </w:rPr>
        <w:t xml:space="preserve">Small intestinal GIST (female patients). </w:t>
      </w:r>
      <w:r w:rsidRPr="009F1128">
        <w:rPr>
          <w:b/>
          <w:bCs/>
          <w:sz w:val="24"/>
          <w:szCs w:val="24"/>
        </w:rPr>
        <w:t>j</w:t>
      </w:r>
      <w:r w:rsidRPr="009F1128">
        <w:rPr>
          <w:sz w:val="24"/>
          <w:szCs w:val="24"/>
        </w:rPr>
        <w:t xml:space="preserve"> Colon GIST (total patients). </w:t>
      </w:r>
      <w:r w:rsidRPr="009F1128">
        <w:rPr>
          <w:b/>
          <w:bCs/>
          <w:sz w:val="24"/>
          <w:szCs w:val="24"/>
        </w:rPr>
        <w:t>k</w:t>
      </w:r>
      <w:r w:rsidRPr="009F1128">
        <w:rPr>
          <w:sz w:val="24"/>
          <w:szCs w:val="24"/>
        </w:rPr>
        <w:t xml:space="preserve"> Colon GIST (male patients). </w:t>
      </w:r>
      <w:r w:rsidRPr="009F1128">
        <w:rPr>
          <w:b/>
          <w:bCs/>
          <w:sz w:val="24"/>
          <w:szCs w:val="24"/>
        </w:rPr>
        <w:t xml:space="preserve">l </w:t>
      </w:r>
      <w:r w:rsidRPr="009F1128">
        <w:rPr>
          <w:sz w:val="24"/>
          <w:szCs w:val="24"/>
        </w:rPr>
        <w:t xml:space="preserve">Colon GIST (female patients). </w:t>
      </w:r>
      <w:r w:rsidRPr="009F1128">
        <w:rPr>
          <w:b/>
          <w:bCs/>
          <w:sz w:val="24"/>
          <w:szCs w:val="24"/>
        </w:rPr>
        <w:t xml:space="preserve">m </w:t>
      </w:r>
      <w:r w:rsidRPr="009F1128">
        <w:rPr>
          <w:sz w:val="24"/>
          <w:szCs w:val="24"/>
        </w:rPr>
        <w:t xml:space="preserve">Rectal GIST (total patients). </w:t>
      </w:r>
      <w:r w:rsidRPr="009F1128">
        <w:rPr>
          <w:b/>
          <w:bCs/>
          <w:sz w:val="24"/>
          <w:szCs w:val="24"/>
        </w:rPr>
        <w:t xml:space="preserve">n </w:t>
      </w:r>
      <w:r w:rsidRPr="009F1128">
        <w:rPr>
          <w:sz w:val="24"/>
          <w:szCs w:val="24"/>
        </w:rPr>
        <w:t xml:space="preserve">Rectal GIST (male patients). </w:t>
      </w:r>
      <w:r w:rsidRPr="009F1128">
        <w:rPr>
          <w:b/>
          <w:bCs/>
          <w:sz w:val="24"/>
          <w:szCs w:val="24"/>
        </w:rPr>
        <w:t xml:space="preserve">o </w:t>
      </w:r>
      <w:r w:rsidRPr="009F1128">
        <w:rPr>
          <w:sz w:val="24"/>
          <w:szCs w:val="24"/>
        </w:rPr>
        <w:t xml:space="preserve">Rectal GIST (female patients). </w:t>
      </w:r>
      <w:r w:rsidRPr="009F1128">
        <w:rPr>
          <w:b/>
          <w:bCs/>
          <w:sz w:val="24"/>
          <w:szCs w:val="24"/>
        </w:rPr>
        <w:t>p</w:t>
      </w:r>
      <w:r w:rsidRPr="009F1128">
        <w:rPr>
          <w:sz w:val="24"/>
          <w:szCs w:val="24"/>
        </w:rPr>
        <w:t xml:space="preserve"> Others/</w:t>
      </w:r>
      <w:r w:rsidRPr="009F1128">
        <w:rPr>
          <w:rFonts w:hint="eastAsia"/>
          <w:sz w:val="24"/>
          <w:szCs w:val="24"/>
        </w:rPr>
        <w:t>u</w:t>
      </w:r>
      <w:r w:rsidRPr="009F1128">
        <w:rPr>
          <w:sz w:val="24"/>
          <w:szCs w:val="24"/>
        </w:rPr>
        <w:t xml:space="preserve">nknown GIST (total patients). </w:t>
      </w:r>
      <w:r w:rsidRPr="009F1128">
        <w:rPr>
          <w:b/>
          <w:bCs/>
          <w:sz w:val="24"/>
          <w:szCs w:val="24"/>
        </w:rPr>
        <w:t>q</w:t>
      </w:r>
      <w:r w:rsidRPr="009F1128">
        <w:rPr>
          <w:sz w:val="24"/>
          <w:szCs w:val="24"/>
        </w:rPr>
        <w:t xml:space="preserve"> Others/</w:t>
      </w:r>
      <w:r w:rsidRPr="009F1128">
        <w:rPr>
          <w:rFonts w:hint="eastAsia"/>
          <w:sz w:val="24"/>
          <w:szCs w:val="24"/>
        </w:rPr>
        <w:t>u</w:t>
      </w:r>
      <w:r w:rsidRPr="009F1128">
        <w:rPr>
          <w:sz w:val="24"/>
          <w:szCs w:val="24"/>
        </w:rPr>
        <w:t xml:space="preserve">nknown (male patients). </w:t>
      </w:r>
      <w:r w:rsidRPr="009F1128">
        <w:rPr>
          <w:b/>
          <w:bCs/>
          <w:sz w:val="24"/>
          <w:szCs w:val="24"/>
        </w:rPr>
        <w:t xml:space="preserve">r </w:t>
      </w:r>
      <w:r w:rsidRPr="009F1128">
        <w:rPr>
          <w:sz w:val="24"/>
          <w:szCs w:val="24"/>
        </w:rPr>
        <w:t>Others/</w:t>
      </w:r>
      <w:r w:rsidRPr="009F1128">
        <w:rPr>
          <w:rFonts w:hint="eastAsia"/>
          <w:sz w:val="24"/>
          <w:szCs w:val="24"/>
        </w:rPr>
        <w:t>u</w:t>
      </w:r>
      <w:r w:rsidRPr="009F1128">
        <w:rPr>
          <w:sz w:val="24"/>
          <w:szCs w:val="24"/>
        </w:rPr>
        <w:t>nknown (female patients). OS cureved are color-coded by age group: blue for PAYA patients, red for adult patients, and green for geriatric patients. Cases in which GIST was detected at autopsy were excluded from analyses. GIST, gastrointestinal stromal tumor; OS, overall survival; PAYA, pediatric and adolescent young adult.</w:t>
      </w:r>
    </w:p>
    <w:sectPr w:rsidR="00E23A45" w:rsidRPr="00747A26" w:rsidSect="009F1128">
      <w:footerReference w:type="default" r:id="rId10"/>
      <w:pgSz w:w="16838" w:h="11906" w:orient="landscape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EFB7FE" w14:textId="77777777" w:rsidR="00DD677A" w:rsidRDefault="00DD677A" w:rsidP="003A5C06">
      <w:r>
        <w:separator/>
      </w:r>
    </w:p>
  </w:endnote>
  <w:endnote w:type="continuationSeparator" w:id="0">
    <w:p w14:paraId="5481CA8A" w14:textId="77777777" w:rsidR="00DD677A" w:rsidRDefault="00DD677A" w:rsidP="003A5C06">
      <w:r>
        <w:continuationSeparator/>
      </w:r>
    </w:p>
  </w:endnote>
  <w:endnote w:type="continuationNotice" w:id="1">
    <w:p w14:paraId="543432F4" w14:textId="77777777" w:rsidR="00DD677A" w:rsidRDefault="00DD677A" w:rsidP="003A5C0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1997245"/>
      <w:docPartObj>
        <w:docPartGallery w:val="Page Numbers (Bottom of Page)"/>
        <w:docPartUnique/>
      </w:docPartObj>
    </w:sdtPr>
    <w:sdtEndPr/>
    <w:sdtContent>
      <w:p w14:paraId="64E1C4C9" w14:textId="34995B13" w:rsidR="00895FC7" w:rsidRDefault="00895FC7">
        <w:pPr>
          <w:pStyle w:val="a9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401B43F" w14:textId="77777777" w:rsidR="00895FC7" w:rsidRDefault="00895FC7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02935075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3D3D22A9" w14:textId="3FD46E93" w:rsidR="00D045B5" w:rsidRDefault="009E7F09" w:rsidP="003A5C06">
            <w:pPr>
              <w:pStyle w:val="a9"/>
            </w:pPr>
            <w:r w:rsidRPr="00EB7305">
              <w:fldChar w:fldCharType="begin"/>
            </w:r>
            <w:r w:rsidRPr="00EB7305">
              <w:instrText>PAGE</w:instrText>
            </w:r>
            <w:r w:rsidRPr="00EB7305">
              <w:fldChar w:fldCharType="separate"/>
            </w:r>
            <w:r w:rsidRPr="00EB7305">
              <w:rPr>
                <w:lang w:val="ja-JP"/>
              </w:rPr>
              <w:t>2</w:t>
            </w:r>
            <w:r w:rsidRPr="00EB7305"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AB884B" w14:textId="77777777" w:rsidR="00DD677A" w:rsidRDefault="00DD677A" w:rsidP="003A5C06">
      <w:r>
        <w:separator/>
      </w:r>
    </w:p>
  </w:footnote>
  <w:footnote w:type="continuationSeparator" w:id="0">
    <w:p w14:paraId="7C87B7C1" w14:textId="77777777" w:rsidR="00DD677A" w:rsidRDefault="00DD677A" w:rsidP="003A5C06">
      <w:r>
        <w:continuationSeparator/>
      </w:r>
    </w:p>
  </w:footnote>
  <w:footnote w:type="continuationNotice" w:id="1">
    <w:p w14:paraId="329570BA" w14:textId="77777777" w:rsidR="00DD677A" w:rsidRDefault="00DD677A" w:rsidP="003A5C0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726ABA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FA26F27"/>
    <w:multiLevelType w:val="hybridMultilevel"/>
    <w:tmpl w:val="DE389066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5ED6C08"/>
    <w:multiLevelType w:val="hybridMultilevel"/>
    <w:tmpl w:val="BF58421A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20702B1F"/>
    <w:multiLevelType w:val="hybridMultilevel"/>
    <w:tmpl w:val="DE389066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2753475F"/>
    <w:multiLevelType w:val="multilevel"/>
    <w:tmpl w:val="7CBE2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A286D62"/>
    <w:multiLevelType w:val="hybridMultilevel"/>
    <w:tmpl w:val="BF58421A"/>
    <w:lvl w:ilvl="0" w:tplc="3738E55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3CF42679"/>
    <w:multiLevelType w:val="multilevel"/>
    <w:tmpl w:val="3BFC8E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37822CE"/>
    <w:multiLevelType w:val="hybridMultilevel"/>
    <w:tmpl w:val="2F6C907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8" w15:restartNumberingAfterBreak="0">
    <w:nsid w:val="46254636"/>
    <w:multiLevelType w:val="hybridMultilevel"/>
    <w:tmpl w:val="0E04310C"/>
    <w:lvl w:ilvl="0" w:tplc="2152C7F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  <w:color w:val="auto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4DDE0F42"/>
    <w:multiLevelType w:val="hybridMultilevel"/>
    <w:tmpl w:val="95625610"/>
    <w:lvl w:ilvl="0" w:tplc="4EF2201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57DE3A13"/>
    <w:multiLevelType w:val="multilevel"/>
    <w:tmpl w:val="4A02A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1C47776"/>
    <w:multiLevelType w:val="hybridMultilevel"/>
    <w:tmpl w:val="6DA491E2"/>
    <w:lvl w:ilvl="0" w:tplc="795C404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62C8684A"/>
    <w:multiLevelType w:val="hybridMultilevel"/>
    <w:tmpl w:val="DE389066"/>
    <w:lvl w:ilvl="0" w:tplc="FFFFFFFF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ind w:left="880" w:hanging="440"/>
      </w:pPr>
    </w:lvl>
    <w:lvl w:ilvl="2" w:tplc="FFFFFFFF" w:tentative="1">
      <w:start w:val="1"/>
      <w:numFmt w:val="decimalEnclosedCircle"/>
      <w:lvlText w:val="%3"/>
      <w:lvlJc w:val="lef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aiueoFullWidth"/>
      <w:lvlText w:val="(%5)"/>
      <w:lvlJc w:val="left"/>
      <w:pPr>
        <w:ind w:left="2200" w:hanging="440"/>
      </w:pPr>
    </w:lvl>
    <w:lvl w:ilvl="5" w:tplc="FFFFFFFF" w:tentative="1">
      <w:start w:val="1"/>
      <w:numFmt w:val="decimalEnclosedCircle"/>
      <w:lvlText w:val="%6"/>
      <w:lvlJc w:val="lef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aiueoFullWidth"/>
      <w:lvlText w:val="(%8)"/>
      <w:lvlJc w:val="left"/>
      <w:pPr>
        <w:ind w:left="3520" w:hanging="440"/>
      </w:pPr>
    </w:lvl>
    <w:lvl w:ilvl="8" w:tplc="FFFFFFFF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673A65B1"/>
    <w:multiLevelType w:val="hybridMultilevel"/>
    <w:tmpl w:val="B2A4EEA4"/>
    <w:lvl w:ilvl="0" w:tplc="2AFEE0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01F1A76"/>
    <w:multiLevelType w:val="hybridMultilevel"/>
    <w:tmpl w:val="B2E449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6100C4"/>
    <w:multiLevelType w:val="multilevel"/>
    <w:tmpl w:val="900225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6" w15:restartNumberingAfterBreak="0">
    <w:nsid w:val="7D5D1C0D"/>
    <w:multiLevelType w:val="hybridMultilevel"/>
    <w:tmpl w:val="32704B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624972654">
    <w:abstractNumId w:val="13"/>
  </w:num>
  <w:num w:numId="2" w16cid:durableId="946422913">
    <w:abstractNumId w:val="16"/>
  </w:num>
  <w:num w:numId="3" w16cid:durableId="1259869889">
    <w:abstractNumId w:val="0"/>
  </w:num>
  <w:num w:numId="4" w16cid:durableId="632367657">
    <w:abstractNumId w:val="9"/>
  </w:num>
  <w:num w:numId="5" w16cid:durableId="890073954">
    <w:abstractNumId w:val="8"/>
  </w:num>
  <w:num w:numId="6" w16cid:durableId="249236530">
    <w:abstractNumId w:val="7"/>
  </w:num>
  <w:num w:numId="7" w16cid:durableId="1078283601">
    <w:abstractNumId w:val="15"/>
  </w:num>
  <w:num w:numId="8" w16cid:durableId="1952737449">
    <w:abstractNumId w:val="6"/>
  </w:num>
  <w:num w:numId="9" w16cid:durableId="1141771821">
    <w:abstractNumId w:val="10"/>
  </w:num>
  <w:num w:numId="10" w16cid:durableId="550311329">
    <w:abstractNumId w:val="5"/>
  </w:num>
  <w:num w:numId="11" w16cid:durableId="221990396">
    <w:abstractNumId w:val="1"/>
  </w:num>
  <w:num w:numId="12" w16cid:durableId="1738698231">
    <w:abstractNumId w:val="2"/>
  </w:num>
  <w:num w:numId="13" w16cid:durableId="1560242518">
    <w:abstractNumId w:val="3"/>
  </w:num>
  <w:num w:numId="14" w16cid:durableId="430201078">
    <w:abstractNumId w:val="12"/>
  </w:num>
  <w:num w:numId="15" w16cid:durableId="371617934">
    <w:abstractNumId w:val="11"/>
  </w:num>
  <w:num w:numId="16" w16cid:durableId="335885981">
    <w:abstractNumId w:val="4"/>
  </w:num>
  <w:num w:numId="17" w16cid:durableId="144422646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G0NDUzMLG0tDAwMLVU0lEKTi0uzszPAykwNa4FABG2YFY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tl_J_Canc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edrxfzgfvzrfesdesvzr90zpf5rep9ze29&quot;&gt;My EndNote Library&lt;record-ids&gt;&lt;item&gt;61&lt;/item&gt;&lt;item&gt;197&lt;/item&gt;&lt;item&gt;198&lt;/item&gt;&lt;item&gt;206&lt;/item&gt;&lt;item&gt;210&lt;/item&gt;&lt;item&gt;211&lt;/item&gt;&lt;item&gt;412&lt;/item&gt;&lt;item&gt;568&lt;/item&gt;&lt;item&gt;569&lt;/item&gt;&lt;item&gt;574&lt;/item&gt;&lt;item&gt;597&lt;/item&gt;&lt;item&gt;598&lt;/item&gt;&lt;item&gt;639&lt;/item&gt;&lt;item&gt;677&lt;/item&gt;&lt;item&gt;682&lt;/item&gt;&lt;item&gt;683&lt;/item&gt;&lt;item&gt;700&lt;/item&gt;&lt;item&gt;1345&lt;/item&gt;&lt;item&gt;1355&lt;/item&gt;&lt;item&gt;1357&lt;/item&gt;&lt;item&gt;1358&lt;/item&gt;&lt;item&gt;1359&lt;/item&gt;&lt;/record-ids&gt;&lt;/item&gt;&lt;/Libraries&gt;"/>
  </w:docVars>
  <w:rsids>
    <w:rsidRoot w:val="0064730F"/>
    <w:rsid w:val="0000050E"/>
    <w:rsid w:val="00000A34"/>
    <w:rsid w:val="00001A47"/>
    <w:rsid w:val="00001AC7"/>
    <w:rsid w:val="0000227F"/>
    <w:rsid w:val="00003CB0"/>
    <w:rsid w:val="00003CFA"/>
    <w:rsid w:val="00004999"/>
    <w:rsid w:val="000059A8"/>
    <w:rsid w:val="00005BC9"/>
    <w:rsid w:val="00005D2C"/>
    <w:rsid w:val="000060E8"/>
    <w:rsid w:val="00006B03"/>
    <w:rsid w:val="00007154"/>
    <w:rsid w:val="00007813"/>
    <w:rsid w:val="0001049D"/>
    <w:rsid w:val="00011526"/>
    <w:rsid w:val="00011FF2"/>
    <w:rsid w:val="00012778"/>
    <w:rsid w:val="00013F47"/>
    <w:rsid w:val="000145C3"/>
    <w:rsid w:val="000147CA"/>
    <w:rsid w:val="00014A5C"/>
    <w:rsid w:val="000153F5"/>
    <w:rsid w:val="0001545D"/>
    <w:rsid w:val="00015603"/>
    <w:rsid w:val="000157B0"/>
    <w:rsid w:val="00015D80"/>
    <w:rsid w:val="000166FC"/>
    <w:rsid w:val="00016CB7"/>
    <w:rsid w:val="00016FAC"/>
    <w:rsid w:val="0001756A"/>
    <w:rsid w:val="00020702"/>
    <w:rsid w:val="00020730"/>
    <w:rsid w:val="0002085C"/>
    <w:rsid w:val="00022499"/>
    <w:rsid w:val="0002256B"/>
    <w:rsid w:val="0002281B"/>
    <w:rsid w:val="00022E6F"/>
    <w:rsid w:val="00022ED2"/>
    <w:rsid w:val="00025756"/>
    <w:rsid w:val="00025865"/>
    <w:rsid w:val="0002597E"/>
    <w:rsid w:val="00026D62"/>
    <w:rsid w:val="00026EFF"/>
    <w:rsid w:val="000307D6"/>
    <w:rsid w:val="00030894"/>
    <w:rsid w:val="00030D03"/>
    <w:rsid w:val="000318DF"/>
    <w:rsid w:val="000320FF"/>
    <w:rsid w:val="0003270F"/>
    <w:rsid w:val="00032EC3"/>
    <w:rsid w:val="000331CF"/>
    <w:rsid w:val="00033B85"/>
    <w:rsid w:val="00033C0E"/>
    <w:rsid w:val="00034387"/>
    <w:rsid w:val="00034DE2"/>
    <w:rsid w:val="000362FC"/>
    <w:rsid w:val="0003676D"/>
    <w:rsid w:val="00036BE5"/>
    <w:rsid w:val="0003705E"/>
    <w:rsid w:val="000370A9"/>
    <w:rsid w:val="000373A1"/>
    <w:rsid w:val="00040D73"/>
    <w:rsid w:val="000414C4"/>
    <w:rsid w:val="000420FB"/>
    <w:rsid w:val="00042B35"/>
    <w:rsid w:val="00042CA1"/>
    <w:rsid w:val="00044266"/>
    <w:rsid w:val="00044501"/>
    <w:rsid w:val="000447BA"/>
    <w:rsid w:val="00045207"/>
    <w:rsid w:val="000456C7"/>
    <w:rsid w:val="00045CB7"/>
    <w:rsid w:val="00046F95"/>
    <w:rsid w:val="00047046"/>
    <w:rsid w:val="000504C4"/>
    <w:rsid w:val="00050B5E"/>
    <w:rsid w:val="0005140B"/>
    <w:rsid w:val="00051E65"/>
    <w:rsid w:val="00052833"/>
    <w:rsid w:val="000528CA"/>
    <w:rsid w:val="00053043"/>
    <w:rsid w:val="00053539"/>
    <w:rsid w:val="00054A91"/>
    <w:rsid w:val="00055735"/>
    <w:rsid w:val="00057586"/>
    <w:rsid w:val="00060050"/>
    <w:rsid w:val="000603EE"/>
    <w:rsid w:val="000607A4"/>
    <w:rsid w:val="00060901"/>
    <w:rsid w:val="00061127"/>
    <w:rsid w:val="00061718"/>
    <w:rsid w:val="000618CF"/>
    <w:rsid w:val="00061D65"/>
    <w:rsid w:val="00061DAF"/>
    <w:rsid w:val="000621DC"/>
    <w:rsid w:val="00062CBD"/>
    <w:rsid w:val="00063655"/>
    <w:rsid w:val="00063FBD"/>
    <w:rsid w:val="00064138"/>
    <w:rsid w:val="000648A6"/>
    <w:rsid w:val="00064BD6"/>
    <w:rsid w:val="00064F7D"/>
    <w:rsid w:val="000650A7"/>
    <w:rsid w:val="00065BFE"/>
    <w:rsid w:val="00065E6E"/>
    <w:rsid w:val="00066490"/>
    <w:rsid w:val="0006660A"/>
    <w:rsid w:val="00066936"/>
    <w:rsid w:val="0006783A"/>
    <w:rsid w:val="00067893"/>
    <w:rsid w:val="00070701"/>
    <w:rsid w:val="00070795"/>
    <w:rsid w:val="00070E5D"/>
    <w:rsid w:val="000712B7"/>
    <w:rsid w:val="00071FE1"/>
    <w:rsid w:val="00072E6E"/>
    <w:rsid w:val="00072F33"/>
    <w:rsid w:val="00072FA9"/>
    <w:rsid w:val="00073473"/>
    <w:rsid w:val="00073872"/>
    <w:rsid w:val="00073911"/>
    <w:rsid w:val="00073915"/>
    <w:rsid w:val="000746A0"/>
    <w:rsid w:val="00074799"/>
    <w:rsid w:val="000751D5"/>
    <w:rsid w:val="000754F9"/>
    <w:rsid w:val="0007555F"/>
    <w:rsid w:val="00077188"/>
    <w:rsid w:val="0007726F"/>
    <w:rsid w:val="0008097E"/>
    <w:rsid w:val="0008137C"/>
    <w:rsid w:val="000815D7"/>
    <w:rsid w:val="00081777"/>
    <w:rsid w:val="00081DA7"/>
    <w:rsid w:val="00082EAB"/>
    <w:rsid w:val="000838D3"/>
    <w:rsid w:val="00083CD4"/>
    <w:rsid w:val="00084EF4"/>
    <w:rsid w:val="00085714"/>
    <w:rsid w:val="00085ABE"/>
    <w:rsid w:val="00085B44"/>
    <w:rsid w:val="00085B80"/>
    <w:rsid w:val="00086354"/>
    <w:rsid w:val="00086744"/>
    <w:rsid w:val="00086C24"/>
    <w:rsid w:val="000873B0"/>
    <w:rsid w:val="0008746A"/>
    <w:rsid w:val="0008750C"/>
    <w:rsid w:val="00087F8D"/>
    <w:rsid w:val="000900E1"/>
    <w:rsid w:val="00090B77"/>
    <w:rsid w:val="00090BBC"/>
    <w:rsid w:val="00091E8D"/>
    <w:rsid w:val="000926DD"/>
    <w:rsid w:val="0009434E"/>
    <w:rsid w:val="00094812"/>
    <w:rsid w:val="00094E8C"/>
    <w:rsid w:val="0009608C"/>
    <w:rsid w:val="000964A1"/>
    <w:rsid w:val="000969FB"/>
    <w:rsid w:val="00096FFD"/>
    <w:rsid w:val="00097E5C"/>
    <w:rsid w:val="00097F06"/>
    <w:rsid w:val="000A0995"/>
    <w:rsid w:val="000A0A6D"/>
    <w:rsid w:val="000A0B8C"/>
    <w:rsid w:val="000A0F98"/>
    <w:rsid w:val="000A2196"/>
    <w:rsid w:val="000A2CA0"/>
    <w:rsid w:val="000A35AC"/>
    <w:rsid w:val="000A3FA8"/>
    <w:rsid w:val="000A412C"/>
    <w:rsid w:val="000A415C"/>
    <w:rsid w:val="000A429A"/>
    <w:rsid w:val="000A4E05"/>
    <w:rsid w:val="000A52CB"/>
    <w:rsid w:val="000A53D1"/>
    <w:rsid w:val="000A5E1A"/>
    <w:rsid w:val="000A5EF3"/>
    <w:rsid w:val="000A5F57"/>
    <w:rsid w:val="000A61EC"/>
    <w:rsid w:val="000A6CA2"/>
    <w:rsid w:val="000A7902"/>
    <w:rsid w:val="000B03CF"/>
    <w:rsid w:val="000B0E97"/>
    <w:rsid w:val="000B0FAE"/>
    <w:rsid w:val="000B12A0"/>
    <w:rsid w:val="000B15EF"/>
    <w:rsid w:val="000B2AEF"/>
    <w:rsid w:val="000B3241"/>
    <w:rsid w:val="000B3584"/>
    <w:rsid w:val="000B3DA4"/>
    <w:rsid w:val="000B3E16"/>
    <w:rsid w:val="000B3FD2"/>
    <w:rsid w:val="000B5313"/>
    <w:rsid w:val="000B5634"/>
    <w:rsid w:val="000B6234"/>
    <w:rsid w:val="000B625F"/>
    <w:rsid w:val="000B6398"/>
    <w:rsid w:val="000B775A"/>
    <w:rsid w:val="000C0513"/>
    <w:rsid w:val="000C0E39"/>
    <w:rsid w:val="000C1C4E"/>
    <w:rsid w:val="000C25D2"/>
    <w:rsid w:val="000C2E9E"/>
    <w:rsid w:val="000C397B"/>
    <w:rsid w:val="000C4AFF"/>
    <w:rsid w:val="000C4E68"/>
    <w:rsid w:val="000C5B9D"/>
    <w:rsid w:val="000C6F40"/>
    <w:rsid w:val="000C74B5"/>
    <w:rsid w:val="000D10B4"/>
    <w:rsid w:val="000D1B50"/>
    <w:rsid w:val="000D1D11"/>
    <w:rsid w:val="000D25EF"/>
    <w:rsid w:val="000D2BC0"/>
    <w:rsid w:val="000D2C5B"/>
    <w:rsid w:val="000D37CC"/>
    <w:rsid w:val="000D3DFF"/>
    <w:rsid w:val="000D4475"/>
    <w:rsid w:val="000D474B"/>
    <w:rsid w:val="000D52DB"/>
    <w:rsid w:val="000D5B50"/>
    <w:rsid w:val="000D6CB3"/>
    <w:rsid w:val="000D6E92"/>
    <w:rsid w:val="000D7636"/>
    <w:rsid w:val="000D773A"/>
    <w:rsid w:val="000D77B7"/>
    <w:rsid w:val="000D7BC0"/>
    <w:rsid w:val="000D7C74"/>
    <w:rsid w:val="000E03C7"/>
    <w:rsid w:val="000E0A7B"/>
    <w:rsid w:val="000E143C"/>
    <w:rsid w:val="000E1C95"/>
    <w:rsid w:val="000E31DA"/>
    <w:rsid w:val="000E3723"/>
    <w:rsid w:val="000E53C8"/>
    <w:rsid w:val="000E587F"/>
    <w:rsid w:val="000E5924"/>
    <w:rsid w:val="000E7D38"/>
    <w:rsid w:val="000F17BC"/>
    <w:rsid w:val="000F1952"/>
    <w:rsid w:val="000F2367"/>
    <w:rsid w:val="000F3458"/>
    <w:rsid w:val="000F4323"/>
    <w:rsid w:val="000F481F"/>
    <w:rsid w:val="000F4A47"/>
    <w:rsid w:val="000F4C4C"/>
    <w:rsid w:val="000F5A9C"/>
    <w:rsid w:val="000F6877"/>
    <w:rsid w:val="000F68BD"/>
    <w:rsid w:val="000F6E57"/>
    <w:rsid w:val="00100F4D"/>
    <w:rsid w:val="0010137E"/>
    <w:rsid w:val="00102108"/>
    <w:rsid w:val="00102361"/>
    <w:rsid w:val="001026F4"/>
    <w:rsid w:val="00102962"/>
    <w:rsid w:val="00102A42"/>
    <w:rsid w:val="00102C4C"/>
    <w:rsid w:val="00103267"/>
    <w:rsid w:val="001036AB"/>
    <w:rsid w:val="0010380D"/>
    <w:rsid w:val="001046AA"/>
    <w:rsid w:val="00104A11"/>
    <w:rsid w:val="00104AFF"/>
    <w:rsid w:val="0010536C"/>
    <w:rsid w:val="00105473"/>
    <w:rsid w:val="001060F2"/>
    <w:rsid w:val="001067BA"/>
    <w:rsid w:val="001078F9"/>
    <w:rsid w:val="00107DAC"/>
    <w:rsid w:val="00107EB8"/>
    <w:rsid w:val="001100B4"/>
    <w:rsid w:val="00110693"/>
    <w:rsid w:val="00110806"/>
    <w:rsid w:val="001108EB"/>
    <w:rsid w:val="001109FE"/>
    <w:rsid w:val="001116D5"/>
    <w:rsid w:val="00111750"/>
    <w:rsid w:val="0011266F"/>
    <w:rsid w:val="00112AD6"/>
    <w:rsid w:val="00112E31"/>
    <w:rsid w:val="00113392"/>
    <w:rsid w:val="00113A92"/>
    <w:rsid w:val="00113B0F"/>
    <w:rsid w:val="00113B86"/>
    <w:rsid w:val="001143E9"/>
    <w:rsid w:val="0011499F"/>
    <w:rsid w:val="00114F51"/>
    <w:rsid w:val="00115BB8"/>
    <w:rsid w:val="00117266"/>
    <w:rsid w:val="001203E2"/>
    <w:rsid w:val="001219A2"/>
    <w:rsid w:val="001224CD"/>
    <w:rsid w:val="00122C77"/>
    <w:rsid w:val="0012443A"/>
    <w:rsid w:val="00124DAD"/>
    <w:rsid w:val="00124E23"/>
    <w:rsid w:val="0012516E"/>
    <w:rsid w:val="00125404"/>
    <w:rsid w:val="00125E55"/>
    <w:rsid w:val="00126422"/>
    <w:rsid w:val="00126446"/>
    <w:rsid w:val="0012671D"/>
    <w:rsid w:val="001269BA"/>
    <w:rsid w:val="001269DB"/>
    <w:rsid w:val="00127536"/>
    <w:rsid w:val="00127988"/>
    <w:rsid w:val="00127B33"/>
    <w:rsid w:val="00127DC9"/>
    <w:rsid w:val="00130010"/>
    <w:rsid w:val="0013024F"/>
    <w:rsid w:val="001307D5"/>
    <w:rsid w:val="00131727"/>
    <w:rsid w:val="00132267"/>
    <w:rsid w:val="00132B2F"/>
    <w:rsid w:val="00132D70"/>
    <w:rsid w:val="00133846"/>
    <w:rsid w:val="00134683"/>
    <w:rsid w:val="001354C7"/>
    <w:rsid w:val="00135D65"/>
    <w:rsid w:val="00135ECA"/>
    <w:rsid w:val="00136040"/>
    <w:rsid w:val="0013671A"/>
    <w:rsid w:val="00137DB4"/>
    <w:rsid w:val="0014013C"/>
    <w:rsid w:val="001402C6"/>
    <w:rsid w:val="001423DF"/>
    <w:rsid w:val="00143077"/>
    <w:rsid w:val="00143133"/>
    <w:rsid w:val="00143EEC"/>
    <w:rsid w:val="001444EB"/>
    <w:rsid w:val="00144BCD"/>
    <w:rsid w:val="00144BF0"/>
    <w:rsid w:val="00144C12"/>
    <w:rsid w:val="001451E1"/>
    <w:rsid w:val="001460C9"/>
    <w:rsid w:val="001468AF"/>
    <w:rsid w:val="00147065"/>
    <w:rsid w:val="001473D9"/>
    <w:rsid w:val="001476AF"/>
    <w:rsid w:val="00147AA3"/>
    <w:rsid w:val="001506F7"/>
    <w:rsid w:val="00150BFF"/>
    <w:rsid w:val="00151554"/>
    <w:rsid w:val="001515C2"/>
    <w:rsid w:val="001528D1"/>
    <w:rsid w:val="00153037"/>
    <w:rsid w:val="00153138"/>
    <w:rsid w:val="00154BDE"/>
    <w:rsid w:val="00154FCE"/>
    <w:rsid w:val="0015668D"/>
    <w:rsid w:val="0016148B"/>
    <w:rsid w:val="0016217B"/>
    <w:rsid w:val="0016266D"/>
    <w:rsid w:val="00162A95"/>
    <w:rsid w:val="00163312"/>
    <w:rsid w:val="00163883"/>
    <w:rsid w:val="00163C6E"/>
    <w:rsid w:val="00164361"/>
    <w:rsid w:val="001646A6"/>
    <w:rsid w:val="00164F6C"/>
    <w:rsid w:val="001659FC"/>
    <w:rsid w:val="00165C77"/>
    <w:rsid w:val="00166727"/>
    <w:rsid w:val="001675FE"/>
    <w:rsid w:val="0017041C"/>
    <w:rsid w:val="0017063B"/>
    <w:rsid w:val="001706B9"/>
    <w:rsid w:val="00170CB3"/>
    <w:rsid w:val="00171A13"/>
    <w:rsid w:val="00172450"/>
    <w:rsid w:val="001729F0"/>
    <w:rsid w:val="00172E9E"/>
    <w:rsid w:val="00173EA0"/>
    <w:rsid w:val="00174D85"/>
    <w:rsid w:val="00175471"/>
    <w:rsid w:val="00175808"/>
    <w:rsid w:val="0017582B"/>
    <w:rsid w:val="001808B4"/>
    <w:rsid w:val="00180C4F"/>
    <w:rsid w:val="00180E83"/>
    <w:rsid w:val="00181289"/>
    <w:rsid w:val="001812B5"/>
    <w:rsid w:val="00181478"/>
    <w:rsid w:val="00181835"/>
    <w:rsid w:val="0018209D"/>
    <w:rsid w:val="001824B0"/>
    <w:rsid w:val="00182DAD"/>
    <w:rsid w:val="00182E81"/>
    <w:rsid w:val="00183381"/>
    <w:rsid w:val="00183D41"/>
    <w:rsid w:val="00184CE8"/>
    <w:rsid w:val="00185DE2"/>
    <w:rsid w:val="00186A4A"/>
    <w:rsid w:val="00186C2F"/>
    <w:rsid w:val="00186F22"/>
    <w:rsid w:val="00187D38"/>
    <w:rsid w:val="001902E0"/>
    <w:rsid w:val="00190594"/>
    <w:rsid w:val="001911BC"/>
    <w:rsid w:val="00191857"/>
    <w:rsid w:val="00191C61"/>
    <w:rsid w:val="00192CEC"/>
    <w:rsid w:val="00192E2D"/>
    <w:rsid w:val="00192E36"/>
    <w:rsid w:val="001945A7"/>
    <w:rsid w:val="001959A3"/>
    <w:rsid w:val="00196A74"/>
    <w:rsid w:val="00196A81"/>
    <w:rsid w:val="00196AB9"/>
    <w:rsid w:val="00197368"/>
    <w:rsid w:val="00197805"/>
    <w:rsid w:val="001A01FB"/>
    <w:rsid w:val="001A06A8"/>
    <w:rsid w:val="001A11CA"/>
    <w:rsid w:val="001A12FB"/>
    <w:rsid w:val="001A1A74"/>
    <w:rsid w:val="001A220A"/>
    <w:rsid w:val="001A2FAD"/>
    <w:rsid w:val="001A3674"/>
    <w:rsid w:val="001A4082"/>
    <w:rsid w:val="001A4649"/>
    <w:rsid w:val="001A4AC7"/>
    <w:rsid w:val="001A4EBC"/>
    <w:rsid w:val="001A6627"/>
    <w:rsid w:val="001A67AB"/>
    <w:rsid w:val="001A69C0"/>
    <w:rsid w:val="001A771D"/>
    <w:rsid w:val="001A785B"/>
    <w:rsid w:val="001B066D"/>
    <w:rsid w:val="001B12C8"/>
    <w:rsid w:val="001B1C9A"/>
    <w:rsid w:val="001B2772"/>
    <w:rsid w:val="001B2C9F"/>
    <w:rsid w:val="001B4034"/>
    <w:rsid w:val="001B43C5"/>
    <w:rsid w:val="001B4C86"/>
    <w:rsid w:val="001B54D4"/>
    <w:rsid w:val="001B59D9"/>
    <w:rsid w:val="001B5F66"/>
    <w:rsid w:val="001B5FE8"/>
    <w:rsid w:val="001B6A4B"/>
    <w:rsid w:val="001B6DFF"/>
    <w:rsid w:val="001B7057"/>
    <w:rsid w:val="001B72C9"/>
    <w:rsid w:val="001C09E9"/>
    <w:rsid w:val="001C0AFD"/>
    <w:rsid w:val="001C0C41"/>
    <w:rsid w:val="001C11E2"/>
    <w:rsid w:val="001C2162"/>
    <w:rsid w:val="001C3123"/>
    <w:rsid w:val="001C4A68"/>
    <w:rsid w:val="001C6234"/>
    <w:rsid w:val="001C7B4B"/>
    <w:rsid w:val="001C7BD2"/>
    <w:rsid w:val="001C7C8B"/>
    <w:rsid w:val="001D0AEA"/>
    <w:rsid w:val="001D167F"/>
    <w:rsid w:val="001D1BB3"/>
    <w:rsid w:val="001D1D48"/>
    <w:rsid w:val="001D1E91"/>
    <w:rsid w:val="001D37AC"/>
    <w:rsid w:val="001D3CBE"/>
    <w:rsid w:val="001D3EE4"/>
    <w:rsid w:val="001D4254"/>
    <w:rsid w:val="001D4A6E"/>
    <w:rsid w:val="001D5285"/>
    <w:rsid w:val="001D631F"/>
    <w:rsid w:val="001D653D"/>
    <w:rsid w:val="001E02E7"/>
    <w:rsid w:val="001E06BB"/>
    <w:rsid w:val="001E254B"/>
    <w:rsid w:val="001E27B6"/>
    <w:rsid w:val="001E299F"/>
    <w:rsid w:val="001E2C5C"/>
    <w:rsid w:val="001E30DF"/>
    <w:rsid w:val="001E3702"/>
    <w:rsid w:val="001E37F7"/>
    <w:rsid w:val="001E3ACF"/>
    <w:rsid w:val="001E6454"/>
    <w:rsid w:val="001E647A"/>
    <w:rsid w:val="001E66F3"/>
    <w:rsid w:val="001E6E8E"/>
    <w:rsid w:val="001E6EC9"/>
    <w:rsid w:val="001E7BFA"/>
    <w:rsid w:val="001F1049"/>
    <w:rsid w:val="001F2FB1"/>
    <w:rsid w:val="001F4B8E"/>
    <w:rsid w:val="001F50DF"/>
    <w:rsid w:val="001F54B6"/>
    <w:rsid w:val="001F6728"/>
    <w:rsid w:val="001F6FA4"/>
    <w:rsid w:val="001F72B5"/>
    <w:rsid w:val="001F74C8"/>
    <w:rsid w:val="00200278"/>
    <w:rsid w:val="00200819"/>
    <w:rsid w:val="00200B8E"/>
    <w:rsid w:val="00201871"/>
    <w:rsid w:val="0020259D"/>
    <w:rsid w:val="00203266"/>
    <w:rsid w:val="00203EB6"/>
    <w:rsid w:val="00206567"/>
    <w:rsid w:val="0020725D"/>
    <w:rsid w:val="00207EA1"/>
    <w:rsid w:val="00211938"/>
    <w:rsid w:val="00213574"/>
    <w:rsid w:val="002139C4"/>
    <w:rsid w:val="00213DC6"/>
    <w:rsid w:val="00214566"/>
    <w:rsid w:val="00214BC0"/>
    <w:rsid w:val="00214DA0"/>
    <w:rsid w:val="00214F79"/>
    <w:rsid w:val="00214FAA"/>
    <w:rsid w:val="00215D61"/>
    <w:rsid w:val="00216045"/>
    <w:rsid w:val="00216469"/>
    <w:rsid w:val="00217111"/>
    <w:rsid w:val="00221751"/>
    <w:rsid w:val="00221C16"/>
    <w:rsid w:val="0022250D"/>
    <w:rsid w:val="002229B7"/>
    <w:rsid w:val="0022349A"/>
    <w:rsid w:val="002235DC"/>
    <w:rsid w:val="00224777"/>
    <w:rsid w:val="00224D87"/>
    <w:rsid w:val="00224FB9"/>
    <w:rsid w:val="002250E1"/>
    <w:rsid w:val="00225266"/>
    <w:rsid w:val="00225B6A"/>
    <w:rsid w:val="00226910"/>
    <w:rsid w:val="00226BCB"/>
    <w:rsid w:val="00226FC1"/>
    <w:rsid w:val="002271C9"/>
    <w:rsid w:val="0022727E"/>
    <w:rsid w:val="002273F5"/>
    <w:rsid w:val="00227E87"/>
    <w:rsid w:val="00230DE5"/>
    <w:rsid w:val="002316D3"/>
    <w:rsid w:val="00232ABD"/>
    <w:rsid w:val="00233F68"/>
    <w:rsid w:val="00234B8F"/>
    <w:rsid w:val="00234C0F"/>
    <w:rsid w:val="00234F6A"/>
    <w:rsid w:val="00235112"/>
    <w:rsid w:val="002356D5"/>
    <w:rsid w:val="002357E2"/>
    <w:rsid w:val="00235E52"/>
    <w:rsid w:val="002367CC"/>
    <w:rsid w:val="00236A2D"/>
    <w:rsid w:val="00236A4D"/>
    <w:rsid w:val="00236E06"/>
    <w:rsid w:val="0023742C"/>
    <w:rsid w:val="0023748A"/>
    <w:rsid w:val="002375DC"/>
    <w:rsid w:val="00237F7C"/>
    <w:rsid w:val="00241251"/>
    <w:rsid w:val="0024129A"/>
    <w:rsid w:val="0024129D"/>
    <w:rsid w:val="002429FC"/>
    <w:rsid w:val="002433BE"/>
    <w:rsid w:val="002435EA"/>
    <w:rsid w:val="00243855"/>
    <w:rsid w:val="002440ED"/>
    <w:rsid w:val="0024420D"/>
    <w:rsid w:val="002444A7"/>
    <w:rsid w:val="002447F2"/>
    <w:rsid w:val="00244C9E"/>
    <w:rsid w:val="002458D1"/>
    <w:rsid w:val="00245F1A"/>
    <w:rsid w:val="00246149"/>
    <w:rsid w:val="002469C9"/>
    <w:rsid w:val="00246A36"/>
    <w:rsid w:val="002470A3"/>
    <w:rsid w:val="0024785F"/>
    <w:rsid w:val="00250CE4"/>
    <w:rsid w:val="00250D58"/>
    <w:rsid w:val="002513D8"/>
    <w:rsid w:val="002527B4"/>
    <w:rsid w:val="00252BCC"/>
    <w:rsid w:val="002536F9"/>
    <w:rsid w:val="00253805"/>
    <w:rsid w:val="00257365"/>
    <w:rsid w:val="00257AE4"/>
    <w:rsid w:val="00257EF0"/>
    <w:rsid w:val="0026084B"/>
    <w:rsid w:val="00260DC6"/>
    <w:rsid w:val="00260E58"/>
    <w:rsid w:val="0026182C"/>
    <w:rsid w:val="00262DDD"/>
    <w:rsid w:val="00263344"/>
    <w:rsid w:val="002635DB"/>
    <w:rsid w:val="00263E78"/>
    <w:rsid w:val="002640C5"/>
    <w:rsid w:val="00264788"/>
    <w:rsid w:val="00264D8F"/>
    <w:rsid w:val="00265397"/>
    <w:rsid w:val="00265509"/>
    <w:rsid w:val="00265B18"/>
    <w:rsid w:val="00266531"/>
    <w:rsid w:val="002668FE"/>
    <w:rsid w:val="00266D23"/>
    <w:rsid w:val="00266FE6"/>
    <w:rsid w:val="00267143"/>
    <w:rsid w:val="0026728D"/>
    <w:rsid w:val="0027096D"/>
    <w:rsid w:val="00270B15"/>
    <w:rsid w:val="00270BFB"/>
    <w:rsid w:val="00271360"/>
    <w:rsid w:val="002715A5"/>
    <w:rsid w:val="0027186F"/>
    <w:rsid w:val="00271FFB"/>
    <w:rsid w:val="002723F8"/>
    <w:rsid w:val="00272C52"/>
    <w:rsid w:val="00272E12"/>
    <w:rsid w:val="00272EBE"/>
    <w:rsid w:val="00273B40"/>
    <w:rsid w:val="00273B59"/>
    <w:rsid w:val="00273C42"/>
    <w:rsid w:val="00273FF1"/>
    <w:rsid w:val="00274836"/>
    <w:rsid w:val="00275817"/>
    <w:rsid w:val="00275987"/>
    <w:rsid w:val="00275BFD"/>
    <w:rsid w:val="00275F8F"/>
    <w:rsid w:val="002770D5"/>
    <w:rsid w:val="002800E7"/>
    <w:rsid w:val="00280510"/>
    <w:rsid w:val="00280715"/>
    <w:rsid w:val="0028094E"/>
    <w:rsid w:val="00280B2E"/>
    <w:rsid w:val="002815B9"/>
    <w:rsid w:val="00282105"/>
    <w:rsid w:val="00282211"/>
    <w:rsid w:val="002823EC"/>
    <w:rsid w:val="00282497"/>
    <w:rsid w:val="00282852"/>
    <w:rsid w:val="0028289D"/>
    <w:rsid w:val="00283142"/>
    <w:rsid w:val="0028364E"/>
    <w:rsid w:val="00284C65"/>
    <w:rsid w:val="002855C2"/>
    <w:rsid w:val="00285DFB"/>
    <w:rsid w:val="002862B5"/>
    <w:rsid w:val="00286379"/>
    <w:rsid w:val="00286884"/>
    <w:rsid w:val="002900A7"/>
    <w:rsid w:val="0029032F"/>
    <w:rsid w:val="00290D20"/>
    <w:rsid w:val="00290D64"/>
    <w:rsid w:val="002912CF"/>
    <w:rsid w:val="00291369"/>
    <w:rsid w:val="00291568"/>
    <w:rsid w:val="00291CD1"/>
    <w:rsid w:val="00292243"/>
    <w:rsid w:val="00293B9E"/>
    <w:rsid w:val="0029446C"/>
    <w:rsid w:val="00294990"/>
    <w:rsid w:val="00294D7D"/>
    <w:rsid w:val="00295163"/>
    <w:rsid w:val="002951D1"/>
    <w:rsid w:val="00295A5B"/>
    <w:rsid w:val="00295F71"/>
    <w:rsid w:val="002962A2"/>
    <w:rsid w:val="002964BD"/>
    <w:rsid w:val="00296A3E"/>
    <w:rsid w:val="0029715B"/>
    <w:rsid w:val="00297FA7"/>
    <w:rsid w:val="002A0578"/>
    <w:rsid w:val="002A088C"/>
    <w:rsid w:val="002A0971"/>
    <w:rsid w:val="002A0BCD"/>
    <w:rsid w:val="002A0C96"/>
    <w:rsid w:val="002A0F33"/>
    <w:rsid w:val="002A12A3"/>
    <w:rsid w:val="002A2253"/>
    <w:rsid w:val="002A2CD8"/>
    <w:rsid w:val="002A2DB9"/>
    <w:rsid w:val="002A34B2"/>
    <w:rsid w:val="002A3527"/>
    <w:rsid w:val="002A4AE9"/>
    <w:rsid w:val="002A4B17"/>
    <w:rsid w:val="002A4D55"/>
    <w:rsid w:val="002A512A"/>
    <w:rsid w:val="002A56F4"/>
    <w:rsid w:val="002A5880"/>
    <w:rsid w:val="002A5BC1"/>
    <w:rsid w:val="002A5F8D"/>
    <w:rsid w:val="002A601D"/>
    <w:rsid w:val="002A735E"/>
    <w:rsid w:val="002A76C6"/>
    <w:rsid w:val="002A7C7D"/>
    <w:rsid w:val="002B05BC"/>
    <w:rsid w:val="002B0E7D"/>
    <w:rsid w:val="002B11C3"/>
    <w:rsid w:val="002B13C8"/>
    <w:rsid w:val="002B1DDA"/>
    <w:rsid w:val="002B1F29"/>
    <w:rsid w:val="002B2A8B"/>
    <w:rsid w:val="002B4BE4"/>
    <w:rsid w:val="002B4F27"/>
    <w:rsid w:val="002B5849"/>
    <w:rsid w:val="002B5853"/>
    <w:rsid w:val="002B6056"/>
    <w:rsid w:val="002B6F4B"/>
    <w:rsid w:val="002B781E"/>
    <w:rsid w:val="002C0B36"/>
    <w:rsid w:val="002C150C"/>
    <w:rsid w:val="002C1B6D"/>
    <w:rsid w:val="002C28C0"/>
    <w:rsid w:val="002C2C2F"/>
    <w:rsid w:val="002C2F34"/>
    <w:rsid w:val="002C34CB"/>
    <w:rsid w:val="002C3D5B"/>
    <w:rsid w:val="002C4BAE"/>
    <w:rsid w:val="002C5DC8"/>
    <w:rsid w:val="002C70D2"/>
    <w:rsid w:val="002D031F"/>
    <w:rsid w:val="002D0C69"/>
    <w:rsid w:val="002D1B2D"/>
    <w:rsid w:val="002D2C34"/>
    <w:rsid w:val="002D3EAF"/>
    <w:rsid w:val="002D4A77"/>
    <w:rsid w:val="002D52E9"/>
    <w:rsid w:val="002D6A5A"/>
    <w:rsid w:val="002D6BBD"/>
    <w:rsid w:val="002D70AC"/>
    <w:rsid w:val="002D71C8"/>
    <w:rsid w:val="002D7254"/>
    <w:rsid w:val="002E1078"/>
    <w:rsid w:val="002E1247"/>
    <w:rsid w:val="002E15D5"/>
    <w:rsid w:val="002E2D9D"/>
    <w:rsid w:val="002E3008"/>
    <w:rsid w:val="002E30FA"/>
    <w:rsid w:val="002E334C"/>
    <w:rsid w:val="002E3415"/>
    <w:rsid w:val="002E3CC2"/>
    <w:rsid w:val="002E3DCE"/>
    <w:rsid w:val="002E4DEC"/>
    <w:rsid w:val="002E5C02"/>
    <w:rsid w:val="002E632E"/>
    <w:rsid w:val="002E64BB"/>
    <w:rsid w:val="002E6B26"/>
    <w:rsid w:val="002E6C84"/>
    <w:rsid w:val="002F0570"/>
    <w:rsid w:val="002F1A66"/>
    <w:rsid w:val="002F1C20"/>
    <w:rsid w:val="002F1D00"/>
    <w:rsid w:val="002F26E1"/>
    <w:rsid w:val="002F2B2E"/>
    <w:rsid w:val="002F2B54"/>
    <w:rsid w:val="002F2FCC"/>
    <w:rsid w:val="002F3391"/>
    <w:rsid w:val="002F3FE8"/>
    <w:rsid w:val="002F444E"/>
    <w:rsid w:val="002F4981"/>
    <w:rsid w:val="002F4B9B"/>
    <w:rsid w:val="002F5189"/>
    <w:rsid w:val="002F6125"/>
    <w:rsid w:val="002F64FA"/>
    <w:rsid w:val="002F6627"/>
    <w:rsid w:val="002F6895"/>
    <w:rsid w:val="002F715A"/>
    <w:rsid w:val="002F72D8"/>
    <w:rsid w:val="002F7388"/>
    <w:rsid w:val="0030006B"/>
    <w:rsid w:val="00301309"/>
    <w:rsid w:val="00301C79"/>
    <w:rsid w:val="00303A82"/>
    <w:rsid w:val="00303C9E"/>
    <w:rsid w:val="00304041"/>
    <w:rsid w:val="00304044"/>
    <w:rsid w:val="00304133"/>
    <w:rsid w:val="0030452C"/>
    <w:rsid w:val="00304802"/>
    <w:rsid w:val="003052B0"/>
    <w:rsid w:val="00305F63"/>
    <w:rsid w:val="003060DB"/>
    <w:rsid w:val="00306CF7"/>
    <w:rsid w:val="00307267"/>
    <w:rsid w:val="00311940"/>
    <w:rsid w:val="00311EEA"/>
    <w:rsid w:val="00312177"/>
    <w:rsid w:val="0031239C"/>
    <w:rsid w:val="00313D4A"/>
    <w:rsid w:val="00314AB6"/>
    <w:rsid w:val="00315A78"/>
    <w:rsid w:val="00315E8C"/>
    <w:rsid w:val="00317E73"/>
    <w:rsid w:val="003206ED"/>
    <w:rsid w:val="00320965"/>
    <w:rsid w:val="00320A2F"/>
    <w:rsid w:val="00320C80"/>
    <w:rsid w:val="00321F0C"/>
    <w:rsid w:val="003232FA"/>
    <w:rsid w:val="00324C0F"/>
    <w:rsid w:val="00324EC5"/>
    <w:rsid w:val="003250AB"/>
    <w:rsid w:val="00325D96"/>
    <w:rsid w:val="00325F73"/>
    <w:rsid w:val="003261A0"/>
    <w:rsid w:val="00326274"/>
    <w:rsid w:val="00326281"/>
    <w:rsid w:val="0032764D"/>
    <w:rsid w:val="00330663"/>
    <w:rsid w:val="00332D2B"/>
    <w:rsid w:val="00332E55"/>
    <w:rsid w:val="003340BD"/>
    <w:rsid w:val="00334247"/>
    <w:rsid w:val="0033491F"/>
    <w:rsid w:val="00334A5B"/>
    <w:rsid w:val="00335442"/>
    <w:rsid w:val="003356AC"/>
    <w:rsid w:val="0033584B"/>
    <w:rsid w:val="0033586B"/>
    <w:rsid w:val="00335ACA"/>
    <w:rsid w:val="00335EA5"/>
    <w:rsid w:val="00336F9A"/>
    <w:rsid w:val="00337937"/>
    <w:rsid w:val="00337B4C"/>
    <w:rsid w:val="00341060"/>
    <w:rsid w:val="00341C93"/>
    <w:rsid w:val="00342671"/>
    <w:rsid w:val="00342AE0"/>
    <w:rsid w:val="00342DF5"/>
    <w:rsid w:val="003437B6"/>
    <w:rsid w:val="00343A16"/>
    <w:rsid w:val="003442E2"/>
    <w:rsid w:val="00344394"/>
    <w:rsid w:val="00344A7C"/>
    <w:rsid w:val="00345E0F"/>
    <w:rsid w:val="00345EDA"/>
    <w:rsid w:val="00346686"/>
    <w:rsid w:val="00346B38"/>
    <w:rsid w:val="00347D2E"/>
    <w:rsid w:val="00350BEF"/>
    <w:rsid w:val="00350C56"/>
    <w:rsid w:val="00351543"/>
    <w:rsid w:val="003516C9"/>
    <w:rsid w:val="00351A0C"/>
    <w:rsid w:val="00351E33"/>
    <w:rsid w:val="00352662"/>
    <w:rsid w:val="003528F2"/>
    <w:rsid w:val="00353362"/>
    <w:rsid w:val="00353479"/>
    <w:rsid w:val="0035468E"/>
    <w:rsid w:val="003547ED"/>
    <w:rsid w:val="0035488E"/>
    <w:rsid w:val="0035583E"/>
    <w:rsid w:val="0035676B"/>
    <w:rsid w:val="00357D5F"/>
    <w:rsid w:val="0036032F"/>
    <w:rsid w:val="00361654"/>
    <w:rsid w:val="00361CD3"/>
    <w:rsid w:val="00361D58"/>
    <w:rsid w:val="003636F1"/>
    <w:rsid w:val="00363B23"/>
    <w:rsid w:val="003646CC"/>
    <w:rsid w:val="00364C55"/>
    <w:rsid w:val="003651E9"/>
    <w:rsid w:val="003657DC"/>
    <w:rsid w:val="00365B8D"/>
    <w:rsid w:val="00365ED4"/>
    <w:rsid w:val="0037003C"/>
    <w:rsid w:val="003703B5"/>
    <w:rsid w:val="00370462"/>
    <w:rsid w:val="0037259E"/>
    <w:rsid w:val="00372715"/>
    <w:rsid w:val="00372D86"/>
    <w:rsid w:val="003733EB"/>
    <w:rsid w:val="00373830"/>
    <w:rsid w:val="00374690"/>
    <w:rsid w:val="00374817"/>
    <w:rsid w:val="00375252"/>
    <w:rsid w:val="003770BB"/>
    <w:rsid w:val="00377CF2"/>
    <w:rsid w:val="00380300"/>
    <w:rsid w:val="003803BA"/>
    <w:rsid w:val="00380CFB"/>
    <w:rsid w:val="00381FED"/>
    <w:rsid w:val="00382704"/>
    <w:rsid w:val="00382D7D"/>
    <w:rsid w:val="00382FF8"/>
    <w:rsid w:val="003834E6"/>
    <w:rsid w:val="0038443F"/>
    <w:rsid w:val="00384AB3"/>
    <w:rsid w:val="003857EB"/>
    <w:rsid w:val="00386957"/>
    <w:rsid w:val="00386D1F"/>
    <w:rsid w:val="0038700C"/>
    <w:rsid w:val="0038714A"/>
    <w:rsid w:val="003876FC"/>
    <w:rsid w:val="003877DB"/>
    <w:rsid w:val="00387DBB"/>
    <w:rsid w:val="00390211"/>
    <w:rsid w:val="00391078"/>
    <w:rsid w:val="00391177"/>
    <w:rsid w:val="0039125F"/>
    <w:rsid w:val="00391E6D"/>
    <w:rsid w:val="00392111"/>
    <w:rsid w:val="003921C8"/>
    <w:rsid w:val="00392575"/>
    <w:rsid w:val="003929E5"/>
    <w:rsid w:val="003932EE"/>
    <w:rsid w:val="0039386E"/>
    <w:rsid w:val="00393B82"/>
    <w:rsid w:val="00393C25"/>
    <w:rsid w:val="00393D70"/>
    <w:rsid w:val="00393F32"/>
    <w:rsid w:val="003941FC"/>
    <w:rsid w:val="003964D1"/>
    <w:rsid w:val="003969D4"/>
    <w:rsid w:val="00396C91"/>
    <w:rsid w:val="00396FEB"/>
    <w:rsid w:val="00397B8E"/>
    <w:rsid w:val="003A0685"/>
    <w:rsid w:val="003A0703"/>
    <w:rsid w:val="003A2966"/>
    <w:rsid w:val="003A2ADE"/>
    <w:rsid w:val="003A34C8"/>
    <w:rsid w:val="003A38FD"/>
    <w:rsid w:val="003A3A66"/>
    <w:rsid w:val="003A4563"/>
    <w:rsid w:val="003A46BE"/>
    <w:rsid w:val="003A587F"/>
    <w:rsid w:val="003A5C06"/>
    <w:rsid w:val="003A6271"/>
    <w:rsid w:val="003A6EE5"/>
    <w:rsid w:val="003A74A7"/>
    <w:rsid w:val="003A78FF"/>
    <w:rsid w:val="003B136F"/>
    <w:rsid w:val="003B2463"/>
    <w:rsid w:val="003B3EB0"/>
    <w:rsid w:val="003B3F19"/>
    <w:rsid w:val="003B40BE"/>
    <w:rsid w:val="003B4424"/>
    <w:rsid w:val="003B4B83"/>
    <w:rsid w:val="003B53C2"/>
    <w:rsid w:val="003B58E4"/>
    <w:rsid w:val="003B59AA"/>
    <w:rsid w:val="003B59B5"/>
    <w:rsid w:val="003B614F"/>
    <w:rsid w:val="003B6240"/>
    <w:rsid w:val="003B6C66"/>
    <w:rsid w:val="003B75F1"/>
    <w:rsid w:val="003B77A0"/>
    <w:rsid w:val="003B7D5B"/>
    <w:rsid w:val="003C0B66"/>
    <w:rsid w:val="003C0D2B"/>
    <w:rsid w:val="003C106B"/>
    <w:rsid w:val="003C1D8C"/>
    <w:rsid w:val="003C2688"/>
    <w:rsid w:val="003C3C2E"/>
    <w:rsid w:val="003C4ADB"/>
    <w:rsid w:val="003C5432"/>
    <w:rsid w:val="003C6788"/>
    <w:rsid w:val="003C6A0D"/>
    <w:rsid w:val="003C7E24"/>
    <w:rsid w:val="003D047A"/>
    <w:rsid w:val="003D152A"/>
    <w:rsid w:val="003D20AA"/>
    <w:rsid w:val="003D22E1"/>
    <w:rsid w:val="003D2569"/>
    <w:rsid w:val="003D2871"/>
    <w:rsid w:val="003D28FF"/>
    <w:rsid w:val="003D2BBA"/>
    <w:rsid w:val="003D3897"/>
    <w:rsid w:val="003D459B"/>
    <w:rsid w:val="003D4667"/>
    <w:rsid w:val="003D467C"/>
    <w:rsid w:val="003D4694"/>
    <w:rsid w:val="003D5175"/>
    <w:rsid w:val="003D5317"/>
    <w:rsid w:val="003D5DF3"/>
    <w:rsid w:val="003D6683"/>
    <w:rsid w:val="003D66B9"/>
    <w:rsid w:val="003D7203"/>
    <w:rsid w:val="003D7CE6"/>
    <w:rsid w:val="003D7D00"/>
    <w:rsid w:val="003E03FF"/>
    <w:rsid w:val="003E04E7"/>
    <w:rsid w:val="003E1144"/>
    <w:rsid w:val="003E217D"/>
    <w:rsid w:val="003E2342"/>
    <w:rsid w:val="003E2BD3"/>
    <w:rsid w:val="003E3319"/>
    <w:rsid w:val="003E3A51"/>
    <w:rsid w:val="003E50DE"/>
    <w:rsid w:val="003E59B0"/>
    <w:rsid w:val="003E679B"/>
    <w:rsid w:val="003E771A"/>
    <w:rsid w:val="003E7A0D"/>
    <w:rsid w:val="003E7DB4"/>
    <w:rsid w:val="003F005D"/>
    <w:rsid w:val="003F05CA"/>
    <w:rsid w:val="003F1CED"/>
    <w:rsid w:val="003F2975"/>
    <w:rsid w:val="003F2F02"/>
    <w:rsid w:val="003F3142"/>
    <w:rsid w:val="003F400F"/>
    <w:rsid w:val="003F5537"/>
    <w:rsid w:val="003F629F"/>
    <w:rsid w:val="003F6531"/>
    <w:rsid w:val="00400715"/>
    <w:rsid w:val="0040121E"/>
    <w:rsid w:val="004018A2"/>
    <w:rsid w:val="00402299"/>
    <w:rsid w:val="00402983"/>
    <w:rsid w:val="00402B4B"/>
    <w:rsid w:val="00403384"/>
    <w:rsid w:val="00404251"/>
    <w:rsid w:val="00404D63"/>
    <w:rsid w:val="00405A7D"/>
    <w:rsid w:val="00405CBD"/>
    <w:rsid w:val="004060BB"/>
    <w:rsid w:val="00407375"/>
    <w:rsid w:val="00411700"/>
    <w:rsid w:val="00411BAB"/>
    <w:rsid w:val="00412856"/>
    <w:rsid w:val="0041377D"/>
    <w:rsid w:val="004137BA"/>
    <w:rsid w:val="00414D60"/>
    <w:rsid w:val="00414D74"/>
    <w:rsid w:val="00416979"/>
    <w:rsid w:val="00416BA3"/>
    <w:rsid w:val="004177A7"/>
    <w:rsid w:val="0042120E"/>
    <w:rsid w:val="00421ABC"/>
    <w:rsid w:val="00421D46"/>
    <w:rsid w:val="00421E3A"/>
    <w:rsid w:val="00421EF4"/>
    <w:rsid w:val="00422A24"/>
    <w:rsid w:val="0042331A"/>
    <w:rsid w:val="004234C3"/>
    <w:rsid w:val="00423B21"/>
    <w:rsid w:val="00423D1B"/>
    <w:rsid w:val="00424F87"/>
    <w:rsid w:val="00425D7A"/>
    <w:rsid w:val="0042625E"/>
    <w:rsid w:val="004263BA"/>
    <w:rsid w:val="0042640C"/>
    <w:rsid w:val="0042662A"/>
    <w:rsid w:val="00426BB8"/>
    <w:rsid w:val="00427949"/>
    <w:rsid w:val="00427E8C"/>
    <w:rsid w:val="00427F2B"/>
    <w:rsid w:val="00430998"/>
    <w:rsid w:val="00430B48"/>
    <w:rsid w:val="00430CAD"/>
    <w:rsid w:val="00430DF1"/>
    <w:rsid w:val="00430F6C"/>
    <w:rsid w:val="00431FC6"/>
    <w:rsid w:val="00432332"/>
    <w:rsid w:val="00432A68"/>
    <w:rsid w:val="004331D5"/>
    <w:rsid w:val="004338B9"/>
    <w:rsid w:val="004339AE"/>
    <w:rsid w:val="00434030"/>
    <w:rsid w:val="004348B1"/>
    <w:rsid w:val="00435854"/>
    <w:rsid w:val="00435A8F"/>
    <w:rsid w:val="00435DC6"/>
    <w:rsid w:val="00436145"/>
    <w:rsid w:val="004362E4"/>
    <w:rsid w:val="004364CA"/>
    <w:rsid w:val="00437414"/>
    <w:rsid w:val="00437C64"/>
    <w:rsid w:val="00440139"/>
    <w:rsid w:val="004405A1"/>
    <w:rsid w:val="00440985"/>
    <w:rsid w:val="00440B2F"/>
    <w:rsid w:val="0044293F"/>
    <w:rsid w:val="00442C3F"/>
    <w:rsid w:val="00443C7A"/>
    <w:rsid w:val="00443E2F"/>
    <w:rsid w:val="00444182"/>
    <w:rsid w:val="004443C2"/>
    <w:rsid w:val="00444845"/>
    <w:rsid w:val="00444C31"/>
    <w:rsid w:val="00446623"/>
    <w:rsid w:val="004476DA"/>
    <w:rsid w:val="00447704"/>
    <w:rsid w:val="004478F9"/>
    <w:rsid w:val="00447DBB"/>
    <w:rsid w:val="0045050C"/>
    <w:rsid w:val="00450CDE"/>
    <w:rsid w:val="00452414"/>
    <w:rsid w:val="00452C82"/>
    <w:rsid w:val="00452E42"/>
    <w:rsid w:val="00453778"/>
    <w:rsid w:val="00453D9B"/>
    <w:rsid w:val="004564C2"/>
    <w:rsid w:val="0045690D"/>
    <w:rsid w:val="004572E2"/>
    <w:rsid w:val="00457427"/>
    <w:rsid w:val="00457728"/>
    <w:rsid w:val="00457A01"/>
    <w:rsid w:val="00457B32"/>
    <w:rsid w:val="00460359"/>
    <w:rsid w:val="00461815"/>
    <w:rsid w:val="00461904"/>
    <w:rsid w:val="004627A0"/>
    <w:rsid w:val="004628C5"/>
    <w:rsid w:val="004636BD"/>
    <w:rsid w:val="00464365"/>
    <w:rsid w:val="0046530D"/>
    <w:rsid w:val="00465AE4"/>
    <w:rsid w:val="00465B2D"/>
    <w:rsid w:val="00465F17"/>
    <w:rsid w:val="00465F56"/>
    <w:rsid w:val="00465F64"/>
    <w:rsid w:val="004663C4"/>
    <w:rsid w:val="00466677"/>
    <w:rsid w:val="00467165"/>
    <w:rsid w:val="004676E1"/>
    <w:rsid w:val="0047155A"/>
    <w:rsid w:val="00471C22"/>
    <w:rsid w:val="00472D58"/>
    <w:rsid w:val="0047417C"/>
    <w:rsid w:val="004745AF"/>
    <w:rsid w:val="0047567A"/>
    <w:rsid w:val="00475E39"/>
    <w:rsid w:val="004767A5"/>
    <w:rsid w:val="004768EE"/>
    <w:rsid w:val="00476C64"/>
    <w:rsid w:val="00476F6D"/>
    <w:rsid w:val="00477145"/>
    <w:rsid w:val="004771A4"/>
    <w:rsid w:val="00477D6F"/>
    <w:rsid w:val="00477FAC"/>
    <w:rsid w:val="004810A7"/>
    <w:rsid w:val="00481E3B"/>
    <w:rsid w:val="00482283"/>
    <w:rsid w:val="004827F2"/>
    <w:rsid w:val="00482E94"/>
    <w:rsid w:val="0048325D"/>
    <w:rsid w:val="00483944"/>
    <w:rsid w:val="00483A19"/>
    <w:rsid w:val="00483D3F"/>
    <w:rsid w:val="00483E49"/>
    <w:rsid w:val="004841F5"/>
    <w:rsid w:val="00484605"/>
    <w:rsid w:val="004846AC"/>
    <w:rsid w:val="004848BB"/>
    <w:rsid w:val="004851F5"/>
    <w:rsid w:val="004853AC"/>
    <w:rsid w:val="00485CC2"/>
    <w:rsid w:val="00485DAC"/>
    <w:rsid w:val="00486466"/>
    <w:rsid w:val="004864FB"/>
    <w:rsid w:val="00486980"/>
    <w:rsid w:val="00486AE6"/>
    <w:rsid w:val="00486B95"/>
    <w:rsid w:val="00487046"/>
    <w:rsid w:val="00487C56"/>
    <w:rsid w:val="00487E97"/>
    <w:rsid w:val="00491408"/>
    <w:rsid w:val="00491A8C"/>
    <w:rsid w:val="0049222C"/>
    <w:rsid w:val="00492495"/>
    <w:rsid w:val="00492581"/>
    <w:rsid w:val="00492784"/>
    <w:rsid w:val="004930AF"/>
    <w:rsid w:val="00494AA5"/>
    <w:rsid w:val="00494DC7"/>
    <w:rsid w:val="0049612E"/>
    <w:rsid w:val="00496368"/>
    <w:rsid w:val="00496A03"/>
    <w:rsid w:val="00496C9C"/>
    <w:rsid w:val="0049709F"/>
    <w:rsid w:val="004970A6"/>
    <w:rsid w:val="00497B07"/>
    <w:rsid w:val="00497D12"/>
    <w:rsid w:val="00497EE6"/>
    <w:rsid w:val="004A06C5"/>
    <w:rsid w:val="004A10DE"/>
    <w:rsid w:val="004A208A"/>
    <w:rsid w:val="004A2696"/>
    <w:rsid w:val="004A2E1E"/>
    <w:rsid w:val="004A369C"/>
    <w:rsid w:val="004A3BD9"/>
    <w:rsid w:val="004A452F"/>
    <w:rsid w:val="004A5BFC"/>
    <w:rsid w:val="004B0D2F"/>
    <w:rsid w:val="004B2989"/>
    <w:rsid w:val="004B2D04"/>
    <w:rsid w:val="004B2EB1"/>
    <w:rsid w:val="004B3E94"/>
    <w:rsid w:val="004B5D6F"/>
    <w:rsid w:val="004B5F46"/>
    <w:rsid w:val="004B60ED"/>
    <w:rsid w:val="004B7783"/>
    <w:rsid w:val="004B7EE2"/>
    <w:rsid w:val="004C1413"/>
    <w:rsid w:val="004C269B"/>
    <w:rsid w:val="004C2CA3"/>
    <w:rsid w:val="004C2DCE"/>
    <w:rsid w:val="004C35A7"/>
    <w:rsid w:val="004C387A"/>
    <w:rsid w:val="004C3C7B"/>
    <w:rsid w:val="004C4AAD"/>
    <w:rsid w:val="004C5728"/>
    <w:rsid w:val="004C5B73"/>
    <w:rsid w:val="004C61B8"/>
    <w:rsid w:val="004C6879"/>
    <w:rsid w:val="004C696B"/>
    <w:rsid w:val="004C6992"/>
    <w:rsid w:val="004C7632"/>
    <w:rsid w:val="004C7BB2"/>
    <w:rsid w:val="004D03A8"/>
    <w:rsid w:val="004D0442"/>
    <w:rsid w:val="004D053E"/>
    <w:rsid w:val="004D07C2"/>
    <w:rsid w:val="004D0DC9"/>
    <w:rsid w:val="004D10E4"/>
    <w:rsid w:val="004D1C95"/>
    <w:rsid w:val="004D2653"/>
    <w:rsid w:val="004D2F25"/>
    <w:rsid w:val="004D30AA"/>
    <w:rsid w:val="004D31D1"/>
    <w:rsid w:val="004D3555"/>
    <w:rsid w:val="004D36C1"/>
    <w:rsid w:val="004D36E1"/>
    <w:rsid w:val="004D3780"/>
    <w:rsid w:val="004D4459"/>
    <w:rsid w:val="004D478B"/>
    <w:rsid w:val="004D51D3"/>
    <w:rsid w:val="004D5827"/>
    <w:rsid w:val="004D5D2C"/>
    <w:rsid w:val="004D6183"/>
    <w:rsid w:val="004D6447"/>
    <w:rsid w:val="004D76A2"/>
    <w:rsid w:val="004D79FC"/>
    <w:rsid w:val="004D7DA6"/>
    <w:rsid w:val="004D7F22"/>
    <w:rsid w:val="004E13E6"/>
    <w:rsid w:val="004E1EF6"/>
    <w:rsid w:val="004E2A73"/>
    <w:rsid w:val="004E3931"/>
    <w:rsid w:val="004E3DE0"/>
    <w:rsid w:val="004E52B5"/>
    <w:rsid w:val="004E53B2"/>
    <w:rsid w:val="004E6B2E"/>
    <w:rsid w:val="004E7584"/>
    <w:rsid w:val="004E7920"/>
    <w:rsid w:val="004E7A2F"/>
    <w:rsid w:val="004E7B0C"/>
    <w:rsid w:val="004E7BB8"/>
    <w:rsid w:val="004F0033"/>
    <w:rsid w:val="004F1087"/>
    <w:rsid w:val="004F122A"/>
    <w:rsid w:val="004F1B84"/>
    <w:rsid w:val="004F1E2A"/>
    <w:rsid w:val="004F1E57"/>
    <w:rsid w:val="004F23EB"/>
    <w:rsid w:val="004F2C9C"/>
    <w:rsid w:val="004F37C9"/>
    <w:rsid w:val="004F391F"/>
    <w:rsid w:val="004F4172"/>
    <w:rsid w:val="004F45BE"/>
    <w:rsid w:val="004F5BC2"/>
    <w:rsid w:val="004F5D82"/>
    <w:rsid w:val="004F5E34"/>
    <w:rsid w:val="004F601C"/>
    <w:rsid w:val="004F6A61"/>
    <w:rsid w:val="005000CB"/>
    <w:rsid w:val="005003B5"/>
    <w:rsid w:val="00500B98"/>
    <w:rsid w:val="0050110B"/>
    <w:rsid w:val="005015AB"/>
    <w:rsid w:val="00501AE1"/>
    <w:rsid w:val="00502017"/>
    <w:rsid w:val="00502796"/>
    <w:rsid w:val="00502A00"/>
    <w:rsid w:val="00503792"/>
    <w:rsid w:val="0050396A"/>
    <w:rsid w:val="00503F6A"/>
    <w:rsid w:val="00504423"/>
    <w:rsid w:val="00504476"/>
    <w:rsid w:val="00504C01"/>
    <w:rsid w:val="00505736"/>
    <w:rsid w:val="00505B36"/>
    <w:rsid w:val="00505F59"/>
    <w:rsid w:val="00506356"/>
    <w:rsid w:val="005063A6"/>
    <w:rsid w:val="00506601"/>
    <w:rsid w:val="00507617"/>
    <w:rsid w:val="00507DBB"/>
    <w:rsid w:val="00510912"/>
    <w:rsid w:val="00510922"/>
    <w:rsid w:val="005124E5"/>
    <w:rsid w:val="00512CAC"/>
    <w:rsid w:val="005133CE"/>
    <w:rsid w:val="00513542"/>
    <w:rsid w:val="00514009"/>
    <w:rsid w:val="0051455C"/>
    <w:rsid w:val="00514783"/>
    <w:rsid w:val="00515499"/>
    <w:rsid w:val="00516083"/>
    <w:rsid w:val="00517942"/>
    <w:rsid w:val="00517A83"/>
    <w:rsid w:val="00517BFA"/>
    <w:rsid w:val="00520101"/>
    <w:rsid w:val="00520532"/>
    <w:rsid w:val="005213CF"/>
    <w:rsid w:val="005217B7"/>
    <w:rsid w:val="00521D4C"/>
    <w:rsid w:val="00521F42"/>
    <w:rsid w:val="00523E98"/>
    <w:rsid w:val="00524F41"/>
    <w:rsid w:val="005279EA"/>
    <w:rsid w:val="00527E59"/>
    <w:rsid w:val="00530F3D"/>
    <w:rsid w:val="0053178A"/>
    <w:rsid w:val="005325C1"/>
    <w:rsid w:val="005325EB"/>
    <w:rsid w:val="00532A2C"/>
    <w:rsid w:val="00532BA0"/>
    <w:rsid w:val="00533358"/>
    <w:rsid w:val="00533EDC"/>
    <w:rsid w:val="00534541"/>
    <w:rsid w:val="00535533"/>
    <w:rsid w:val="0053723A"/>
    <w:rsid w:val="00537AA9"/>
    <w:rsid w:val="005405AB"/>
    <w:rsid w:val="00540D32"/>
    <w:rsid w:val="00540E76"/>
    <w:rsid w:val="00541CF4"/>
    <w:rsid w:val="00542FE1"/>
    <w:rsid w:val="0054330E"/>
    <w:rsid w:val="00543636"/>
    <w:rsid w:val="00543B5B"/>
    <w:rsid w:val="00543F69"/>
    <w:rsid w:val="005442E0"/>
    <w:rsid w:val="0054441E"/>
    <w:rsid w:val="00544895"/>
    <w:rsid w:val="00544CDF"/>
    <w:rsid w:val="00544E5D"/>
    <w:rsid w:val="005451B7"/>
    <w:rsid w:val="00545865"/>
    <w:rsid w:val="005469DB"/>
    <w:rsid w:val="00547CC1"/>
    <w:rsid w:val="00550326"/>
    <w:rsid w:val="005510E4"/>
    <w:rsid w:val="005514DB"/>
    <w:rsid w:val="005516AF"/>
    <w:rsid w:val="00551A03"/>
    <w:rsid w:val="0055281E"/>
    <w:rsid w:val="00552EC6"/>
    <w:rsid w:val="005535F8"/>
    <w:rsid w:val="00553CDA"/>
    <w:rsid w:val="005544C7"/>
    <w:rsid w:val="00554B46"/>
    <w:rsid w:val="00554C5F"/>
    <w:rsid w:val="00556A38"/>
    <w:rsid w:val="00556C16"/>
    <w:rsid w:val="00556C75"/>
    <w:rsid w:val="00557A41"/>
    <w:rsid w:val="005625E3"/>
    <w:rsid w:val="005626DA"/>
    <w:rsid w:val="0056459E"/>
    <w:rsid w:val="005647EB"/>
    <w:rsid w:val="00565E3F"/>
    <w:rsid w:val="00565F01"/>
    <w:rsid w:val="005667C2"/>
    <w:rsid w:val="00570B7F"/>
    <w:rsid w:val="00570C1B"/>
    <w:rsid w:val="00570D34"/>
    <w:rsid w:val="0057118A"/>
    <w:rsid w:val="005711F2"/>
    <w:rsid w:val="005713CC"/>
    <w:rsid w:val="00571830"/>
    <w:rsid w:val="005719BF"/>
    <w:rsid w:val="0057226F"/>
    <w:rsid w:val="005723C6"/>
    <w:rsid w:val="0057302D"/>
    <w:rsid w:val="00573085"/>
    <w:rsid w:val="0057336A"/>
    <w:rsid w:val="00573AF8"/>
    <w:rsid w:val="00574EE8"/>
    <w:rsid w:val="00575342"/>
    <w:rsid w:val="00575531"/>
    <w:rsid w:val="00575790"/>
    <w:rsid w:val="00575C19"/>
    <w:rsid w:val="00575D60"/>
    <w:rsid w:val="00577A6A"/>
    <w:rsid w:val="00577D03"/>
    <w:rsid w:val="00580248"/>
    <w:rsid w:val="0058144C"/>
    <w:rsid w:val="005817A0"/>
    <w:rsid w:val="00582CA6"/>
    <w:rsid w:val="00583E57"/>
    <w:rsid w:val="00584833"/>
    <w:rsid w:val="00585F4D"/>
    <w:rsid w:val="0058664A"/>
    <w:rsid w:val="005868DD"/>
    <w:rsid w:val="00587FB6"/>
    <w:rsid w:val="00590BCA"/>
    <w:rsid w:val="00590D7A"/>
    <w:rsid w:val="00590E30"/>
    <w:rsid w:val="00592F4E"/>
    <w:rsid w:val="005935F2"/>
    <w:rsid w:val="00595ECD"/>
    <w:rsid w:val="005960FF"/>
    <w:rsid w:val="005966AD"/>
    <w:rsid w:val="00596F69"/>
    <w:rsid w:val="00597A91"/>
    <w:rsid w:val="005A02FE"/>
    <w:rsid w:val="005A047A"/>
    <w:rsid w:val="005A0850"/>
    <w:rsid w:val="005A0A3C"/>
    <w:rsid w:val="005A185C"/>
    <w:rsid w:val="005A1979"/>
    <w:rsid w:val="005A1D8B"/>
    <w:rsid w:val="005A220F"/>
    <w:rsid w:val="005A2DD0"/>
    <w:rsid w:val="005A3062"/>
    <w:rsid w:val="005A32A1"/>
    <w:rsid w:val="005A3536"/>
    <w:rsid w:val="005A44AB"/>
    <w:rsid w:val="005A4824"/>
    <w:rsid w:val="005A54F0"/>
    <w:rsid w:val="005A6019"/>
    <w:rsid w:val="005A6A9A"/>
    <w:rsid w:val="005A6FCD"/>
    <w:rsid w:val="005B036B"/>
    <w:rsid w:val="005B0D11"/>
    <w:rsid w:val="005B0F81"/>
    <w:rsid w:val="005B2073"/>
    <w:rsid w:val="005B2911"/>
    <w:rsid w:val="005B2B1F"/>
    <w:rsid w:val="005B4EF8"/>
    <w:rsid w:val="005B5243"/>
    <w:rsid w:val="005B5B64"/>
    <w:rsid w:val="005B5F2D"/>
    <w:rsid w:val="005B629B"/>
    <w:rsid w:val="005B775B"/>
    <w:rsid w:val="005B7A55"/>
    <w:rsid w:val="005B7CC2"/>
    <w:rsid w:val="005B7F5A"/>
    <w:rsid w:val="005C014F"/>
    <w:rsid w:val="005C0CB7"/>
    <w:rsid w:val="005C1139"/>
    <w:rsid w:val="005C1592"/>
    <w:rsid w:val="005C25C9"/>
    <w:rsid w:val="005C3287"/>
    <w:rsid w:val="005C3C67"/>
    <w:rsid w:val="005C3F7D"/>
    <w:rsid w:val="005C506E"/>
    <w:rsid w:val="005C54CC"/>
    <w:rsid w:val="005C5C87"/>
    <w:rsid w:val="005C5DDF"/>
    <w:rsid w:val="005C5F9F"/>
    <w:rsid w:val="005C7519"/>
    <w:rsid w:val="005D00DF"/>
    <w:rsid w:val="005D028B"/>
    <w:rsid w:val="005D0CDA"/>
    <w:rsid w:val="005D0D13"/>
    <w:rsid w:val="005D1160"/>
    <w:rsid w:val="005D15A3"/>
    <w:rsid w:val="005D1691"/>
    <w:rsid w:val="005D16C4"/>
    <w:rsid w:val="005D1EAF"/>
    <w:rsid w:val="005D2175"/>
    <w:rsid w:val="005D24AC"/>
    <w:rsid w:val="005D2911"/>
    <w:rsid w:val="005D3732"/>
    <w:rsid w:val="005D4A43"/>
    <w:rsid w:val="005D4D19"/>
    <w:rsid w:val="005D511B"/>
    <w:rsid w:val="005D5606"/>
    <w:rsid w:val="005D5BD2"/>
    <w:rsid w:val="005D5C52"/>
    <w:rsid w:val="005D601B"/>
    <w:rsid w:val="005D6218"/>
    <w:rsid w:val="005D6F2A"/>
    <w:rsid w:val="005E0A3D"/>
    <w:rsid w:val="005E0D47"/>
    <w:rsid w:val="005E15C5"/>
    <w:rsid w:val="005E190E"/>
    <w:rsid w:val="005E278A"/>
    <w:rsid w:val="005E3DDD"/>
    <w:rsid w:val="005E3FD4"/>
    <w:rsid w:val="005E3FE7"/>
    <w:rsid w:val="005E42F8"/>
    <w:rsid w:val="005E56C0"/>
    <w:rsid w:val="005E57EC"/>
    <w:rsid w:val="005E59B9"/>
    <w:rsid w:val="005E6320"/>
    <w:rsid w:val="005E69D5"/>
    <w:rsid w:val="005E70FB"/>
    <w:rsid w:val="005E7CA6"/>
    <w:rsid w:val="005F164A"/>
    <w:rsid w:val="005F185D"/>
    <w:rsid w:val="005F1C22"/>
    <w:rsid w:val="005F2C74"/>
    <w:rsid w:val="005F32E9"/>
    <w:rsid w:val="005F4B02"/>
    <w:rsid w:val="005F4B64"/>
    <w:rsid w:val="005F52D3"/>
    <w:rsid w:val="005F5B92"/>
    <w:rsid w:val="005F64C4"/>
    <w:rsid w:val="005F7B47"/>
    <w:rsid w:val="005F7B7A"/>
    <w:rsid w:val="005F7D00"/>
    <w:rsid w:val="0060028E"/>
    <w:rsid w:val="006011D7"/>
    <w:rsid w:val="006013F1"/>
    <w:rsid w:val="00601798"/>
    <w:rsid w:val="006018A9"/>
    <w:rsid w:val="00601F7F"/>
    <w:rsid w:val="00603A9B"/>
    <w:rsid w:val="00603BF8"/>
    <w:rsid w:val="00603DBF"/>
    <w:rsid w:val="006058D2"/>
    <w:rsid w:val="00605C9C"/>
    <w:rsid w:val="0060645E"/>
    <w:rsid w:val="00606610"/>
    <w:rsid w:val="006066C5"/>
    <w:rsid w:val="006068F5"/>
    <w:rsid w:val="00606C73"/>
    <w:rsid w:val="00607651"/>
    <w:rsid w:val="006104F3"/>
    <w:rsid w:val="006108D6"/>
    <w:rsid w:val="00610B08"/>
    <w:rsid w:val="00610CA8"/>
    <w:rsid w:val="00611315"/>
    <w:rsid w:val="00612591"/>
    <w:rsid w:val="006125AC"/>
    <w:rsid w:val="00612E6E"/>
    <w:rsid w:val="00613398"/>
    <w:rsid w:val="00613E62"/>
    <w:rsid w:val="00614772"/>
    <w:rsid w:val="00615441"/>
    <w:rsid w:val="00616702"/>
    <w:rsid w:val="006172E4"/>
    <w:rsid w:val="00617DA1"/>
    <w:rsid w:val="00617E0C"/>
    <w:rsid w:val="00617F4E"/>
    <w:rsid w:val="00620128"/>
    <w:rsid w:val="0062041F"/>
    <w:rsid w:val="006206ED"/>
    <w:rsid w:val="00620976"/>
    <w:rsid w:val="006209D6"/>
    <w:rsid w:val="00621602"/>
    <w:rsid w:val="00621DB0"/>
    <w:rsid w:val="0062303E"/>
    <w:rsid w:val="00623124"/>
    <w:rsid w:val="00623175"/>
    <w:rsid w:val="0062587F"/>
    <w:rsid w:val="00625A26"/>
    <w:rsid w:val="00626369"/>
    <w:rsid w:val="0062727A"/>
    <w:rsid w:val="00627B98"/>
    <w:rsid w:val="00627C5D"/>
    <w:rsid w:val="0063048B"/>
    <w:rsid w:val="00631107"/>
    <w:rsid w:val="0063237E"/>
    <w:rsid w:val="00632B7E"/>
    <w:rsid w:val="00633690"/>
    <w:rsid w:val="006339A6"/>
    <w:rsid w:val="00633A74"/>
    <w:rsid w:val="00634094"/>
    <w:rsid w:val="00634682"/>
    <w:rsid w:val="00635419"/>
    <w:rsid w:val="006361E5"/>
    <w:rsid w:val="00636654"/>
    <w:rsid w:val="0063674F"/>
    <w:rsid w:val="00636884"/>
    <w:rsid w:val="0063699A"/>
    <w:rsid w:val="00636A8E"/>
    <w:rsid w:val="00637722"/>
    <w:rsid w:val="00637B6D"/>
    <w:rsid w:val="00637D27"/>
    <w:rsid w:val="0064039F"/>
    <w:rsid w:val="006412C7"/>
    <w:rsid w:val="006423BB"/>
    <w:rsid w:val="00642B8C"/>
    <w:rsid w:val="006442BF"/>
    <w:rsid w:val="00644A99"/>
    <w:rsid w:val="00644F1F"/>
    <w:rsid w:val="006453C4"/>
    <w:rsid w:val="00646515"/>
    <w:rsid w:val="00646572"/>
    <w:rsid w:val="0064685F"/>
    <w:rsid w:val="006470FD"/>
    <w:rsid w:val="0064730F"/>
    <w:rsid w:val="00647781"/>
    <w:rsid w:val="0065061E"/>
    <w:rsid w:val="006509A1"/>
    <w:rsid w:val="00650EE7"/>
    <w:rsid w:val="006513ED"/>
    <w:rsid w:val="00651EBB"/>
    <w:rsid w:val="006522A5"/>
    <w:rsid w:val="006526D5"/>
    <w:rsid w:val="00653986"/>
    <w:rsid w:val="00653B21"/>
    <w:rsid w:val="0065440C"/>
    <w:rsid w:val="00654719"/>
    <w:rsid w:val="00654D14"/>
    <w:rsid w:val="00654EFD"/>
    <w:rsid w:val="00654F7E"/>
    <w:rsid w:val="006562DA"/>
    <w:rsid w:val="006565AD"/>
    <w:rsid w:val="00657013"/>
    <w:rsid w:val="006575C5"/>
    <w:rsid w:val="006576E2"/>
    <w:rsid w:val="00657CBA"/>
    <w:rsid w:val="00660852"/>
    <w:rsid w:val="00660D2A"/>
    <w:rsid w:val="00661595"/>
    <w:rsid w:val="00661761"/>
    <w:rsid w:val="0066193D"/>
    <w:rsid w:val="00661C0F"/>
    <w:rsid w:val="006627E3"/>
    <w:rsid w:val="006629A7"/>
    <w:rsid w:val="00662FA2"/>
    <w:rsid w:val="00662FEA"/>
    <w:rsid w:val="0066323A"/>
    <w:rsid w:val="00664339"/>
    <w:rsid w:val="006654E2"/>
    <w:rsid w:val="0066576B"/>
    <w:rsid w:val="006664EC"/>
    <w:rsid w:val="0066691A"/>
    <w:rsid w:val="00666D08"/>
    <w:rsid w:val="00666E67"/>
    <w:rsid w:val="006707CE"/>
    <w:rsid w:val="00670DFE"/>
    <w:rsid w:val="006718EB"/>
    <w:rsid w:val="00671B2D"/>
    <w:rsid w:val="00673164"/>
    <w:rsid w:val="00673865"/>
    <w:rsid w:val="00673A6E"/>
    <w:rsid w:val="006754F9"/>
    <w:rsid w:val="006774BC"/>
    <w:rsid w:val="00677B22"/>
    <w:rsid w:val="00677B92"/>
    <w:rsid w:val="00680368"/>
    <w:rsid w:val="006805BE"/>
    <w:rsid w:val="006809F0"/>
    <w:rsid w:val="00680B74"/>
    <w:rsid w:val="006810E2"/>
    <w:rsid w:val="00681654"/>
    <w:rsid w:val="00681F86"/>
    <w:rsid w:val="00682045"/>
    <w:rsid w:val="006820D1"/>
    <w:rsid w:val="00683083"/>
    <w:rsid w:val="00683122"/>
    <w:rsid w:val="006831A9"/>
    <w:rsid w:val="00683686"/>
    <w:rsid w:val="00683789"/>
    <w:rsid w:val="00683876"/>
    <w:rsid w:val="0068391C"/>
    <w:rsid w:val="006841D5"/>
    <w:rsid w:val="0068444A"/>
    <w:rsid w:val="00684E26"/>
    <w:rsid w:val="00684FEF"/>
    <w:rsid w:val="006850CD"/>
    <w:rsid w:val="006850E4"/>
    <w:rsid w:val="00685321"/>
    <w:rsid w:val="006858C1"/>
    <w:rsid w:val="00685C31"/>
    <w:rsid w:val="00687CAD"/>
    <w:rsid w:val="0069026D"/>
    <w:rsid w:val="006912BA"/>
    <w:rsid w:val="0069172B"/>
    <w:rsid w:val="006918C8"/>
    <w:rsid w:val="006918FC"/>
    <w:rsid w:val="00691A00"/>
    <w:rsid w:val="00691A05"/>
    <w:rsid w:val="0069264D"/>
    <w:rsid w:val="00693D6E"/>
    <w:rsid w:val="00693DB1"/>
    <w:rsid w:val="00694FD3"/>
    <w:rsid w:val="00695472"/>
    <w:rsid w:val="00695F09"/>
    <w:rsid w:val="00695F9F"/>
    <w:rsid w:val="00696232"/>
    <w:rsid w:val="0069639E"/>
    <w:rsid w:val="006974DC"/>
    <w:rsid w:val="0069752F"/>
    <w:rsid w:val="006A0E20"/>
    <w:rsid w:val="006A1B28"/>
    <w:rsid w:val="006A22F6"/>
    <w:rsid w:val="006A307D"/>
    <w:rsid w:val="006A5403"/>
    <w:rsid w:val="006A57FD"/>
    <w:rsid w:val="006A6577"/>
    <w:rsid w:val="006A7CE8"/>
    <w:rsid w:val="006B0B70"/>
    <w:rsid w:val="006B1B8D"/>
    <w:rsid w:val="006B3B97"/>
    <w:rsid w:val="006B4B77"/>
    <w:rsid w:val="006B7774"/>
    <w:rsid w:val="006B7C7C"/>
    <w:rsid w:val="006C0843"/>
    <w:rsid w:val="006C1510"/>
    <w:rsid w:val="006C16D0"/>
    <w:rsid w:val="006C23BB"/>
    <w:rsid w:val="006C2C96"/>
    <w:rsid w:val="006C2CF2"/>
    <w:rsid w:val="006C310A"/>
    <w:rsid w:val="006C35E2"/>
    <w:rsid w:val="006C3647"/>
    <w:rsid w:val="006C3B6D"/>
    <w:rsid w:val="006C3EFA"/>
    <w:rsid w:val="006C4B51"/>
    <w:rsid w:val="006C4D2C"/>
    <w:rsid w:val="006C54D5"/>
    <w:rsid w:val="006C55AF"/>
    <w:rsid w:val="006C6665"/>
    <w:rsid w:val="006C6711"/>
    <w:rsid w:val="006C780E"/>
    <w:rsid w:val="006C7CA6"/>
    <w:rsid w:val="006D00BF"/>
    <w:rsid w:val="006D089A"/>
    <w:rsid w:val="006D22FE"/>
    <w:rsid w:val="006D2346"/>
    <w:rsid w:val="006D26EE"/>
    <w:rsid w:val="006D2DA1"/>
    <w:rsid w:val="006D3622"/>
    <w:rsid w:val="006D4AFB"/>
    <w:rsid w:val="006D59DD"/>
    <w:rsid w:val="006D5B92"/>
    <w:rsid w:val="006D5CBD"/>
    <w:rsid w:val="006D5E5D"/>
    <w:rsid w:val="006D6B3A"/>
    <w:rsid w:val="006D7354"/>
    <w:rsid w:val="006E0AD5"/>
    <w:rsid w:val="006E2503"/>
    <w:rsid w:val="006E36D2"/>
    <w:rsid w:val="006E3E5B"/>
    <w:rsid w:val="006E3FAF"/>
    <w:rsid w:val="006E3FF4"/>
    <w:rsid w:val="006E5276"/>
    <w:rsid w:val="006E62D0"/>
    <w:rsid w:val="006E7CBB"/>
    <w:rsid w:val="006E7F83"/>
    <w:rsid w:val="006F0B26"/>
    <w:rsid w:val="006F0EB5"/>
    <w:rsid w:val="006F17FE"/>
    <w:rsid w:val="006F1D5F"/>
    <w:rsid w:val="006F2084"/>
    <w:rsid w:val="006F21C5"/>
    <w:rsid w:val="006F2214"/>
    <w:rsid w:val="006F3A65"/>
    <w:rsid w:val="006F575B"/>
    <w:rsid w:val="006F57B0"/>
    <w:rsid w:val="006F5D12"/>
    <w:rsid w:val="006F5EEB"/>
    <w:rsid w:val="006F7A48"/>
    <w:rsid w:val="0070057C"/>
    <w:rsid w:val="00700583"/>
    <w:rsid w:val="00700797"/>
    <w:rsid w:val="00701B90"/>
    <w:rsid w:val="007024C4"/>
    <w:rsid w:val="00702566"/>
    <w:rsid w:val="00702B21"/>
    <w:rsid w:val="00702D44"/>
    <w:rsid w:val="007032AB"/>
    <w:rsid w:val="00703CCF"/>
    <w:rsid w:val="00704205"/>
    <w:rsid w:val="00704436"/>
    <w:rsid w:val="00704F32"/>
    <w:rsid w:val="00706C48"/>
    <w:rsid w:val="00706DD8"/>
    <w:rsid w:val="007070C4"/>
    <w:rsid w:val="00707108"/>
    <w:rsid w:val="00707AAB"/>
    <w:rsid w:val="00707CC0"/>
    <w:rsid w:val="0071043B"/>
    <w:rsid w:val="00711E71"/>
    <w:rsid w:val="00711F1A"/>
    <w:rsid w:val="007121A3"/>
    <w:rsid w:val="00714F32"/>
    <w:rsid w:val="00715D64"/>
    <w:rsid w:val="00715F1A"/>
    <w:rsid w:val="00715F7E"/>
    <w:rsid w:val="0071606B"/>
    <w:rsid w:val="007162EA"/>
    <w:rsid w:val="00716BE6"/>
    <w:rsid w:val="00717806"/>
    <w:rsid w:val="007178B3"/>
    <w:rsid w:val="00717BDF"/>
    <w:rsid w:val="00720203"/>
    <w:rsid w:val="00720589"/>
    <w:rsid w:val="007208E7"/>
    <w:rsid w:val="00720DEA"/>
    <w:rsid w:val="00720F39"/>
    <w:rsid w:val="00722AD0"/>
    <w:rsid w:val="0072349A"/>
    <w:rsid w:val="007234A4"/>
    <w:rsid w:val="00723C8B"/>
    <w:rsid w:val="00723CC3"/>
    <w:rsid w:val="00723E27"/>
    <w:rsid w:val="00723E94"/>
    <w:rsid w:val="00723EEE"/>
    <w:rsid w:val="0072451A"/>
    <w:rsid w:val="0072653F"/>
    <w:rsid w:val="007279AD"/>
    <w:rsid w:val="00727A01"/>
    <w:rsid w:val="00727A55"/>
    <w:rsid w:val="007309C9"/>
    <w:rsid w:val="00731367"/>
    <w:rsid w:val="00731874"/>
    <w:rsid w:val="007325F6"/>
    <w:rsid w:val="007330BE"/>
    <w:rsid w:val="007334E7"/>
    <w:rsid w:val="007345E9"/>
    <w:rsid w:val="00734F25"/>
    <w:rsid w:val="00735789"/>
    <w:rsid w:val="007359E6"/>
    <w:rsid w:val="007363AA"/>
    <w:rsid w:val="00736457"/>
    <w:rsid w:val="007367A4"/>
    <w:rsid w:val="00736A29"/>
    <w:rsid w:val="00737868"/>
    <w:rsid w:val="007410BF"/>
    <w:rsid w:val="00742A05"/>
    <w:rsid w:val="00742BF3"/>
    <w:rsid w:val="007433EF"/>
    <w:rsid w:val="00745824"/>
    <w:rsid w:val="007464FA"/>
    <w:rsid w:val="007476B0"/>
    <w:rsid w:val="00747A26"/>
    <w:rsid w:val="00747C3E"/>
    <w:rsid w:val="00751926"/>
    <w:rsid w:val="00752338"/>
    <w:rsid w:val="00752474"/>
    <w:rsid w:val="00752C27"/>
    <w:rsid w:val="007530F7"/>
    <w:rsid w:val="00753C80"/>
    <w:rsid w:val="00754457"/>
    <w:rsid w:val="007556C9"/>
    <w:rsid w:val="00755D7B"/>
    <w:rsid w:val="00755ED3"/>
    <w:rsid w:val="00756892"/>
    <w:rsid w:val="00757592"/>
    <w:rsid w:val="00757729"/>
    <w:rsid w:val="00757A38"/>
    <w:rsid w:val="00757C18"/>
    <w:rsid w:val="00757EB9"/>
    <w:rsid w:val="00757F16"/>
    <w:rsid w:val="00760DCD"/>
    <w:rsid w:val="00761349"/>
    <w:rsid w:val="007617D9"/>
    <w:rsid w:val="00762C92"/>
    <w:rsid w:val="00762E0F"/>
    <w:rsid w:val="00766483"/>
    <w:rsid w:val="00770572"/>
    <w:rsid w:val="00770AE6"/>
    <w:rsid w:val="00770B98"/>
    <w:rsid w:val="007712C6"/>
    <w:rsid w:val="0077167E"/>
    <w:rsid w:val="00771BD8"/>
    <w:rsid w:val="007728A0"/>
    <w:rsid w:val="00773894"/>
    <w:rsid w:val="00773924"/>
    <w:rsid w:val="00775949"/>
    <w:rsid w:val="0077615E"/>
    <w:rsid w:val="0077623A"/>
    <w:rsid w:val="007764EC"/>
    <w:rsid w:val="007769E7"/>
    <w:rsid w:val="007774BA"/>
    <w:rsid w:val="00777FF1"/>
    <w:rsid w:val="00780235"/>
    <w:rsid w:val="00781315"/>
    <w:rsid w:val="0078147C"/>
    <w:rsid w:val="00783D03"/>
    <w:rsid w:val="00784731"/>
    <w:rsid w:val="00785398"/>
    <w:rsid w:val="00786224"/>
    <w:rsid w:val="00786555"/>
    <w:rsid w:val="00786608"/>
    <w:rsid w:val="00787B82"/>
    <w:rsid w:val="00790A29"/>
    <w:rsid w:val="00790D96"/>
    <w:rsid w:val="0079197B"/>
    <w:rsid w:val="00791F62"/>
    <w:rsid w:val="00792186"/>
    <w:rsid w:val="007928A5"/>
    <w:rsid w:val="007929F6"/>
    <w:rsid w:val="00793468"/>
    <w:rsid w:val="00793BDB"/>
    <w:rsid w:val="00795377"/>
    <w:rsid w:val="00795B97"/>
    <w:rsid w:val="00796C78"/>
    <w:rsid w:val="00796E2F"/>
    <w:rsid w:val="00797FDD"/>
    <w:rsid w:val="007A0D96"/>
    <w:rsid w:val="007A18CF"/>
    <w:rsid w:val="007A1E6C"/>
    <w:rsid w:val="007A35D6"/>
    <w:rsid w:val="007A3C3E"/>
    <w:rsid w:val="007A3F26"/>
    <w:rsid w:val="007A55E8"/>
    <w:rsid w:val="007A5F10"/>
    <w:rsid w:val="007A5FE8"/>
    <w:rsid w:val="007A6009"/>
    <w:rsid w:val="007A6B0E"/>
    <w:rsid w:val="007A715F"/>
    <w:rsid w:val="007A7804"/>
    <w:rsid w:val="007A7950"/>
    <w:rsid w:val="007B029D"/>
    <w:rsid w:val="007B18FD"/>
    <w:rsid w:val="007B19DC"/>
    <w:rsid w:val="007B4301"/>
    <w:rsid w:val="007B4645"/>
    <w:rsid w:val="007B4A50"/>
    <w:rsid w:val="007B4DE5"/>
    <w:rsid w:val="007B51E3"/>
    <w:rsid w:val="007B61BE"/>
    <w:rsid w:val="007B6665"/>
    <w:rsid w:val="007B7471"/>
    <w:rsid w:val="007B7954"/>
    <w:rsid w:val="007C226E"/>
    <w:rsid w:val="007C34E3"/>
    <w:rsid w:val="007C3895"/>
    <w:rsid w:val="007C408B"/>
    <w:rsid w:val="007C40E1"/>
    <w:rsid w:val="007C4486"/>
    <w:rsid w:val="007C4656"/>
    <w:rsid w:val="007C4A45"/>
    <w:rsid w:val="007C4BE3"/>
    <w:rsid w:val="007C4E62"/>
    <w:rsid w:val="007C50D9"/>
    <w:rsid w:val="007C5F27"/>
    <w:rsid w:val="007C605D"/>
    <w:rsid w:val="007C6DA5"/>
    <w:rsid w:val="007C6E6E"/>
    <w:rsid w:val="007C7328"/>
    <w:rsid w:val="007C7488"/>
    <w:rsid w:val="007C768E"/>
    <w:rsid w:val="007C7D50"/>
    <w:rsid w:val="007D05BC"/>
    <w:rsid w:val="007D0AA5"/>
    <w:rsid w:val="007D0CBC"/>
    <w:rsid w:val="007D1473"/>
    <w:rsid w:val="007D1F2F"/>
    <w:rsid w:val="007D2858"/>
    <w:rsid w:val="007D417D"/>
    <w:rsid w:val="007D4892"/>
    <w:rsid w:val="007D4971"/>
    <w:rsid w:val="007D6E73"/>
    <w:rsid w:val="007D6F40"/>
    <w:rsid w:val="007E062B"/>
    <w:rsid w:val="007E0732"/>
    <w:rsid w:val="007E0C18"/>
    <w:rsid w:val="007E13C9"/>
    <w:rsid w:val="007E158F"/>
    <w:rsid w:val="007E1C6C"/>
    <w:rsid w:val="007E1E67"/>
    <w:rsid w:val="007E2748"/>
    <w:rsid w:val="007E2DE7"/>
    <w:rsid w:val="007E2F7E"/>
    <w:rsid w:val="007E39F7"/>
    <w:rsid w:val="007E3C60"/>
    <w:rsid w:val="007E445E"/>
    <w:rsid w:val="007E533F"/>
    <w:rsid w:val="007E6EB6"/>
    <w:rsid w:val="007E77F1"/>
    <w:rsid w:val="007E7A15"/>
    <w:rsid w:val="007F01F9"/>
    <w:rsid w:val="007F1173"/>
    <w:rsid w:val="007F137C"/>
    <w:rsid w:val="007F1BC6"/>
    <w:rsid w:val="007F1D67"/>
    <w:rsid w:val="007F26B2"/>
    <w:rsid w:val="007F3E62"/>
    <w:rsid w:val="007F434D"/>
    <w:rsid w:val="007F5C16"/>
    <w:rsid w:val="007F5ECD"/>
    <w:rsid w:val="007F6EAE"/>
    <w:rsid w:val="007F6EE6"/>
    <w:rsid w:val="007F7383"/>
    <w:rsid w:val="007F7DD9"/>
    <w:rsid w:val="00801A27"/>
    <w:rsid w:val="008025EE"/>
    <w:rsid w:val="008027E1"/>
    <w:rsid w:val="00802C3A"/>
    <w:rsid w:val="00802D77"/>
    <w:rsid w:val="00803209"/>
    <w:rsid w:val="0080372E"/>
    <w:rsid w:val="00803FFF"/>
    <w:rsid w:val="008047EC"/>
    <w:rsid w:val="00804FA0"/>
    <w:rsid w:val="0080515B"/>
    <w:rsid w:val="00807CE1"/>
    <w:rsid w:val="00807E7E"/>
    <w:rsid w:val="00807EC2"/>
    <w:rsid w:val="00810184"/>
    <w:rsid w:val="00810C60"/>
    <w:rsid w:val="008112A1"/>
    <w:rsid w:val="008121F5"/>
    <w:rsid w:val="008123D7"/>
    <w:rsid w:val="008129B4"/>
    <w:rsid w:val="00812E22"/>
    <w:rsid w:val="00812ED5"/>
    <w:rsid w:val="00814958"/>
    <w:rsid w:val="00814AED"/>
    <w:rsid w:val="00814BED"/>
    <w:rsid w:val="00815327"/>
    <w:rsid w:val="00815393"/>
    <w:rsid w:val="00815800"/>
    <w:rsid w:val="0081590F"/>
    <w:rsid w:val="00815966"/>
    <w:rsid w:val="00816006"/>
    <w:rsid w:val="00816FFE"/>
    <w:rsid w:val="00817474"/>
    <w:rsid w:val="008210BF"/>
    <w:rsid w:val="00821CB8"/>
    <w:rsid w:val="008222FA"/>
    <w:rsid w:val="0082266F"/>
    <w:rsid w:val="00826B59"/>
    <w:rsid w:val="00826B63"/>
    <w:rsid w:val="00826DC3"/>
    <w:rsid w:val="00827854"/>
    <w:rsid w:val="0083253F"/>
    <w:rsid w:val="00832A42"/>
    <w:rsid w:val="00833D28"/>
    <w:rsid w:val="00833E41"/>
    <w:rsid w:val="00833F63"/>
    <w:rsid w:val="00835124"/>
    <w:rsid w:val="008353B0"/>
    <w:rsid w:val="0083692D"/>
    <w:rsid w:val="008373E7"/>
    <w:rsid w:val="00837886"/>
    <w:rsid w:val="00840136"/>
    <w:rsid w:val="008404B1"/>
    <w:rsid w:val="00840E80"/>
    <w:rsid w:val="00840F73"/>
    <w:rsid w:val="00842115"/>
    <w:rsid w:val="008425BD"/>
    <w:rsid w:val="00843D2F"/>
    <w:rsid w:val="008441B3"/>
    <w:rsid w:val="00846A20"/>
    <w:rsid w:val="00847F8D"/>
    <w:rsid w:val="008501BA"/>
    <w:rsid w:val="00850236"/>
    <w:rsid w:val="00850962"/>
    <w:rsid w:val="00850BBD"/>
    <w:rsid w:val="00850EEC"/>
    <w:rsid w:val="008510FF"/>
    <w:rsid w:val="00851236"/>
    <w:rsid w:val="00851A6B"/>
    <w:rsid w:val="00851B0D"/>
    <w:rsid w:val="008523E2"/>
    <w:rsid w:val="00853696"/>
    <w:rsid w:val="00853CF0"/>
    <w:rsid w:val="00853D88"/>
    <w:rsid w:val="00853D90"/>
    <w:rsid w:val="00853F5A"/>
    <w:rsid w:val="00854350"/>
    <w:rsid w:val="008548D5"/>
    <w:rsid w:val="00854C47"/>
    <w:rsid w:val="00854F74"/>
    <w:rsid w:val="00855C19"/>
    <w:rsid w:val="0085605B"/>
    <w:rsid w:val="00856956"/>
    <w:rsid w:val="00860234"/>
    <w:rsid w:val="008607F9"/>
    <w:rsid w:val="00860C16"/>
    <w:rsid w:val="00860F11"/>
    <w:rsid w:val="008619E5"/>
    <w:rsid w:val="00861C0F"/>
    <w:rsid w:val="00861C5E"/>
    <w:rsid w:val="00861CDF"/>
    <w:rsid w:val="0086206C"/>
    <w:rsid w:val="008623FC"/>
    <w:rsid w:val="008624BC"/>
    <w:rsid w:val="00863A2B"/>
    <w:rsid w:val="00864156"/>
    <w:rsid w:val="008656C6"/>
    <w:rsid w:val="008659D2"/>
    <w:rsid w:val="00865C93"/>
    <w:rsid w:val="00866A57"/>
    <w:rsid w:val="00866A65"/>
    <w:rsid w:val="008677E9"/>
    <w:rsid w:val="0087005A"/>
    <w:rsid w:val="00870408"/>
    <w:rsid w:val="008704A6"/>
    <w:rsid w:val="008714A2"/>
    <w:rsid w:val="00871772"/>
    <w:rsid w:val="00871AE8"/>
    <w:rsid w:val="00871BCF"/>
    <w:rsid w:val="00871DC1"/>
    <w:rsid w:val="00871E5E"/>
    <w:rsid w:val="00872186"/>
    <w:rsid w:val="00872B3B"/>
    <w:rsid w:val="00872E78"/>
    <w:rsid w:val="00872EEA"/>
    <w:rsid w:val="0087355D"/>
    <w:rsid w:val="00873AFB"/>
    <w:rsid w:val="00873B4D"/>
    <w:rsid w:val="008741DC"/>
    <w:rsid w:val="00876EE6"/>
    <w:rsid w:val="00877B44"/>
    <w:rsid w:val="008806AE"/>
    <w:rsid w:val="00880FFE"/>
    <w:rsid w:val="008813A6"/>
    <w:rsid w:val="00881599"/>
    <w:rsid w:val="00881F3C"/>
    <w:rsid w:val="0088318A"/>
    <w:rsid w:val="00883402"/>
    <w:rsid w:val="00883CC9"/>
    <w:rsid w:val="0088481C"/>
    <w:rsid w:val="00885D21"/>
    <w:rsid w:val="0089172A"/>
    <w:rsid w:val="0089247A"/>
    <w:rsid w:val="00893FE3"/>
    <w:rsid w:val="0089469C"/>
    <w:rsid w:val="008950D5"/>
    <w:rsid w:val="00895626"/>
    <w:rsid w:val="00895701"/>
    <w:rsid w:val="00895FC7"/>
    <w:rsid w:val="008A06C6"/>
    <w:rsid w:val="008A09EF"/>
    <w:rsid w:val="008A0C94"/>
    <w:rsid w:val="008A0FE1"/>
    <w:rsid w:val="008A1B44"/>
    <w:rsid w:val="008A2F9C"/>
    <w:rsid w:val="008A3B10"/>
    <w:rsid w:val="008A3EF1"/>
    <w:rsid w:val="008A53E4"/>
    <w:rsid w:val="008A6962"/>
    <w:rsid w:val="008A6DA8"/>
    <w:rsid w:val="008A7A17"/>
    <w:rsid w:val="008A7A8D"/>
    <w:rsid w:val="008A7BF0"/>
    <w:rsid w:val="008A7CCD"/>
    <w:rsid w:val="008B103F"/>
    <w:rsid w:val="008B2B49"/>
    <w:rsid w:val="008B3711"/>
    <w:rsid w:val="008B4255"/>
    <w:rsid w:val="008B42BD"/>
    <w:rsid w:val="008B54E6"/>
    <w:rsid w:val="008B65C2"/>
    <w:rsid w:val="008B770C"/>
    <w:rsid w:val="008B7D9B"/>
    <w:rsid w:val="008C0913"/>
    <w:rsid w:val="008C1A44"/>
    <w:rsid w:val="008C1F9C"/>
    <w:rsid w:val="008C4278"/>
    <w:rsid w:val="008C4B1B"/>
    <w:rsid w:val="008C4D33"/>
    <w:rsid w:val="008C4DB7"/>
    <w:rsid w:val="008C6029"/>
    <w:rsid w:val="008C653E"/>
    <w:rsid w:val="008C6644"/>
    <w:rsid w:val="008C71DD"/>
    <w:rsid w:val="008C771E"/>
    <w:rsid w:val="008C772D"/>
    <w:rsid w:val="008C79FB"/>
    <w:rsid w:val="008C7C89"/>
    <w:rsid w:val="008D0AA6"/>
    <w:rsid w:val="008D0C46"/>
    <w:rsid w:val="008D124E"/>
    <w:rsid w:val="008D139F"/>
    <w:rsid w:val="008D1576"/>
    <w:rsid w:val="008D2BB0"/>
    <w:rsid w:val="008D2D02"/>
    <w:rsid w:val="008D370D"/>
    <w:rsid w:val="008D39A0"/>
    <w:rsid w:val="008D3BA8"/>
    <w:rsid w:val="008D45E0"/>
    <w:rsid w:val="008D4CB0"/>
    <w:rsid w:val="008D4D4E"/>
    <w:rsid w:val="008D5715"/>
    <w:rsid w:val="008D73AD"/>
    <w:rsid w:val="008D7A97"/>
    <w:rsid w:val="008D7B18"/>
    <w:rsid w:val="008D7EC1"/>
    <w:rsid w:val="008E111B"/>
    <w:rsid w:val="008E20A4"/>
    <w:rsid w:val="008E275A"/>
    <w:rsid w:val="008E294F"/>
    <w:rsid w:val="008E3508"/>
    <w:rsid w:val="008E3DF0"/>
    <w:rsid w:val="008E415A"/>
    <w:rsid w:val="008E43D6"/>
    <w:rsid w:val="008E4464"/>
    <w:rsid w:val="008E4DED"/>
    <w:rsid w:val="008E6B1E"/>
    <w:rsid w:val="008E7279"/>
    <w:rsid w:val="008E770F"/>
    <w:rsid w:val="008F1052"/>
    <w:rsid w:val="008F10DD"/>
    <w:rsid w:val="008F1141"/>
    <w:rsid w:val="008F160F"/>
    <w:rsid w:val="008F1AA3"/>
    <w:rsid w:val="008F1DBB"/>
    <w:rsid w:val="008F3304"/>
    <w:rsid w:val="008F3647"/>
    <w:rsid w:val="008F3687"/>
    <w:rsid w:val="008F3C59"/>
    <w:rsid w:val="008F4246"/>
    <w:rsid w:val="008F4677"/>
    <w:rsid w:val="008F4795"/>
    <w:rsid w:val="008F4FC7"/>
    <w:rsid w:val="008F5BF9"/>
    <w:rsid w:val="008F5F4B"/>
    <w:rsid w:val="008F6124"/>
    <w:rsid w:val="008F673B"/>
    <w:rsid w:val="008F6F21"/>
    <w:rsid w:val="008F7932"/>
    <w:rsid w:val="008F7CD4"/>
    <w:rsid w:val="00900037"/>
    <w:rsid w:val="009000BC"/>
    <w:rsid w:val="009002CD"/>
    <w:rsid w:val="0090160D"/>
    <w:rsid w:val="009017DA"/>
    <w:rsid w:val="00901E36"/>
    <w:rsid w:val="00902943"/>
    <w:rsid w:val="00902F9B"/>
    <w:rsid w:val="0090308B"/>
    <w:rsid w:val="0090312E"/>
    <w:rsid w:val="009031AB"/>
    <w:rsid w:val="009037FD"/>
    <w:rsid w:val="009038E4"/>
    <w:rsid w:val="00904912"/>
    <w:rsid w:val="009057A8"/>
    <w:rsid w:val="00906171"/>
    <w:rsid w:val="009070E4"/>
    <w:rsid w:val="00907702"/>
    <w:rsid w:val="00907EA0"/>
    <w:rsid w:val="00907F65"/>
    <w:rsid w:val="0091082B"/>
    <w:rsid w:val="00910B73"/>
    <w:rsid w:val="00911693"/>
    <w:rsid w:val="009119FB"/>
    <w:rsid w:val="00911FF4"/>
    <w:rsid w:val="00912215"/>
    <w:rsid w:val="009127BD"/>
    <w:rsid w:val="009135FA"/>
    <w:rsid w:val="00914C07"/>
    <w:rsid w:val="00915A15"/>
    <w:rsid w:val="00915A95"/>
    <w:rsid w:val="00915FAB"/>
    <w:rsid w:val="0091648A"/>
    <w:rsid w:val="00916ADE"/>
    <w:rsid w:val="00916EA9"/>
    <w:rsid w:val="00917693"/>
    <w:rsid w:val="009178A8"/>
    <w:rsid w:val="00917F93"/>
    <w:rsid w:val="0092153B"/>
    <w:rsid w:val="009215E1"/>
    <w:rsid w:val="00921FAD"/>
    <w:rsid w:val="009240E9"/>
    <w:rsid w:val="00924C73"/>
    <w:rsid w:val="009254DA"/>
    <w:rsid w:val="00925916"/>
    <w:rsid w:val="00925C93"/>
    <w:rsid w:val="0092638C"/>
    <w:rsid w:val="00926E72"/>
    <w:rsid w:val="00926F03"/>
    <w:rsid w:val="00926F09"/>
    <w:rsid w:val="009274BD"/>
    <w:rsid w:val="00927DBE"/>
    <w:rsid w:val="00927E32"/>
    <w:rsid w:val="009306CD"/>
    <w:rsid w:val="00931483"/>
    <w:rsid w:val="009314B1"/>
    <w:rsid w:val="009317BD"/>
    <w:rsid w:val="00931B92"/>
    <w:rsid w:val="00931DE8"/>
    <w:rsid w:val="00932FC2"/>
    <w:rsid w:val="009337FA"/>
    <w:rsid w:val="00933A67"/>
    <w:rsid w:val="00933B95"/>
    <w:rsid w:val="00933DE6"/>
    <w:rsid w:val="00934595"/>
    <w:rsid w:val="00934D01"/>
    <w:rsid w:val="00935136"/>
    <w:rsid w:val="009351B3"/>
    <w:rsid w:val="009352D8"/>
    <w:rsid w:val="0093575A"/>
    <w:rsid w:val="009362A3"/>
    <w:rsid w:val="009373CE"/>
    <w:rsid w:val="009379DE"/>
    <w:rsid w:val="00937F7B"/>
    <w:rsid w:val="00940671"/>
    <w:rsid w:val="009418C1"/>
    <w:rsid w:val="00941BD3"/>
    <w:rsid w:val="00943277"/>
    <w:rsid w:val="0094523F"/>
    <w:rsid w:val="009452AA"/>
    <w:rsid w:val="00946A86"/>
    <w:rsid w:val="009471B3"/>
    <w:rsid w:val="009507C0"/>
    <w:rsid w:val="00950B5F"/>
    <w:rsid w:val="009524EF"/>
    <w:rsid w:val="00954241"/>
    <w:rsid w:val="00954BFE"/>
    <w:rsid w:val="00955508"/>
    <w:rsid w:val="00955DFD"/>
    <w:rsid w:val="00955E76"/>
    <w:rsid w:val="009560B9"/>
    <w:rsid w:val="0095642F"/>
    <w:rsid w:val="009566A8"/>
    <w:rsid w:val="00956A67"/>
    <w:rsid w:val="00957988"/>
    <w:rsid w:val="00957AA0"/>
    <w:rsid w:val="00957CEA"/>
    <w:rsid w:val="009609F7"/>
    <w:rsid w:val="00960FF5"/>
    <w:rsid w:val="0096199D"/>
    <w:rsid w:val="00961DD1"/>
    <w:rsid w:val="00962AA9"/>
    <w:rsid w:val="00962E46"/>
    <w:rsid w:val="00963223"/>
    <w:rsid w:val="00963A32"/>
    <w:rsid w:val="00964296"/>
    <w:rsid w:val="00964310"/>
    <w:rsid w:val="00965592"/>
    <w:rsid w:val="009702C6"/>
    <w:rsid w:val="00970986"/>
    <w:rsid w:val="00971061"/>
    <w:rsid w:val="009714E8"/>
    <w:rsid w:val="00971C42"/>
    <w:rsid w:val="00971C83"/>
    <w:rsid w:val="00972842"/>
    <w:rsid w:val="0097296C"/>
    <w:rsid w:val="009729BD"/>
    <w:rsid w:val="00972CBB"/>
    <w:rsid w:val="00972D71"/>
    <w:rsid w:val="009732B3"/>
    <w:rsid w:val="00973CD0"/>
    <w:rsid w:val="009756DC"/>
    <w:rsid w:val="00976B2C"/>
    <w:rsid w:val="0097793F"/>
    <w:rsid w:val="00977A9E"/>
    <w:rsid w:val="00977AEC"/>
    <w:rsid w:val="00977B1F"/>
    <w:rsid w:val="00977EEB"/>
    <w:rsid w:val="009800F8"/>
    <w:rsid w:val="0098068F"/>
    <w:rsid w:val="00980E55"/>
    <w:rsid w:val="009837A6"/>
    <w:rsid w:val="009839CA"/>
    <w:rsid w:val="00983CB5"/>
    <w:rsid w:val="00984683"/>
    <w:rsid w:val="00986143"/>
    <w:rsid w:val="00986C10"/>
    <w:rsid w:val="0098725B"/>
    <w:rsid w:val="00987A1A"/>
    <w:rsid w:val="00987A32"/>
    <w:rsid w:val="00990E25"/>
    <w:rsid w:val="0099193F"/>
    <w:rsid w:val="0099228A"/>
    <w:rsid w:val="00992D9E"/>
    <w:rsid w:val="0099659B"/>
    <w:rsid w:val="00996C69"/>
    <w:rsid w:val="009974F0"/>
    <w:rsid w:val="009975EA"/>
    <w:rsid w:val="00997C06"/>
    <w:rsid w:val="009A042B"/>
    <w:rsid w:val="009A05C5"/>
    <w:rsid w:val="009A0F2D"/>
    <w:rsid w:val="009A1109"/>
    <w:rsid w:val="009A11B5"/>
    <w:rsid w:val="009A227E"/>
    <w:rsid w:val="009A2F0B"/>
    <w:rsid w:val="009A35FE"/>
    <w:rsid w:val="009A3E50"/>
    <w:rsid w:val="009A45F8"/>
    <w:rsid w:val="009A4A35"/>
    <w:rsid w:val="009A54E0"/>
    <w:rsid w:val="009A5C9B"/>
    <w:rsid w:val="009A5DB2"/>
    <w:rsid w:val="009A7389"/>
    <w:rsid w:val="009A7ABF"/>
    <w:rsid w:val="009A7FD0"/>
    <w:rsid w:val="009B01BD"/>
    <w:rsid w:val="009B1F64"/>
    <w:rsid w:val="009B20D1"/>
    <w:rsid w:val="009B2109"/>
    <w:rsid w:val="009B263B"/>
    <w:rsid w:val="009B333A"/>
    <w:rsid w:val="009B36B4"/>
    <w:rsid w:val="009B379A"/>
    <w:rsid w:val="009B4C55"/>
    <w:rsid w:val="009B5302"/>
    <w:rsid w:val="009B5D93"/>
    <w:rsid w:val="009B67F7"/>
    <w:rsid w:val="009B6B17"/>
    <w:rsid w:val="009B7AE7"/>
    <w:rsid w:val="009B7CCD"/>
    <w:rsid w:val="009C0DED"/>
    <w:rsid w:val="009C10E2"/>
    <w:rsid w:val="009C1E7E"/>
    <w:rsid w:val="009C3430"/>
    <w:rsid w:val="009C3ABA"/>
    <w:rsid w:val="009C3BAC"/>
    <w:rsid w:val="009C42A7"/>
    <w:rsid w:val="009C4B7C"/>
    <w:rsid w:val="009C5177"/>
    <w:rsid w:val="009C524D"/>
    <w:rsid w:val="009C52F2"/>
    <w:rsid w:val="009C5B28"/>
    <w:rsid w:val="009C63F3"/>
    <w:rsid w:val="009C6BA1"/>
    <w:rsid w:val="009C7553"/>
    <w:rsid w:val="009C75A9"/>
    <w:rsid w:val="009C7883"/>
    <w:rsid w:val="009D025A"/>
    <w:rsid w:val="009D051A"/>
    <w:rsid w:val="009D0E61"/>
    <w:rsid w:val="009D11FD"/>
    <w:rsid w:val="009D12BB"/>
    <w:rsid w:val="009D1334"/>
    <w:rsid w:val="009D1F1D"/>
    <w:rsid w:val="009D3312"/>
    <w:rsid w:val="009D33EC"/>
    <w:rsid w:val="009D39DE"/>
    <w:rsid w:val="009D5060"/>
    <w:rsid w:val="009D56C3"/>
    <w:rsid w:val="009D5C38"/>
    <w:rsid w:val="009D5D85"/>
    <w:rsid w:val="009D62E9"/>
    <w:rsid w:val="009D709E"/>
    <w:rsid w:val="009D71A1"/>
    <w:rsid w:val="009D7A64"/>
    <w:rsid w:val="009D7AD9"/>
    <w:rsid w:val="009E064B"/>
    <w:rsid w:val="009E12FB"/>
    <w:rsid w:val="009E1D80"/>
    <w:rsid w:val="009E212A"/>
    <w:rsid w:val="009E2273"/>
    <w:rsid w:val="009E3C6B"/>
    <w:rsid w:val="009E3D2A"/>
    <w:rsid w:val="009E3D8E"/>
    <w:rsid w:val="009E4D33"/>
    <w:rsid w:val="009E5BA4"/>
    <w:rsid w:val="009E5D16"/>
    <w:rsid w:val="009E7F09"/>
    <w:rsid w:val="009F0016"/>
    <w:rsid w:val="009F1128"/>
    <w:rsid w:val="009F1691"/>
    <w:rsid w:val="009F1E35"/>
    <w:rsid w:val="009F2A00"/>
    <w:rsid w:val="009F2BC6"/>
    <w:rsid w:val="009F33CB"/>
    <w:rsid w:val="009F4D84"/>
    <w:rsid w:val="009F5C16"/>
    <w:rsid w:val="009F5CF8"/>
    <w:rsid w:val="009F5F93"/>
    <w:rsid w:val="009F6624"/>
    <w:rsid w:val="009F6758"/>
    <w:rsid w:val="009F7308"/>
    <w:rsid w:val="009F7EE6"/>
    <w:rsid w:val="00A001BE"/>
    <w:rsid w:val="00A00B9A"/>
    <w:rsid w:val="00A01BDB"/>
    <w:rsid w:val="00A020DD"/>
    <w:rsid w:val="00A022C7"/>
    <w:rsid w:val="00A02B07"/>
    <w:rsid w:val="00A03F84"/>
    <w:rsid w:val="00A042C6"/>
    <w:rsid w:val="00A0547C"/>
    <w:rsid w:val="00A05EA6"/>
    <w:rsid w:val="00A05F3D"/>
    <w:rsid w:val="00A06755"/>
    <w:rsid w:val="00A067C4"/>
    <w:rsid w:val="00A06A50"/>
    <w:rsid w:val="00A070C8"/>
    <w:rsid w:val="00A07124"/>
    <w:rsid w:val="00A07480"/>
    <w:rsid w:val="00A0764E"/>
    <w:rsid w:val="00A079AF"/>
    <w:rsid w:val="00A1086F"/>
    <w:rsid w:val="00A10C7F"/>
    <w:rsid w:val="00A10D39"/>
    <w:rsid w:val="00A10E3B"/>
    <w:rsid w:val="00A113AA"/>
    <w:rsid w:val="00A12086"/>
    <w:rsid w:val="00A12413"/>
    <w:rsid w:val="00A12C5B"/>
    <w:rsid w:val="00A13942"/>
    <w:rsid w:val="00A15519"/>
    <w:rsid w:val="00A157EB"/>
    <w:rsid w:val="00A16B5E"/>
    <w:rsid w:val="00A16DE7"/>
    <w:rsid w:val="00A1743D"/>
    <w:rsid w:val="00A17E0A"/>
    <w:rsid w:val="00A17E91"/>
    <w:rsid w:val="00A207F9"/>
    <w:rsid w:val="00A20A87"/>
    <w:rsid w:val="00A20C2D"/>
    <w:rsid w:val="00A2148F"/>
    <w:rsid w:val="00A21504"/>
    <w:rsid w:val="00A21EF7"/>
    <w:rsid w:val="00A22611"/>
    <w:rsid w:val="00A227AA"/>
    <w:rsid w:val="00A22D6A"/>
    <w:rsid w:val="00A22D92"/>
    <w:rsid w:val="00A22E88"/>
    <w:rsid w:val="00A23CE4"/>
    <w:rsid w:val="00A2418C"/>
    <w:rsid w:val="00A24F81"/>
    <w:rsid w:val="00A2509B"/>
    <w:rsid w:val="00A2568C"/>
    <w:rsid w:val="00A264A2"/>
    <w:rsid w:val="00A26EEE"/>
    <w:rsid w:val="00A30146"/>
    <w:rsid w:val="00A3017C"/>
    <w:rsid w:val="00A307E8"/>
    <w:rsid w:val="00A3190A"/>
    <w:rsid w:val="00A324A2"/>
    <w:rsid w:val="00A33B34"/>
    <w:rsid w:val="00A344FB"/>
    <w:rsid w:val="00A3468C"/>
    <w:rsid w:val="00A3514B"/>
    <w:rsid w:val="00A36BC3"/>
    <w:rsid w:val="00A37D7F"/>
    <w:rsid w:val="00A40249"/>
    <w:rsid w:val="00A405EF"/>
    <w:rsid w:val="00A40867"/>
    <w:rsid w:val="00A4167E"/>
    <w:rsid w:val="00A43937"/>
    <w:rsid w:val="00A447EB"/>
    <w:rsid w:val="00A448F5"/>
    <w:rsid w:val="00A454A9"/>
    <w:rsid w:val="00A45F67"/>
    <w:rsid w:val="00A47C13"/>
    <w:rsid w:val="00A47D0B"/>
    <w:rsid w:val="00A47EA2"/>
    <w:rsid w:val="00A50203"/>
    <w:rsid w:val="00A50732"/>
    <w:rsid w:val="00A50B9C"/>
    <w:rsid w:val="00A50CDA"/>
    <w:rsid w:val="00A51A13"/>
    <w:rsid w:val="00A5261B"/>
    <w:rsid w:val="00A526AF"/>
    <w:rsid w:val="00A52728"/>
    <w:rsid w:val="00A5284F"/>
    <w:rsid w:val="00A52FED"/>
    <w:rsid w:val="00A53932"/>
    <w:rsid w:val="00A54790"/>
    <w:rsid w:val="00A54F95"/>
    <w:rsid w:val="00A554DA"/>
    <w:rsid w:val="00A55503"/>
    <w:rsid w:val="00A55D70"/>
    <w:rsid w:val="00A5649A"/>
    <w:rsid w:val="00A564A4"/>
    <w:rsid w:val="00A56AF9"/>
    <w:rsid w:val="00A56ECC"/>
    <w:rsid w:val="00A57775"/>
    <w:rsid w:val="00A57970"/>
    <w:rsid w:val="00A613F4"/>
    <w:rsid w:val="00A61B91"/>
    <w:rsid w:val="00A62310"/>
    <w:rsid w:val="00A62DA5"/>
    <w:rsid w:val="00A63395"/>
    <w:rsid w:val="00A63D1E"/>
    <w:rsid w:val="00A64A41"/>
    <w:rsid w:val="00A64D93"/>
    <w:rsid w:val="00A64DBD"/>
    <w:rsid w:val="00A6590B"/>
    <w:rsid w:val="00A6670B"/>
    <w:rsid w:val="00A667A6"/>
    <w:rsid w:val="00A67774"/>
    <w:rsid w:val="00A7049E"/>
    <w:rsid w:val="00A70577"/>
    <w:rsid w:val="00A7093C"/>
    <w:rsid w:val="00A70955"/>
    <w:rsid w:val="00A70D8A"/>
    <w:rsid w:val="00A722CD"/>
    <w:rsid w:val="00A722DD"/>
    <w:rsid w:val="00A7288C"/>
    <w:rsid w:val="00A72BD8"/>
    <w:rsid w:val="00A72F8E"/>
    <w:rsid w:val="00A7389D"/>
    <w:rsid w:val="00A739F4"/>
    <w:rsid w:val="00A73AFE"/>
    <w:rsid w:val="00A741AA"/>
    <w:rsid w:val="00A74570"/>
    <w:rsid w:val="00A74979"/>
    <w:rsid w:val="00A74C3D"/>
    <w:rsid w:val="00A76961"/>
    <w:rsid w:val="00A777AA"/>
    <w:rsid w:val="00A807E1"/>
    <w:rsid w:val="00A8170C"/>
    <w:rsid w:val="00A82853"/>
    <w:rsid w:val="00A82EEC"/>
    <w:rsid w:val="00A83311"/>
    <w:rsid w:val="00A835C5"/>
    <w:rsid w:val="00A8364D"/>
    <w:rsid w:val="00A8444E"/>
    <w:rsid w:val="00A85852"/>
    <w:rsid w:val="00A87435"/>
    <w:rsid w:val="00A876B5"/>
    <w:rsid w:val="00A87F53"/>
    <w:rsid w:val="00A90EB9"/>
    <w:rsid w:val="00A92BA2"/>
    <w:rsid w:val="00A94C7B"/>
    <w:rsid w:val="00A95047"/>
    <w:rsid w:val="00A951E6"/>
    <w:rsid w:val="00A95BC2"/>
    <w:rsid w:val="00A9625B"/>
    <w:rsid w:val="00A96F9D"/>
    <w:rsid w:val="00A970DB"/>
    <w:rsid w:val="00AA0054"/>
    <w:rsid w:val="00AA140E"/>
    <w:rsid w:val="00AA1625"/>
    <w:rsid w:val="00AA16AC"/>
    <w:rsid w:val="00AA1B57"/>
    <w:rsid w:val="00AA22C1"/>
    <w:rsid w:val="00AA27AF"/>
    <w:rsid w:val="00AA27C6"/>
    <w:rsid w:val="00AA3211"/>
    <w:rsid w:val="00AA356B"/>
    <w:rsid w:val="00AA473F"/>
    <w:rsid w:val="00AA482F"/>
    <w:rsid w:val="00AA4A07"/>
    <w:rsid w:val="00AA4ACA"/>
    <w:rsid w:val="00AA612C"/>
    <w:rsid w:val="00AA7FD5"/>
    <w:rsid w:val="00AB1217"/>
    <w:rsid w:val="00AB2B5C"/>
    <w:rsid w:val="00AB2D75"/>
    <w:rsid w:val="00AB51EF"/>
    <w:rsid w:val="00AB5377"/>
    <w:rsid w:val="00AB6016"/>
    <w:rsid w:val="00AB610A"/>
    <w:rsid w:val="00AB6E35"/>
    <w:rsid w:val="00AB7ECA"/>
    <w:rsid w:val="00AC138B"/>
    <w:rsid w:val="00AC2D12"/>
    <w:rsid w:val="00AC31B5"/>
    <w:rsid w:val="00AC3285"/>
    <w:rsid w:val="00AC366F"/>
    <w:rsid w:val="00AC3FE1"/>
    <w:rsid w:val="00AC4B05"/>
    <w:rsid w:val="00AC5014"/>
    <w:rsid w:val="00AC58D5"/>
    <w:rsid w:val="00AC5C3F"/>
    <w:rsid w:val="00AC63FB"/>
    <w:rsid w:val="00AC64DE"/>
    <w:rsid w:val="00AC654E"/>
    <w:rsid w:val="00AC79AB"/>
    <w:rsid w:val="00AC79E6"/>
    <w:rsid w:val="00AD0ADE"/>
    <w:rsid w:val="00AD0BC5"/>
    <w:rsid w:val="00AD1BC7"/>
    <w:rsid w:val="00AD1FFF"/>
    <w:rsid w:val="00AD362F"/>
    <w:rsid w:val="00AD396F"/>
    <w:rsid w:val="00AD4E2B"/>
    <w:rsid w:val="00AD5A6F"/>
    <w:rsid w:val="00AD605B"/>
    <w:rsid w:val="00AD62E2"/>
    <w:rsid w:val="00AD6311"/>
    <w:rsid w:val="00AD688C"/>
    <w:rsid w:val="00AD69EF"/>
    <w:rsid w:val="00AD6FBA"/>
    <w:rsid w:val="00AD73B5"/>
    <w:rsid w:val="00AD75B0"/>
    <w:rsid w:val="00AD76DA"/>
    <w:rsid w:val="00AE06D8"/>
    <w:rsid w:val="00AE0B5C"/>
    <w:rsid w:val="00AE10C4"/>
    <w:rsid w:val="00AE1509"/>
    <w:rsid w:val="00AE15B6"/>
    <w:rsid w:val="00AE337C"/>
    <w:rsid w:val="00AE34BF"/>
    <w:rsid w:val="00AE40BE"/>
    <w:rsid w:val="00AE4A57"/>
    <w:rsid w:val="00AE5210"/>
    <w:rsid w:val="00AE5C06"/>
    <w:rsid w:val="00AE6521"/>
    <w:rsid w:val="00AE6D2A"/>
    <w:rsid w:val="00AE6D6C"/>
    <w:rsid w:val="00AE7D06"/>
    <w:rsid w:val="00AF01A2"/>
    <w:rsid w:val="00AF02C0"/>
    <w:rsid w:val="00AF0484"/>
    <w:rsid w:val="00AF04B2"/>
    <w:rsid w:val="00AF05F6"/>
    <w:rsid w:val="00AF117A"/>
    <w:rsid w:val="00AF1388"/>
    <w:rsid w:val="00AF16C4"/>
    <w:rsid w:val="00AF1B7F"/>
    <w:rsid w:val="00AF1B9E"/>
    <w:rsid w:val="00AF2D67"/>
    <w:rsid w:val="00AF2FA7"/>
    <w:rsid w:val="00AF3387"/>
    <w:rsid w:val="00AF3603"/>
    <w:rsid w:val="00AF3879"/>
    <w:rsid w:val="00AF5720"/>
    <w:rsid w:val="00AF5762"/>
    <w:rsid w:val="00AF6304"/>
    <w:rsid w:val="00AF6887"/>
    <w:rsid w:val="00AF7371"/>
    <w:rsid w:val="00AF75D2"/>
    <w:rsid w:val="00B002B7"/>
    <w:rsid w:val="00B01AA5"/>
    <w:rsid w:val="00B01C13"/>
    <w:rsid w:val="00B02194"/>
    <w:rsid w:val="00B028A8"/>
    <w:rsid w:val="00B0304D"/>
    <w:rsid w:val="00B0362B"/>
    <w:rsid w:val="00B03FE1"/>
    <w:rsid w:val="00B046F7"/>
    <w:rsid w:val="00B05BF7"/>
    <w:rsid w:val="00B05CE9"/>
    <w:rsid w:val="00B061A3"/>
    <w:rsid w:val="00B06254"/>
    <w:rsid w:val="00B06805"/>
    <w:rsid w:val="00B07455"/>
    <w:rsid w:val="00B076FC"/>
    <w:rsid w:val="00B07A21"/>
    <w:rsid w:val="00B07AC3"/>
    <w:rsid w:val="00B10368"/>
    <w:rsid w:val="00B10526"/>
    <w:rsid w:val="00B10E2A"/>
    <w:rsid w:val="00B1108A"/>
    <w:rsid w:val="00B11FD5"/>
    <w:rsid w:val="00B12AC3"/>
    <w:rsid w:val="00B13104"/>
    <w:rsid w:val="00B13592"/>
    <w:rsid w:val="00B13631"/>
    <w:rsid w:val="00B137A4"/>
    <w:rsid w:val="00B147C6"/>
    <w:rsid w:val="00B15525"/>
    <w:rsid w:val="00B15755"/>
    <w:rsid w:val="00B1689F"/>
    <w:rsid w:val="00B17824"/>
    <w:rsid w:val="00B20109"/>
    <w:rsid w:val="00B2013A"/>
    <w:rsid w:val="00B21CAB"/>
    <w:rsid w:val="00B222FE"/>
    <w:rsid w:val="00B2247D"/>
    <w:rsid w:val="00B228E7"/>
    <w:rsid w:val="00B22B48"/>
    <w:rsid w:val="00B2358A"/>
    <w:rsid w:val="00B2436F"/>
    <w:rsid w:val="00B24FEF"/>
    <w:rsid w:val="00B257A7"/>
    <w:rsid w:val="00B25C24"/>
    <w:rsid w:val="00B25D48"/>
    <w:rsid w:val="00B26952"/>
    <w:rsid w:val="00B2775D"/>
    <w:rsid w:val="00B27F34"/>
    <w:rsid w:val="00B30903"/>
    <w:rsid w:val="00B30DC0"/>
    <w:rsid w:val="00B31060"/>
    <w:rsid w:val="00B316B0"/>
    <w:rsid w:val="00B317DD"/>
    <w:rsid w:val="00B31AC1"/>
    <w:rsid w:val="00B329B1"/>
    <w:rsid w:val="00B32B8C"/>
    <w:rsid w:val="00B33870"/>
    <w:rsid w:val="00B33DB8"/>
    <w:rsid w:val="00B33E46"/>
    <w:rsid w:val="00B344F1"/>
    <w:rsid w:val="00B3494A"/>
    <w:rsid w:val="00B34C7A"/>
    <w:rsid w:val="00B3521D"/>
    <w:rsid w:val="00B36407"/>
    <w:rsid w:val="00B36B94"/>
    <w:rsid w:val="00B36D6A"/>
    <w:rsid w:val="00B37B02"/>
    <w:rsid w:val="00B37C22"/>
    <w:rsid w:val="00B40DC4"/>
    <w:rsid w:val="00B40FEF"/>
    <w:rsid w:val="00B41B1A"/>
    <w:rsid w:val="00B41BC1"/>
    <w:rsid w:val="00B42753"/>
    <w:rsid w:val="00B430EA"/>
    <w:rsid w:val="00B43A62"/>
    <w:rsid w:val="00B4456F"/>
    <w:rsid w:val="00B44DB9"/>
    <w:rsid w:val="00B44FF5"/>
    <w:rsid w:val="00B45350"/>
    <w:rsid w:val="00B46AE1"/>
    <w:rsid w:val="00B46B8A"/>
    <w:rsid w:val="00B47280"/>
    <w:rsid w:val="00B476A9"/>
    <w:rsid w:val="00B47E12"/>
    <w:rsid w:val="00B47E1B"/>
    <w:rsid w:val="00B5053A"/>
    <w:rsid w:val="00B50E12"/>
    <w:rsid w:val="00B514C8"/>
    <w:rsid w:val="00B518E9"/>
    <w:rsid w:val="00B51C23"/>
    <w:rsid w:val="00B51F6D"/>
    <w:rsid w:val="00B52958"/>
    <w:rsid w:val="00B53781"/>
    <w:rsid w:val="00B547D5"/>
    <w:rsid w:val="00B54A98"/>
    <w:rsid w:val="00B54DC3"/>
    <w:rsid w:val="00B55684"/>
    <w:rsid w:val="00B55A60"/>
    <w:rsid w:val="00B55B2F"/>
    <w:rsid w:val="00B55D3B"/>
    <w:rsid w:val="00B55F9F"/>
    <w:rsid w:val="00B566D1"/>
    <w:rsid w:val="00B56D65"/>
    <w:rsid w:val="00B56EB3"/>
    <w:rsid w:val="00B57900"/>
    <w:rsid w:val="00B57C13"/>
    <w:rsid w:val="00B57CEB"/>
    <w:rsid w:val="00B602DC"/>
    <w:rsid w:val="00B6110C"/>
    <w:rsid w:val="00B61DFA"/>
    <w:rsid w:val="00B62EED"/>
    <w:rsid w:val="00B642F3"/>
    <w:rsid w:val="00B64D16"/>
    <w:rsid w:val="00B65245"/>
    <w:rsid w:val="00B6528D"/>
    <w:rsid w:val="00B65426"/>
    <w:rsid w:val="00B6554C"/>
    <w:rsid w:val="00B6685E"/>
    <w:rsid w:val="00B671C6"/>
    <w:rsid w:val="00B701F1"/>
    <w:rsid w:val="00B706F6"/>
    <w:rsid w:val="00B70C9F"/>
    <w:rsid w:val="00B70D04"/>
    <w:rsid w:val="00B714C1"/>
    <w:rsid w:val="00B7159A"/>
    <w:rsid w:val="00B7311B"/>
    <w:rsid w:val="00B734E1"/>
    <w:rsid w:val="00B74016"/>
    <w:rsid w:val="00B74611"/>
    <w:rsid w:val="00B74DF1"/>
    <w:rsid w:val="00B75331"/>
    <w:rsid w:val="00B76146"/>
    <w:rsid w:val="00B7627F"/>
    <w:rsid w:val="00B76A1D"/>
    <w:rsid w:val="00B775BC"/>
    <w:rsid w:val="00B77A99"/>
    <w:rsid w:val="00B808A1"/>
    <w:rsid w:val="00B80DC4"/>
    <w:rsid w:val="00B8132F"/>
    <w:rsid w:val="00B82123"/>
    <w:rsid w:val="00B82D54"/>
    <w:rsid w:val="00B83F6E"/>
    <w:rsid w:val="00B845E7"/>
    <w:rsid w:val="00B84610"/>
    <w:rsid w:val="00B853DC"/>
    <w:rsid w:val="00B85571"/>
    <w:rsid w:val="00B85AA8"/>
    <w:rsid w:val="00B86C48"/>
    <w:rsid w:val="00B87F28"/>
    <w:rsid w:val="00B90BCA"/>
    <w:rsid w:val="00B9182C"/>
    <w:rsid w:val="00B91AA4"/>
    <w:rsid w:val="00B91C80"/>
    <w:rsid w:val="00B9326A"/>
    <w:rsid w:val="00B934D4"/>
    <w:rsid w:val="00B94065"/>
    <w:rsid w:val="00B94B4D"/>
    <w:rsid w:val="00B964F8"/>
    <w:rsid w:val="00B97156"/>
    <w:rsid w:val="00BA026C"/>
    <w:rsid w:val="00BA0583"/>
    <w:rsid w:val="00BA07B5"/>
    <w:rsid w:val="00BA0882"/>
    <w:rsid w:val="00BA0C8D"/>
    <w:rsid w:val="00BA0F48"/>
    <w:rsid w:val="00BA11A4"/>
    <w:rsid w:val="00BA1DBA"/>
    <w:rsid w:val="00BA229E"/>
    <w:rsid w:val="00BA28BF"/>
    <w:rsid w:val="00BA2CDE"/>
    <w:rsid w:val="00BA2E7E"/>
    <w:rsid w:val="00BA3201"/>
    <w:rsid w:val="00BA3BC2"/>
    <w:rsid w:val="00BA3E97"/>
    <w:rsid w:val="00BA4578"/>
    <w:rsid w:val="00BA4749"/>
    <w:rsid w:val="00BA4A37"/>
    <w:rsid w:val="00BA4E23"/>
    <w:rsid w:val="00BA5265"/>
    <w:rsid w:val="00BA5B71"/>
    <w:rsid w:val="00BA5C44"/>
    <w:rsid w:val="00BA60BE"/>
    <w:rsid w:val="00BA610B"/>
    <w:rsid w:val="00BA6864"/>
    <w:rsid w:val="00BA69CB"/>
    <w:rsid w:val="00BA7115"/>
    <w:rsid w:val="00BA7354"/>
    <w:rsid w:val="00BA75A9"/>
    <w:rsid w:val="00BB0E95"/>
    <w:rsid w:val="00BB157B"/>
    <w:rsid w:val="00BB159E"/>
    <w:rsid w:val="00BB1DD6"/>
    <w:rsid w:val="00BB2764"/>
    <w:rsid w:val="00BB325A"/>
    <w:rsid w:val="00BB36B2"/>
    <w:rsid w:val="00BB4ADE"/>
    <w:rsid w:val="00BB4B35"/>
    <w:rsid w:val="00BB4CF2"/>
    <w:rsid w:val="00BB4E9B"/>
    <w:rsid w:val="00BB538F"/>
    <w:rsid w:val="00BB570A"/>
    <w:rsid w:val="00BB5B41"/>
    <w:rsid w:val="00BB5F41"/>
    <w:rsid w:val="00BB6A33"/>
    <w:rsid w:val="00BB6FD2"/>
    <w:rsid w:val="00BB775C"/>
    <w:rsid w:val="00BB77C5"/>
    <w:rsid w:val="00BB7DB1"/>
    <w:rsid w:val="00BB7F28"/>
    <w:rsid w:val="00BC0589"/>
    <w:rsid w:val="00BC0A76"/>
    <w:rsid w:val="00BC1B87"/>
    <w:rsid w:val="00BC23E0"/>
    <w:rsid w:val="00BC2BD4"/>
    <w:rsid w:val="00BC2DA5"/>
    <w:rsid w:val="00BC2E45"/>
    <w:rsid w:val="00BC3E92"/>
    <w:rsid w:val="00BC4227"/>
    <w:rsid w:val="00BC5A7F"/>
    <w:rsid w:val="00BC670C"/>
    <w:rsid w:val="00BC6976"/>
    <w:rsid w:val="00BC6A0A"/>
    <w:rsid w:val="00BC6D4E"/>
    <w:rsid w:val="00BC7B09"/>
    <w:rsid w:val="00BD008E"/>
    <w:rsid w:val="00BD07A2"/>
    <w:rsid w:val="00BD0A1C"/>
    <w:rsid w:val="00BD1CA8"/>
    <w:rsid w:val="00BD1F45"/>
    <w:rsid w:val="00BD20EF"/>
    <w:rsid w:val="00BD2D9D"/>
    <w:rsid w:val="00BD2FCC"/>
    <w:rsid w:val="00BD3040"/>
    <w:rsid w:val="00BD430F"/>
    <w:rsid w:val="00BD4FE0"/>
    <w:rsid w:val="00BD5519"/>
    <w:rsid w:val="00BD5D0B"/>
    <w:rsid w:val="00BD6823"/>
    <w:rsid w:val="00BE061B"/>
    <w:rsid w:val="00BE1685"/>
    <w:rsid w:val="00BE2047"/>
    <w:rsid w:val="00BE20A5"/>
    <w:rsid w:val="00BE24DC"/>
    <w:rsid w:val="00BE46CF"/>
    <w:rsid w:val="00BE5AB1"/>
    <w:rsid w:val="00BE6D44"/>
    <w:rsid w:val="00BE7547"/>
    <w:rsid w:val="00BE7C6B"/>
    <w:rsid w:val="00BF1C12"/>
    <w:rsid w:val="00BF2C53"/>
    <w:rsid w:val="00BF33C3"/>
    <w:rsid w:val="00BF39EF"/>
    <w:rsid w:val="00BF3D49"/>
    <w:rsid w:val="00BF62DF"/>
    <w:rsid w:val="00BF6377"/>
    <w:rsid w:val="00BF72E0"/>
    <w:rsid w:val="00BF7AC6"/>
    <w:rsid w:val="00C00281"/>
    <w:rsid w:val="00C00DE1"/>
    <w:rsid w:val="00C01AF0"/>
    <w:rsid w:val="00C027D9"/>
    <w:rsid w:val="00C02EEF"/>
    <w:rsid w:val="00C03B22"/>
    <w:rsid w:val="00C048C9"/>
    <w:rsid w:val="00C04F7F"/>
    <w:rsid w:val="00C050BD"/>
    <w:rsid w:val="00C06A70"/>
    <w:rsid w:val="00C0717C"/>
    <w:rsid w:val="00C07211"/>
    <w:rsid w:val="00C07689"/>
    <w:rsid w:val="00C07AB4"/>
    <w:rsid w:val="00C07BF0"/>
    <w:rsid w:val="00C101FF"/>
    <w:rsid w:val="00C108FC"/>
    <w:rsid w:val="00C10A29"/>
    <w:rsid w:val="00C10DA1"/>
    <w:rsid w:val="00C118D8"/>
    <w:rsid w:val="00C123E2"/>
    <w:rsid w:val="00C128C0"/>
    <w:rsid w:val="00C1297E"/>
    <w:rsid w:val="00C12D2D"/>
    <w:rsid w:val="00C13288"/>
    <w:rsid w:val="00C1380E"/>
    <w:rsid w:val="00C16708"/>
    <w:rsid w:val="00C16856"/>
    <w:rsid w:val="00C171A0"/>
    <w:rsid w:val="00C20306"/>
    <w:rsid w:val="00C226C1"/>
    <w:rsid w:val="00C2348E"/>
    <w:rsid w:val="00C23DB4"/>
    <w:rsid w:val="00C242E5"/>
    <w:rsid w:val="00C24BA4"/>
    <w:rsid w:val="00C24C67"/>
    <w:rsid w:val="00C24EAB"/>
    <w:rsid w:val="00C25431"/>
    <w:rsid w:val="00C256F4"/>
    <w:rsid w:val="00C26596"/>
    <w:rsid w:val="00C26F14"/>
    <w:rsid w:val="00C31B37"/>
    <w:rsid w:val="00C3231B"/>
    <w:rsid w:val="00C32EAF"/>
    <w:rsid w:val="00C33074"/>
    <w:rsid w:val="00C334E2"/>
    <w:rsid w:val="00C34CBE"/>
    <w:rsid w:val="00C34F40"/>
    <w:rsid w:val="00C35965"/>
    <w:rsid w:val="00C36DA6"/>
    <w:rsid w:val="00C404B1"/>
    <w:rsid w:val="00C40597"/>
    <w:rsid w:val="00C40C1C"/>
    <w:rsid w:val="00C40FB8"/>
    <w:rsid w:val="00C4139F"/>
    <w:rsid w:val="00C425E6"/>
    <w:rsid w:val="00C429AF"/>
    <w:rsid w:val="00C42C09"/>
    <w:rsid w:val="00C43317"/>
    <w:rsid w:val="00C437C5"/>
    <w:rsid w:val="00C454BD"/>
    <w:rsid w:val="00C458FE"/>
    <w:rsid w:val="00C45EE1"/>
    <w:rsid w:val="00C46046"/>
    <w:rsid w:val="00C46509"/>
    <w:rsid w:val="00C46B63"/>
    <w:rsid w:val="00C47178"/>
    <w:rsid w:val="00C475CE"/>
    <w:rsid w:val="00C4784E"/>
    <w:rsid w:val="00C50422"/>
    <w:rsid w:val="00C50FD7"/>
    <w:rsid w:val="00C51299"/>
    <w:rsid w:val="00C52CA8"/>
    <w:rsid w:val="00C53716"/>
    <w:rsid w:val="00C5409B"/>
    <w:rsid w:val="00C54C7D"/>
    <w:rsid w:val="00C54ECB"/>
    <w:rsid w:val="00C55498"/>
    <w:rsid w:val="00C55BB9"/>
    <w:rsid w:val="00C56485"/>
    <w:rsid w:val="00C5648E"/>
    <w:rsid w:val="00C56DAF"/>
    <w:rsid w:val="00C57D9A"/>
    <w:rsid w:val="00C6042A"/>
    <w:rsid w:val="00C60878"/>
    <w:rsid w:val="00C60D30"/>
    <w:rsid w:val="00C60F96"/>
    <w:rsid w:val="00C61BBA"/>
    <w:rsid w:val="00C625AD"/>
    <w:rsid w:val="00C63212"/>
    <w:rsid w:val="00C63438"/>
    <w:rsid w:val="00C63A69"/>
    <w:rsid w:val="00C653BA"/>
    <w:rsid w:val="00C65B8C"/>
    <w:rsid w:val="00C667ED"/>
    <w:rsid w:val="00C66992"/>
    <w:rsid w:val="00C66AFD"/>
    <w:rsid w:val="00C70408"/>
    <w:rsid w:val="00C70493"/>
    <w:rsid w:val="00C70607"/>
    <w:rsid w:val="00C70D54"/>
    <w:rsid w:val="00C70F56"/>
    <w:rsid w:val="00C71A7E"/>
    <w:rsid w:val="00C71F67"/>
    <w:rsid w:val="00C730AA"/>
    <w:rsid w:val="00C731A0"/>
    <w:rsid w:val="00C74C98"/>
    <w:rsid w:val="00C74FFD"/>
    <w:rsid w:val="00C75171"/>
    <w:rsid w:val="00C751D8"/>
    <w:rsid w:val="00C75816"/>
    <w:rsid w:val="00C7612C"/>
    <w:rsid w:val="00C76356"/>
    <w:rsid w:val="00C76AC4"/>
    <w:rsid w:val="00C7725F"/>
    <w:rsid w:val="00C7794F"/>
    <w:rsid w:val="00C806A8"/>
    <w:rsid w:val="00C806C0"/>
    <w:rsid w:val="00C807AE"/>
    <w:rsid w:val="00C80C83"/>
    <w:rsid w:val="00C8109F"/>
    <w:rsid w:val="00C81B63"/>
    <w:rsid w:val="00C82DAC"/>
    <w:rsid w:val="00C84219"/>
    <w:rsid w:val="00C84499"/>
    <w:rsid w:val="00C84745"/>
    <w:rsid w:val="00C84F91"/>
    <w:rsid w:val="00C8667E"/>
    <w:rsid w:val="00C86C68"/>
    <w:rsid w:val="00C87C40"/>
    <w:rsid w:val="00C9000B"/>
    <w:rsid w:val="00C90425"/>
    <w:rsid w:val="00C90F5B"/>
    <w:rsid w:val="00C915EA"/>
    <w:rsid w:val="00C918DD"/>
    <w:rsid w:val="00C918F8"/>
    <w:rsid w:val="00C91A84"/>
    <w:rsid w:val="00C921D5"/>
    <w:rsid w:val="00C92BDE"/>
    <w:rsid w:val="00C92BE3"/>
    <w:rsid w:val="00C92C76"/>
    <w:rsid w:val="00C930C1"/>
    <w:rsid w:val="00C94D5F"/>
    <w:rsid w:val="00C958AF"/>
    <w:rsid w:val="00C95915"/>
    <w:rsid w:val="00C95B7C"/>
    <w:rsid w:val="00C95F02"/>
    <w:rsid w:val="00C969E8"/>
    <w:rsid w:val="00C976B2"/>
    <w:rsid w:val="00CA11F1"/>
    <w:rsid w:val="00CA1484"/>
    <w:rsid w:val="00CA15D0"/>
    <w:rsid w:val="00CA29D3"/>
    <w:rsid w:val="00CA2A22"/>
    <w:rsid w:val="00CA33B3"/>
    <w:rsid w:val="00CA37DF"/>
    <w:rsid w:val="00CA47E6"/>
    <w:rsid w:val="00CA510C"/>
    <w:rsid w:val="00CA55CE"/>
    <w:rsid w:val="00CA56B9"/>
    <w:rsid w:val="00CA665F"/>
    <w:rsid w:val="00CA671C"/>
    <w:rsid w:val="00CA72F9"/>
    <w:rsid w:val="00CA7520"/>
    <w:rsid w:val="00CB0E23"/>
    <w:rsid w:val="00CB11E7"/>
    <w:rsid w:val="00CB1720"/>
    <w:rsid w:val="00CB192B"/>
    <w:rsid w:val="00CB247A"/>
    <w:rsid w:val="00CB28CD"/>
    <w:rsid w:val="00CB4A89"/>
    <w:rsid w:val="00CB541F"/>
    <w:rsid w:val="00CB5723"/>
    <w:rsid w:val="00CB6017"/>
    <w:rsid w:val="00CB747A"/>
    <w:rsid w:val="00CB7BA7"/>
    <w:rsid w:val="00CB7F4C"/>
    <w:rsid w:val="00CC06A4"/>
    <w:rsid w:val="00CC0A6F"/>
    <w:rsid w:val="00CC0B51"/>
    <w:rsid w:val="00CC0BA9"/>
    <w:rsid w:val="00CC15B0"/>
    <w:rsid w:val="00CC2072"/>
    <w:rsid w:val="00CC29F1"/>
    <w:rsid w:val="00CC3E70"/>
    <w:rsid w:val="00CC4168"/>
    <w:rsid w:val="00CC45BA"/>
    <w:rsid w:val="00CC5D01"/>
    <w:rsid w:val="00CD17B6"/>
    <w:rsid w:val="00CD23AF"/>
    <w:rsid w:val="00CD2885"/>
    <w:rsid w:val="00CD307B"/>
    <w:rsid w:val="00CD30FE"/>
    <w:rsid w:val="00CD3835"/>
    <w:rsid w:val="00CD5E97"/>
    <w:rsid w:val="00CD6A7B"/>
    <w:rsid w:val="00CD6F47"/>
    <w:rsid w:val="00CD70DD"/>
    <w:rsid w:val="00CD733C"/>
    <w:rsid w:val="00CD7A92"/>
    <w:rsid w:val="00CD7AFF"/>
    <w:rsid w:val="00CD7C37"/>
    <w:rsid w:val="00CE050E"/>
    <w:rsid w:val="00CE0897"/>
    <w:rsid w:val="00CE1A2F"/>
    <w:rsid w:val="00CE2FF3"/>
    <w:rsid w:val="00CE3BDE"/>
    <w:rsid w:val="00CE44DD"/>
    <w:rsid w:val="00CE49C7"/>
    <w:rsid w:val="00CE511A"/>
    <w:rsid w:val="00CE6462"/>
    <w:rsid w:val="00CE6580"/>
    <w:rsid w:val="00CE7E79"/>
    <w:rsid w:val="00CF0973"/>
    <w:rsid w:val="00CF1FD4"/>
    <w:rsid w:val="00CF25C8"/>
    <w:rsid w:val="00CF2E6B"/>
    <w:rsid w:val="00CF370B"/>
    <w:rsid w:val="00CF3961"/>
    <w:rsid w:val="00CF3D20"/>
    <w:rsid w:val="00CF407E"/>
    <w:rsid w:val="00CF4A33"/>
    <w:rsid w:val="00CF5099"/>
    <w:rsid w:val="00CF6739"/>
    <w:rsid w:val="00CF6CA5"/>
    <w:rsid w:val="00CF7191"/>
    <w:rsid w:val="00CF78BC"/>
    <w:rsid w:val="00D00CED"/>
    <w:rsid w:val="00D015CC"/>
    <w:rsid w:val="00D024E7"/>
    <w:rsid w:val="00D03E54"/>
    <w:rsid w:val="00D0413D"/>
    <w:rsid w:val="00D045B5"/>
    <w:rsid w:val="00D04C44"/>
    <w:rsid w:val="00D055A0"/>
    <w:rsid w:val="00D06836"/>
    <w:rsid w:val="00D071FF"/>
    <w:rsid w:val="00D07752"/>
    <w:rsid w:val="00D07B97"/>
    <w:rsid w:val="00D1013A"/>
    <w:rsid w:val="00D105E2"/>
    <w:rsid w:val="00D108BF"/>
    <w:rsid w:val="00D10C18"/>
    <w:rsid w:val="00D10CC8"/>
    <w:rsid w:val="00D1248B"/>
    <w:rsid w:val="00D128EA"/>
    <w:rsid w:val="00D12A9D"/>
    <w:rsid w:val="00D13075"/>
    <w:rsid w:val="00D133C6"/>
    <w:rsid w:val="00D133CA"/>
    <w:rsid w:val="00D133D5"/>
    <w:rsid w:val="00D13DFD"/>
    <w:rsid w:val="00D1529A"/>
    <w:rsid w:val="00D160EB"/>
    <w:rsid w:val="00D161F2"/>
    <w:rsid w:val="00D168C0"/>
    <w:rsid w:val="00D168E7"/>
    <w:rsid w:val="00D16EA9"/>
    <w:rsid w:val="00D1703C"/>
    <w:rsid w:val="00D1718C"/>
    <w:rsid w:val="00D17348"/>
    <w:rsid w:val="00D17464"/>
    <w:rsid w:val="00D178F1"/>
    <w:rsid w:val="00D20470"/>
    <w:rsid w:val="00D2083C"/>
    <w:rsid w:val="00D21241"/>
    <w:rsid w:val="00D21AEC"/>
    <w:rsid w:val="00D21F12"/>
    <w:rsid w:val="00D220A7"/>
    <w:rsid w:val="00D23509"/>
    <w:rsid w:val="00D241F6"/>
    <w:rsid w:val="00D2495F"/>
    <w:rsid w:val="00D2568C"/>
    <w:rsid w:val="00D257ED"/>
    <w:rsid w:val="00D25BF0"/>
    <w:rsid w:val="00D26CDC"/>
    <w:rsid w:val="00D271C4"/>
    <w:rsid w:val="00D31106"/>
    <w:rsid w:val="00D313D0"/>
    <w:rsid w:val="00D31A5D"/>
    <w:rsid w:val="00D31EFC"/>
    <w:rsid w:val="00D32288"/>
    <w:rsid w:val="00D331D1"/>
    <w:rsid w:val="00D339F0"/>
    <w:rsid w:val="00D340D2"/>
    <w:rsid w:val="00D3460B"/>
    <w:rsid w:val="00D34EDE"/>
    <w:rsid w:val="00D35102"/>
    <w:rsid w:val="00D35263"/>
    <w:rsid w:val="00D35535"/>
    <w:rsid w:val="00D373E1"/>
    <w:rsid w:val="00D37E22"/>
    <w:rsid w:val="00D416CB"/>
    <w:rsid w:val="00D42B67"/>
    <w:rsid w:val="00D42E36"/>
    <w:rsid w:val="00D43183"/>
    <w:rsid w:val="00D434E6"/>
    <w:rsid w:val="00D439A9"/>
    <w:rsid w:val="00D43A26"/>
    <w:rsid w:val="00D43C85"/>
    <w:rsid w:val="00D43E99"/>
    <w:rsid w:val="00D4400B"/>
    <w:rsid w:val="00D44065"/>
    <w:rsid w:val="00D4415A"/>
    <w:rsid w:val="00D44287"/>
    <w:rsid w:val="00D444CC"/>
    <w:rsid w:val="00D44C59"/>
    <w:rsid w:val="00D45A46"/>
    <w:rsid w:val="00D45D26"/>
    <w:rsid w:val="00D47617"/>
    <w:rsid w:val="00D47645"/>
    <w:rsid w:val="00D476B7"/>
    <w:rsid w:val="00D47818"/>
    <w:rsid w:val="00D47CDC"/>
    <w:rsid w:val="00D47EE0"/>
    <w:rsid w:val="00D50803"/>
    <w:rsid w:val="00D50DBD"/>
    <w:rsid w:val="00D5259A"/>
    <w:rsid w:val="00D52DC4"/>
    <w:rsid w:val="00D54F6B"/>
    <w:rsid w:val="00D55334"/>
    <w:rsid w:val="00D55D8E"/>
    <w:rsid w:val="00D56973"/>
    <w:rsid w:val="00D5783D"/>
    <w:rsid w:val="00D60684"/>
    <w:rsid w:val="00D60794"/>
    <w:rsid w:val="00D60CD9"/>
    <w:rsid w:val="00D60F44"/>
    <w:rsid w:val="00D60F57"/>
    <w:rsid w:val="00D610DD"/>
    <w:rsid w:val="00D61219"/>
    <w:rsid w:val="00D61F33"/>
    <w:rsid w:val="00D62D49"/>
    <w:rsid w:val="00D636D1"/>
    <w:rsid w:val="00D65072"/>
    <w:rsid w:val="00D655E0"/>
    <w:rsid w:val="00D65DAB"/>
    <w:rsid w:val="00D66DDA"/>
    <w:rsid w:val="00D67162"/>
    <w:rsid w:val="00D673F5"/>
    <w:rsid w:val="00D708F4"/>
    <w:rsid w:val="00D7340E"/>
    <w:rsid w:val="00D737BA"/>
    <w:rsid w:val="00D751CE"/>
    <w:rsid w:val="00D75407"/>
    <w:rsid w:val="00D768C6"/>
    <w:rsid w:val="00D77090"/>
    <w:rsid w:val="00D77120"/>
    <w:rsid w:val="00D77194"/>
    <w:rsid w:val="00D802DF"/>
    <w:rsid w:val="00D8084A"/>
    <w:rsid w:val="00D81955"/>
    <w:rsid w:val="00D8333A"/>
    <w:rsid w:val="00D83B4A"/>
    <w:rsid w:val="00D83E0B"/>
    <w:rsid w:val="00D845C8"/>
    <w:rsid w:val="00D84C81"/>
    <w:rsid w:val="00D9010F"/>
    <w:rsid w:val="00D904BA"/>
    <w:rsid w:val="00D904FB"/>
    <w:rsid w:val="00D915C7"/>
    <w:rsid w:val="00D92318"/>
    <w:rsid w:val="00D931E6"/>
    <w:rsid w:val="00D9355A"/>
    <w:rsid w:val="00D93FA8"/>
    <w:rsid w:val="00D940EC"/>
    <w:rsid w:val="00D95742"/>
    <w:rsid w:val="00D95D14"/>
    <w:rsid w:val="00D96226"/>
    <w:rsid w:val="00D96F17"/>
    <w:rsid w:val="00D97AA9"/>
    <w:rsid w:val="00D97C58"/>
    <w:rsid w:val="00D97F1E"/>
    <w:rsid w:val="00DA0E93"/>
    <w:rsid w:val="00DA1D98"/>
    <w:rsid w:val="00DA1DE9"/>
    <w:rsid w:val="00DA22CF"/>
    <w:rsid w:val="00DA2B91"/>
    <w:rsid w:val="00DA313D"/>
    <w:rsid w:val="00DA3285"/>
    <w:rsid w:val="00DA3D9C"/>
    <w:rsid w:val="00DA44B9"/>
    <w:rsid w:val="00DA4591"/>
    <w:rsid w:val="00DA45FD"/>
    <w:rsid w:val="00DA4A95"/>
    <w:rsid w:val="00DA50B1"/>
    <w:rsid w:val="00DA693E"/>
    <w:rsid w:val="00DA6D70"/>
    <w:rsid w:val="00DA71AB"/>
    <w:rsid w:val="00DA7F7B"/>
    <w:rsid w:val="00DB06EB"/>
    <w:rsid w:val="00DB1041"/>
    <w:rsid w:val="00DB220F"/>
    <w:rsid w:val="00DB232A"/>
    <w:rsid w:val="00DB2B30"/>
    <w:rsid w:val="00DB2FE4"/>
    <w:rsid w:val="00DB4382"/>
    <w:rsid w:val="00DB48AB"/>
    <w:rsid w:val="00DB5792"/>
    <w:rsid w:val="00DB5D1C"/>
    <w:rsid w:val="00DB6F01"/>
    <w:rsid w:val="00DB700B"/>
    <w:rsid w:val="00DB728B"/>
    <w:rsid w:val="00DB7DCC"/>
    <w:rsid w:val="00DC0580"/>
    <w:rsid w:val="00DC11E4"/>
    <w:rsid w:val="00DC18B1"/>
    <w:rsid w:val="00DC20B7"/>
    <w:rsid w:val="00DC320A"/>
    <w:rsid w:val="00DC353A"/>
    <w:rsid w:val="00DC4B50"/>
    <w:rsid w:val="00DC4FEC"/>
    <w:rsid w:val="00DC5484"/>
    <w:rsid w:val="00DC561D"/>
    <w:rsid w:val="00DC6289"/>
    <w:rsid w:val="00DC6D6A"/>
    <w:rsid w:val="00DC79AD"/>
    <w:rsid w:val="00DD00B9"/>
    <w:rsid w:val="00DD00C1"/>
    <w:rsid w:val="00DD145E"/>
    <w:rsid w:val="00DD15C0"/>
    <w:rsid w:val="00DD17EF"/>
    <w:rsid w:val="00DD1AD5"/>
    <w:rsid w:val="00DD1FA7"/>
    <w:rsid w:val="00DD22F3"/>
    <w:rsid w:val="00DD2863"/>
    <w:rsid w:val="00DD3406"/>
    <w:rsid w:val="00DD3D4F"/>
    <w:rsid w:val="00DD47E5"/>
    <w:rsid w:val="00DD47F3"/>
    <w:rsid w:val="00DD4EE1"/>
    <w:rsid w:val="00DD596C"/>
    <w:rsid w:val="00DD5EBF"/>
    <w:rsid w:val="00DD6017"/>
    <w:rsid w:val="00DD677A"/>
    <w:rsid w:val="00DD7E2D"/>
    <w:rsid w:val="00DE068D"/>
    <w:rsid w:val="00DE0926"/>
    <w:rsid w:val="00DE1329"/>
    <w:rsid w:val="00DE1C6D"/>
    <w:rsid w:val="00DE21F3"/>
    <w:rsid w:val="00DE26F8"/>
    <w:rsid w:val="00DE2842"/>
    <w:rsid w:val="00DE3003"/>
    <w:rsid w:val="00DE3716"/>
    <w:rsid w:val="00DE3D00"/>
    <w:rsid w:val="00DE3F3B"/>
    <w:rsid w:val="00DE5158"/>
    <w:rsid w:val="00DE545F"/>
    <w:rsid w:val="00DE63F8"/>
    <w:rsid w:val="00DE65F3"/>
    <w:rsid w:val="00DE67D6"/>
    <w:rsid w:val="00DE74B5"/>
    <w:rsid w:val="00DE7671"/>
    <w:rsid w:val="00DE76B8"/>
    <w:rsid w:val="00DF006D"/>
    <w:rsid w:val="00DF1244"/>
    <w:rsid w:val="00DF179F"/>
    <w:rsid w:val="00DF17F0"/>
    <w:rsid w:val="00DF2207"/>
    <w:rsid w:val="00DF2467"/>
    <w:rsid w:val="00DF25A6"/>
    <w:rsid w:val="00DF3313"/>
    <w:rsid w:val="00DF3BE8"/>
    <w:rsid w:val="00DF4DCD"/>
    <w:rsid w:val="00DF5641"/>
    <w:rsid w:val="00DF574A"/>
    <w:rsid w:val="00DF7534"/>
    <w:rsid w:val="00DF7884"/>
    <w:rsid w:val="00DF7919"/>
    <w:rsid w:val="00DF7B10"/>
    <w:rsid w:val="00DF7EE3"/>
    <w:rsid w:val="00E004E3"/>
    <w:rsid w:val="00E00FCD"/>
    <w:rsid w:val="00E029F4"/>
    <w:rsid w:val="00E03000"/>
    <w:rsid w:val="00E03766"/>
    <w:rsid w:val="00E03ECF"/>
    <w:rsid w:val="00E04009"/>
    <w:rsid w:val="00E0423B"/>
    <w:rsid w:val="00E04485"/>
    <w:rsid w:val="00E046CF"/>
    <w:rsid w:val="00E04B15"/>
    <w:rsid w:val="00E0547F"/>
    <w:rsid w:val="00E05F42"/>
    <w:rsid w:val="00E0669D"/>
    <w:rsid w:val="00E06A1E"/>
    <w:rsid w:val="00E07879"/>
    <w:rsid w:val="00E07926"/>
    <w:rsid w:val="00E105DB"/>
    <w:rsid w:val="00E10C21"/>
    <w:rsid w:val="00E11045"/>
    <w:rsid w:val="00E11155"/>
    <w:rsid w:val="00E114ED"/>
    <w:rsid w:val="00E11743"/>
    <w:rsid w:val="00E11CA0"/>
    <w:rsid w:val="00E123FA"/>
    <w:rsid w:val="00E12B85"/>
    <w:rsid w:val="00E1322E"/>
    <w:rsid w:val="00E1392B"/>
    <w:rsid w:val="00E14278"/>
    <w:rsid w:val="00E14AEA"/>
    <w:rsid w:val="00E14B31"/>
    <w:rsid w:val="00E14D14"/>
    <w:rsid w:val="00E14F36"/>
    <w:rsid w:val="00E15DB7"/>
    <w:rsid w:val="00E17BFC"/>
    <w:rsid w:val="00E20441"/>
    <w:rsid w:val="00E20CFF"/>
    <w:rsid w:val="00E222C2"/>
    <w:rsid w:val="00E23A45"/>
    <w:rsid w:val="00E23CBE"/>
    <w:rsid w:val="00E241FD"/>
    <w:rsid w:val="00E2480B"/>
    <w:rsid w:val="00E26D3D"/>
    <w:rsid w:val="00E27935"/>
    <w:rsid w:val="00E27ED7"/>
    <w:rsid w:val="00E3195E"/>
    <w:rsid w:val="00E31D40"/>
    <w:rsid w:val="00E330CB"/>
    <w:rsid w:val="00E33272"/>
    <w:rsid w:val="00E338B8"/>
    <w:rsid w:val="00E33C46"/>
    <w:rsid w:val="00E33FA9"/>
    <w:rsid w:val="00E347B7"/>
    <w:rsid w:val="00E34E0F"/>
    <w:rsid w:val="00E356E8"/>
    <w:rsid w:val="00E35D40"/>
    <w:rsid w:val="00E35E03"/>
    <w:rsid w:val="00E3670F"/>
    <w:rsid w:val="00E3673A"/>
    <w:rsid w:val="00E36FD2"/>
    <w:rsid w:val="00E373EE"/>
    <w:rsid w:val="00E37F63"/>
    <w:rsid w:val="00E4072B"/>
    <w:rsid w:val="00E411B8"/>
    <w:rsid w:val="00E4124D"/>
    <w:rsid w:val="00E4202E"/>
    <w:rsid w:val="00E42514"/>
    <w:rsid w:val="00E431E6"/>
    <w:rsid w:val="00E43D56"/>
    <w:rsid w:val="00E440DC"/>
    <w:rsid w:val="00E45684"/>
    <w:rsid w:val="00E459B0"/>
    <w:rsid w:val="00E47DFC"/>
    <w:rsid w:val="00E501BC"/>
    <w:rsid w:val="00E50290"/>
    <w:rsid w:val="00E505EB"/>
    <w:rsid w:val="00E50938"/>
    <w:rsid w:val="00E51319"/>
    <w:rsid w:val="00E51714"/>
    <w:rsid w:val="00E520B7"/>
    <w:rsid w:val="00E52120"/>
    <w:rsid w:val="00E52270"/>
    <w:rsid w:val="00E53868"/>
    <w:rsid w:val="00E54B18"/>
    <w:rsid w:val="00E55A5E"/>
    <w:rsid w:val="00E564EB"/>
    <w:rsid w:val="00E56F58"/>
    <w:rsid w:val="00E576D5"/>
    <w:rsid w:val="00E578EF"/>
    <w:rsid w:val="00E57C29"/>
    <w:rsid w:val="00E57E41"/>
    <w:rsid w:val="00E60B21"/>
    <w:rsid w:val="00E614FC"/>
    <w:rsid w:val="00E62125"/>
    <w:rsid w:val="00E637D6"/>
    <w:rsid w:val="00E63F66"/>
    <w:rsid w:val="00E64D25"/>
    <w:rsid w:val="00E64DE8"/>
    <w:rsid w:val="00E65D86"/>
    <w:rsid w:val="00E66012"/>
    <w:rsid w:val="00E660B7"/>
    <w:rsid w:val="00E66148"/>
    <w:rsid w:val="00E6760E"/>
    <w:rsid w:val="00E711C1"/>
    <w:rsid w:val="00E71C02"/>
    <w:rsid w:val="00E72220"/>
    <w:rsid w:val="00E7234A"/>
    <w:rsid w:val="00E72CB5"/>
    <w:rsid w:val="00E73B0D"/>
    <w:rsid w:val="00E74BD2"/>
    <w:rsid w:val="00E7570F"/>
    <w:rsid w:val="00E75B70"/>
    <w:rsid w:val="00E76A86"/>
    <w:rsid w:val="00E80417"/>
    <w:rsid w:val="00E8089F"/>
    <w:rsid w:val="00E81345"/>
    <w:rsid w:val="00E82BCC"/>
    <w:rsid w:val="00E83742"/>
    <w:rsid w:val="00E83D06"/>
    <w:rsid w:val="00E84759"/>
    <w:rsid w:val="00E85025"/>
    <w:rsid w:val="00E853E2"/>
    <w:rsid w:val="00E85915"/>
    <w:rsid w:val="00E85935"/>
    <w:rsid w:val="00E8602D"/>
    <w:rsid w:val="00E8622E"/>
    <w:rsid w:val="00E863A8"/>
    <w:rsid w:val="00E864B7"/>
    <w:rsid w:val="00E8690D"/>
    <w:rsid w:val="00E8692C"/>
    <w:rsid w:val="00E86FD1"/>
    <w:rsid w:val="00E87449"/>
    <w:rsid w:val="00E87856"/>
    <w:rsid w:val="00E90076"/>
    <w:rsid w:val="00E91280"/>
    <w:rsid w:val="00E91B1F"/>
    <w:rsid w:val="00E928DB"/>
    <w:rsid w:val="00E93200"/>
    <w:rsid w:val="00E93BC7"/>
    <w:rsid w:val="00E93D16"/>
    <w:rsid w:val="00E944C9"/>
    <w:rsid w:val="00E95E3F"/>
    <w:rsid w:val="00E96CE9"/>
    <w:rsid w:val="00E96E3C"/>
    <w:rsid w:val="00E978A6"/>
    <w:rsid w:val="00EA00C2"/>
    <w:rsid w:val="00EA055C"/>
    <w:rsid w:val="00EA09B5"/>
    <w:rsid w:val="00EA1353"/>
    <w:rsid w:val="00EA1825"/>
    <w:rsid w:val="00EA1EE0"/>
    <w:rsid w:val="00EA1F7C"/>
    <w:rsid w:val="00EA20C0"/>
    <w:rsid w:val="00EA2F3D"/>
    <w:rsid w:val="00EA36EB"/>
    <w:rsid w:val="00EA39A2"/>
    <w:rsid w:val="00EA39A9"/>
    <w:rsid w:val="00EA3A80"/>
    <w:rsid w:val="00EA4C52"/>
    <w:rsid w:val="00EA5045"/>
    <w:rsid w:val="00EA52A0"/>
    <w:rsid w:val="00EA5667"/>
    <w:rsid w:val="00EA5EEB"/>
    <w:rsid w:val="00EA66D5"/>
    <w:rsid w:val="00EA6B3E"/>
    <w:rsid w:val="00EA72E3"/>
    <w:rsid w:val="00EB1BB0"/>
    <w:rsid w:val="00EB2925"/>
    <w:rsid w:val="00EB2B49"/>
    <w:rsid w:val="00EB3204"/>
    <w:rsid w:val="00EB3B28"/>
    <w:rsid w:val="00EB3C70"/>
    <w:rsid w:val="00EB523E"/>
    <w:rsid w:val="00EB5511"/>
    <w:rsid w:val="00EB592B"/>
    <w:rsid w:val="00EB68FB"/>
    <w:rsid w:val="00EB711E"/>
    <w:rsid w:val="00EB7305"/>
    <w:rsid w:val="00EB7C06"/>
    <w:rsid w:val="00EB7ED8"/>
    <w:rsid w:val="00EC018C"/>
    <w:rsid w:val="00EC0F27"/>
    <w:rsid w:val="00EC1360"/>
    <w:rsid w:val="00EC1CB5"/>
    <w:rsid w:val="00EC390C"/>
    <w:rsid w:val="00EC5892"/>
    <w:rsid w:val="00EC67B1"/>
    <w:rsid w:val="00EC6C1F"/>
    <w:rsid w:val="00EC7AD6"/>
    <w:rsid w:val="00EC7F91"/>
    <w:rsid w:val="00ED0542"/>
    <w:rsid w:val="00ED06AD"/>
    <w:rsid w:val="00ED0B25"/>
    <w:rsid w:val="00ED0B61"/>
    <w:rsid w:val="00ED0F53"/>
    <w:rsid w:val="00ED0F5A"/>
    <w:rsid w:val="00ED0FE5"/>
    <w:rsid w:val="00ED113F"/>
    <w:rsid w:val="00ED1913"/>
    <w:rsid w:val="00ED2232"/>
    <w:rsid w:val="00ED24A7"/>
    <w:rsid w:val="00ED2BCA"/>
    <w:rsid w:val="00ED2C09"/>
    <w:rsid w:val="00ED3A75"/>
    <w:rsid w:val="00ED476F"/>
    <w:rsid w:val="00ED49DF"/>
    <w:rsid w:val="00ED607B"/>
    <w:rsid w:val="00ED61D7"/>
    <w:rsid w:val="00ED6306"/>
    <w:rsid w:val="00ED6320"/>
    <w:rsid w:val="00ED6A49"/>
    <w:rsid w:val="00ED776E"/>
    <w:rsid w:val="00EE017F"/>
    <w:rsid w:val="00EE03FE"/>
    <w:rsid w:val="00EE0C74"/>
    <w:rsid w:val="00EE19E0"/>
    <w:rsid w:val="00EE1DA5"/>
    <w:rsid w:val="00EE2CF1"/>
    <w:rsid w:val="00EE3A84"/>
    <w:rsid w:val="00EE46C4"/>
    <w:rsid w:val="00EE4E07"/>
    <w:rsid w:val="00EE5C6A"/>
    <w:rsid w:val="00EE5E53"/>
    <w:rsid w:val="00EE674C"/>
    <w:rsid w:val="00EE6757"/>
    <w:rsid w:val="00EE6E3D"/>
    <w:rsid w:val="00EE7828"/>
    <w:rsid w:val="00EF056D"/>
    <w:rsid w:val="00EF1783"/>
    <w:rsid w:val="00EF39E3"/>
    <w:rsid w:val="00EF409E"/>
    <w:rsid w:val="00EF4343"/>
    <w:rsid w:val="00EF4391"/>
    <w:rsid w:val="00EF4544"/>
    <w:rsid w:val="00EF5EB4"/>
    <w:rsid w:val="00EF66CF"/>
    <w:rsid w:val="00EF6944"/>
    <w:rsid w:val="00EF6DF7"/>
    <w:rsid w:val="00EF6F4B"/>
    <w:rsid w:val="00F0017E"/>
    <w:rsid w:val="00F0056A"/>
    <w:rsid w:val="00F01FEA"/>
    <w:rsid w:val="00F0202D"/>
    <w:rsid w:val="00F034B5"/>
    <w:rsid w:val="00F04767"/>
    <w:rsid w:val="00F051D8"/>
    <w:rsid w:val="00F0581B"/>
    <w:rsid w:val="00F05B67"/>
    <w:rsid w:val="00F05E22"/>
    <w:rsid w:val="00F07831"/>
    <w:rsid w:val="00F079F5"/>
    <w:rsid w:val="00F10512"/>
    <w:rsid w:val="00F11833"/>
    <w:rsid w:val="00F12D71"/>
    <w:rsid w:val="00F13433"/>
    <w:rsid w:val="00F135AF"/>
    <w:rsid w:val="00F1446D"/>
    <w:rsid w:val="00F15AB6"/>
    <w:rsid w:val="00F15CD6"/>
    <w:rsid w:val="00F1633E"/>
    <w:rsid w:val="00F2059F"/>
    <w:rsid w:val="00F20602"/>
    <w:rsid w:val="00F21FD1"/>
    <w:rsid w:val="00F22689"/>
    <w:rsid w:val="00F22F13"/>
    <w:rsid w:val="00F233CD"/>
    <w:rsid w:val="00F2368E"/>
    <w:rsid w:val="00F23695"/>
    <w:rsid w:val="00F23981"/>
    <w:rsid w:val="00F23F44"/>
    <w:rsid w:val="00F24E14"/>
    <w:rsid w:val="00F260FB"/>
    <w:rsid w:val="00F26468"/>
    <w:rsid w:val="00F26703"/>
    <w:rsid w:val="00F2695C"/>
    <w:rsid w:val="00F269E3"/>
    <w:rsid w:val="00F26E63"/>
    <w:rsid w:val="00F26F64"/>
    <w:rsid w:val="00F30E71"/>
    <w:rsid w:val="00F31153"/>
    <w:rsid w:val="00F3321D"/>
    <w:rsid w:val="00F33725"/>
    <w:rsid w:val="00F33986"/>
    <w:rsid w:val="00F33DFD"/>
    <w:rsid w:val="00F343A7"/>
    <w:rsid w:val="00F35566"/>
    <w:rsid w:val="00F36F05"/>
    <w:rsid w:val="00F373B1"/>
    <w:rsid w:val="00F4080E"/>
    <w:rsid w:val="00F40C22"/>
    <w:rsid w:val="00F42542"/>
    <w:rsid w:val="00F42B98"/>
    <w:rsid w:val="00F42DB6"/>
    <w:rsid w:val="00F43A26"/>
    <w:rsid w:val="00F44073"/>
    <w:rsid w:val="00F442D2"/>
    <w:rsid w:val="00F447F0"/>
    <w:rsid w:val="00F44B25"/>
    <w:rsid w:val="00F46025"/>
    <w:rsid w:val="00F470E1"/>
    <w:rsid w:val="00F4773B"/>
    <w:rsid w:val="00F524BB"/>
    <w:rsid w:val="00F525C4"/>
    <w:rsid w:val="00F52654"/>
    <w:rsid w:val="00F52881"/>
    <w:rsid w:val="00F52B94"/>
    <w:rsid w:val="00F54879"/>
    <w:rsid w:val="00F56550"/>
    <w:rsid w:val="00F5656F"/>
    <w:rsid w:val="00F567C3"/>
    <w:rsid w:val="00F57D9F"/>
    <w:rsid w:val="00F60D2C"/>
    <w:rsid w:val="00F60D96"/>
    <w:rsid w:val="00F61F07"/>
    <w:rsid w:val="00F62317"/>
    <w:rsid w:val="00F62A2F"/>
    <w:rsid w:val="00F62A88"/>
    <w:rsid w:val="00F62E89"/>
    <w:rsid w:val="00F631F3"/>
    <w:rsid w:val="00F63ECA"/>
    <w:rsid w:val="00F64B29"/>
    <w:rsid w:val="00F64E41"/>
    <w:rsid w:val="00F64FF4"/>
    <w:rsid w:val="00F6596F"/>
    <w:rsid w:val="00F66DD4"/>
    <w:rsid w:val="00F6733C"/>
    <w:rsid w:val="00F7060B"/>
    <w:rsid w:val="00F71176"/>
    <w:rsid w:val="00F72958"/>
    <w:rsid w:val="00F72BD4"/>
    <w:rsid w:val="00F72DF8"/>
    <w:rsid w:val="00F7314B"/>
    <w:rsid w:val="00F76172"/>
    <w:rsid w:val="00F767B8"/>
    <w:rsid w:val="00F769BF"/>
    <w:rsid w:val="00F77146"/>
    <w:rsid w:val="00F77191"/>
    <w:rsid w:val="00F772DE"/>
    <w:rsid w:val="00F778D0"/>
    <w:rsid w:val="00F77B2A"/>
    <w:rsid w:val="00F802BD"/>
    <w:rsid w:val="00F80437"/>
    <w:rsid w:val="00F81203"/>
    <w:rsid w:val="00F827B4"/>
    <w:rsid w:val="00F82B45"/>
    <w:rsid w:val="00F82BAA"/>
    <w:rsid w:val="00F82D30"/>
    <w:rsid w:val="00F830AD"/>
    <w:rsid w:val="00F8394C"/>
    <w:rsid w:val="00F853DC"/>
    <w:rsid w:val="00F8549E"/>
    <w:rsid w:val="00F857D9"/>
    <w:rsid w:val="00F8587B"/>
    <w:rsid w:val="00F86132"/>
    <w:rsid w:val="00F8613E"/>
    <w:rsid w:val="00F87D20"/>
    <w:rsid w:val="00F9079D"/>
    <w:rsid w:val="00F90834"/>
    <w:rsid w:val="00F910ED"/>
    <w:rsid w:val="00F93938"/>
    <w:rsid w:val="00F93FE9"/>
    <w:rsid w:val="00F94094"/>
    <w:rsid w:val="00F940CD"/>
    <w:rsid w:val="00F949FD"/>
    <w:rsid w:val="00F96403"/>
    <w:rsid w:val="00F965DF"/>
    <w:rsid w:val="00F97939"/>
    <w:rsid w:val="00FA055B"/>
    <w:rsid w:val="00FA2934"/>
    <w:rsid w:val="00FA3024"/>
    <w:rsid w:val="00FA3770"/>
    <w:rsid w:val="00FA49A6"/>
    <w:rsid w:val="00FA4BEB"/>
    <w:rsid w:val="00FA6D82"/>
    <w:rsid w:val="00FA7EF9"/>
    <w:rsid w:val="00FB10C8"/>
    <w:rsid w:val="00FB17A4"/>
    <w:rsid w:val="00FB1979"/>
    <w:rsid w:val="00FB1F26"/>
    <w:rsid w:val="00FB2596"/>
    <w:rsid w:val="00FB3044"/>
    <w:rsid w:val="00FB31D4"/>
    <w:rsid w:val="00FB3260"/>
    <w:rsid w:val="00FB330E"/>
    <w:rsid w:val="00FB35F8"/>
    <w:rsid w:val="00FB3925"/>
    <w:rsid w:val="00FB4857"/>
    <w:rsid w:val="00FB5C38"/>
    <w:rsid w:val="00FB6FEE"/>
    <w:rsid w:val="00FC15CC"/>
    <w:rsid w:val="00FC20A7"/>
    <w:rsid w:val="00FC20E1"/>
    <w:rsid w:val="00FC2ED8"/>
    <w:rsid w:val="00FC462C"/>
    <w:rsid w:val="00FC48DE"/>
    <w:rsid w:val="00FC4D0D"/>
    <w:rsid w:val="00FC50EF"/>
    <w:rsid w:val="00FC6419"/>
    <w:rsid w:val="00FC6A57"/>
    <w:rsid w:val="00FC741F"/>
    <w:rsid w:val="00FC79AC"/>
    <w:rsid w:val="00FD045C"/>
    <w:rsid w:val="00FD0679"/>
    <w:rsid w:val="00FD0E08"/>
    <w:rsid w:val="00FD2B43"/>
    <w:rsid w:val="00FD3B71"/>
    <w:rsid w:val="00FD419D"/>
    <w:rsid w:val="00FD4C20"/>
    <w:rsid w:val="00FD5B6E"/>
    <w:rsid w:val="00FD5F25"/>
    <w:rsid w:val="00FD6006"/>
    <w:rsid w:val="00FD6D6B"/>
    <w:rsid w:val="00FD6E8F"/>
    <w:rsid w:val="00FD7763"/>
    <w:rsid w:val="00FD7E37"/>
    <w:rsid w:val="00FE0037"/>
    <w:rsid w:val="00FE05A4"/>
    <w:rsid w:val="00FE0AC9"/>
    <w:rsid w:val="00FE3437"/>
    <w:rsid w:val="00FE3AD6"/>
    <w:rsid w:val="00FE3D74"/>
    <w:rsid w:val="00FE449A"/>
    <w:rsid w:val="00FE7904"/>
    <w:rsid w:val="00FF02BC"/>
    <w:rsid w:val="00FF04C0"/>
    <w:rsid w:val="00FF0632"/>
    <w:rsid w:val="00FF0714"/>
    <w:rsid w:val="00FF0A05"/>
    <w:rsid w:val="00FF20F7"/>
    <w:rsid w:val="00FF2498"/>
    <w:rsid w:val="00FF2B3A"/>
    <w:rsid w:val="00FF3112"/>
    <w:rsid w:val="00FF457D"/>
    <w:rsid w:val="00FF58D7"/>
    <w:rsid w:val="00FF694F"/>
    <w:rsid w:val="0E20350D"/>
    <w:rsid w:val="3F8C08E6"/>
    <w:rsid w:val="5ADB4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7597D7"/>
  <w15:chartTrackingRefBased/>
  <w15:docId w15:val="{3500B49A-0452-48C9-A754-D3E4A3A6C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游明朝" w:eastAsia="游明朝" w:hAnsi="游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5C06"/>
    <w:pPr>
      <w:spacing w:line="480" w:lineRule="auto"/>
    </w:pPr>
    <w:rPr>
      <w:rFonts w:ascii="Times New Roman" w:eastAsia="ＭＳ 明朝" w:hAnsi="Times New Roman"/>
      <w:noProof/>
      <w:color w:val="000000" w:themeColor="text1"/>
      <w:kern w:val="2"/>
      <w:sz w:val="21"/>
      <w:szCs w:val="21"/>
    </w:rPr>
  </w:style>
  <w:style w:type="paragraph" w:styleId="1">
    <w:name w:val="heading 1"/>
    <w:basedOn w:val="a"/>
    <w:next w:val="a"/>
    <w:link w:val="10"/>
    <w:qFormat/>
    <w:rsid w:val="00F447F0"/>
    <w:pPr>
      <w:outlineLvl w:val="0"/>
    </w:pPr>
    <w:rPr>
      <w:b/>
      <w:bCs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702566"/>
    <w:pPr>
      <w:outlineLvl w:val="1"/>
    </w:pPr>
    <w:rPr>
      <w:b/>
      <w:i/>
      <w:iCs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52CA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F447F0"/>
    <w:rPr>
      <w:rFonts w:ascii="Times New Roman" w:eastAsia="ＭＳ 明朝" w:hAnsi="Times New Roman"/>
      <w:b/>
      <w:bCs/>
      <w:noProof/>
      <w:color w:val="000000" w:themeColor="text1"/>
      <w:kern w:val="2"/>
      <w:sz w:val="24"/>
      <w:szCs w:val="24"/>
    </w:rPr>
  </w:style>
  <w:style w:type="paragraph" w:styleId="a3">
    <w:name w:val="List Paragraph"/>
    <w:basedOn w:val="a"/>
    <w:uiPriority w:val="34"/>
    <w:qFormat/>
    <w:rsid w:val="0064730F"/>
    <w:pPr>
      <w:ind w:leftChars="400" w:left="840"/>
    </w:pPr>
  </w:style>
  <w:style w:type="character" w:customStyle="1" w:styleId="apple-converted-space">
    <w:name w:val="apple-converted-space"/>
    <w:basedOn w:val="a0"/>
    <w:rsid w:val="0064730F"/>
  </w:style>
  <w:style w:type="character" w:styleId="a4">
    <w:name w:val="Hyperlink"/>
    <w:uiPriority w:val="99"/>
    <w:unhideWhenUsed/>
    <w:rsid w:val="0064730F"/>
    <w:rPr>
      <w:color w:val="0000FF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64730F"/>
    <w:rPr>
      <w:rFonts w:eastAsia="ＭＳ ゴシック"/>
      <w:sz w:val="18"/>
      <w:szCs w:val="18"/>
    </w:rPr>
  </w:style>
  <w:style w:type="character" w:customStyle="1" w:styleId="a6">
    <w:name w:val="吹き出し (文字)"/>
    <w:link w:val="a5"/>
    <w:uiPriority w:val="99"/>
    <w:semiHidden/>
    <w:rsid w:val="0064730F"/>
    <w:rPr>
      <w:rFonts w:ascii="Arial" w:eastAsia="ＭＳ ゴシック" w:hAnsi="Arial" w:cs="Times New Roman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64730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link w:val="a7"/>
    <w:uiPriority w:val="99"/>
    <w:rsid w:val="0064730F"/>
    <w:rPr>
      <w:rFonts w:ascii="Century" w:eastAsia="ＭＳ 明朝" w:hAnsi="Century" w:cs="Times New Roman"/>
    </w:rPr>
  </w:style>
  <w:style w:type="paragraph" w:styleId="a9">
    <w:name w:val="footer"/>
    <w:basedOn w:val="a"/>
    <w:link w:val="aa"/>
    <w:uiPriority w:val="99"/>
    <w:unhideWhenUsed/>
    <w:rsid w:val="0064730F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link w:val="a9"/>
    <w:uiPriority w:val="99"/>
    <w:rsid w:val="0064730F"/>
    <w:rPr>
      <w:rFonts w:ascii="Century" w:eastAsia="ＭＳ 明朝" w:hAnsi="Century" w:cs="Times New Roman"/>
    </w:rPr>
  </w:style>
  <w:style w:type="character" w:styleId="ab">
    <w:name w:val="Strong"/>
    <w:uiPriority w:val="22"/>
    <w:qFormat/>
    <w:rsid w:val="0064730F"/>
    <w:rPr>
      <w:b/>
      <w:bCs/>
    </w:rPr>
  </w:style>
  <w:style w:type="character" w:customStyle="1" w:styleId="highlight">
    <w:name w:val="highlight"/>
    <w:rsid w:val="0064730F"/>
  </w:style>
  <w:style w:type="table" w:styleId="ac">
    <w:name w:val="Table Grid"/>
    <w:basedOn w:val="a1"/>
    <w:uiPriority w:val="59"/>
    <w:rsid w:val="0064730F"/>
    <w:rPr>
      <w:rFonts w:ascii="Century" w:eastAsia="SimSun" w:hAnsi="Century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rsid w:val="0064730F"/>
    <w:pPr>
      <w:jc w:val="center"/>
    </w:pPr>
    <w:rPr>
      <w:rFonts w:ascii="Century" w:hAnsi="Century"/>
      <w:sz w:val="20"/>
    </w:rPr>
  </w:style>
  <w:style w:type="paragraph" w:customStyle="1" w:styleId="EndNoteBibliography">
    <w:name w:val="EndNote Bibliography"/>
    <w:basedOn w:val="a"/>
    <w:rsid w:val="0064730F"/>
    <w:pPr>
      <w:spacing w:line="240" w:lineRule="auto"/>
    </w:pPr>
    <w:rPr>
      <w:rFonts w:ascii="Century" w:hAnsi="Century"/>
      <w:sz w:val="20"/>
    </w:rPr>
  </w:style>
  <w:style w:type="character" w:styleId="ad">
    <w:name w:val="annotation reference"/>
    <w:uiPriority w:val="99"/>
    <w:semiHidden/>
    <w:unhideWhenUsed/>
    <w:rsid w:val="0064730F"/>
    <w:rPr>
      <w:sz w:val="18"/>
      <w:szCs w:val="18"/>
    </w:rPr>
  </w:style>
  <w:style w:type="paragraph" w:styleId="ae">
    <w:name w:val="annotation text"/>
    <w:basedOn w:val="a"/>
    <w:link w:val="af"/>
    <w:uiPriority w:val="99"/>
    <w:unhideWhenUsed/>
    <w:rsid w:val="0064730F"/>
  </w:style>
  <w:style w:type="character" w:customStyle="1" w:styleId="af">
    <w:name w:val="コメント文字列 (文字)"/>
    <w:link w:val="ae"/>
    <w:uiPriority w:val="99"/>
    <w:rsid w:val="0064730F"/>
    <w:rPr>
      <w:rFonts w:ascii="Century" w:eastAsia="ＭＳ 明朝" w:hAnsi="Century" w:cs="Times New Roman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64730F"/>
    <w:rPr>
      <w:b/>
      <w:bCs/>
    </w:rPr>
  </w:style>
  <w:style w:type="character" w:customStyle="1" w:styleId="af1">
    <w:name w:val="コメント内容 (文字)"/>
    <w:link w:val="af0"/>
    <w:uiPriority w:val="99"/>
    <w:semiHidden/>
    <w:rsid w:val="0064730F"/>
    <w:rPr>
      <w:rFonts w:ascii="Century" w:eastAsia="ＭＳ 明朝" w:hAnsi="Century" w:cs="Times New Roman"/>
      <w:b/>
      <w:bCs/>
    </w:rPr>
  </w:style>
  <w:style w:type="paragraph" w:styleId="Web">
    <w:name w:val="Normal (Web)"/>
    <w:basedOn w:val="a"/>
    <w:uiPriority w:val="99"/>
    <w:semiHidden/>
    <w:unhideWhenUsed/>
    <w:rsid w:val="0064730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jrnl">
    <w:name w:val="jrnl"/>
    <w:basedOn w:val="a0"/>
    <w:rsid w:val="0064730F"/>
  </w:style>
  <w:style w:type="paragraph" w:styleId="af2">
    <w:name w:val="Body Text"/>
    <w:basedOn w:val="a"/>
    <w:link w:val="af3"/>
    <w:semiHidden/>
    <w:rsid w:val="0064730F"/>
    <w:pPr>
      <w:autoSpaceDE w:val="0"/>
      <w:autoSpaceDN w:val="0"/>
      <w:adjustRightInd w:val="0"/>
      <w:spacing w:line="360" w:lineRule="atLeast"/>
      <w:textAlignment w:val="baseline"/>
    </w:pPr>
    <w:rPr>
      <w:rFonts w:ascii="Times" w:hAnsi="Times"/>
      <w:color w:val="0000FF"/>
      <w:kern w:val="0"/>
      <w:sz w:val="24"/>
      <w:szCs w:val="20"/>
    </w:rPr>
  </w:style>
  <w:style w:type="character" w:customStyle="1" w:styleId="af3">
    <w:name w:val="本文 (文字)"/>
    <w:link w:val="af2"/>
    <w:semiHidden/>
    <w:rsid w:val="0064730F"/>
    <w:rPr>
      <w:rFonts w:ascii="Times" w:eastAsia="ＭＳ 明朝" w:hAnsi="Times" w:cs="Times New Roman"/>
      <w:color w:val="0000FF"/>
      <w:kern w:val="0"/>
      <w:sz w:val="24"/>
      <w:szCs w:val="20"/>
    </w:rPr>
  </w:style>
  <w:style w:type="paragraph" w:styleId="af4">
    <w:name w:val="Revision"/>
    <w:hidden/>
    <w:uiPriority w:val="71"/>
    <w:semiHidden/>
    <w:rsid w:val="0064730F"/>
    <w:rPr>
      <w:rFonts w:ascii="Century" w:eastAsia="ＭＳ 明朝" w:hAnsi="Century"/>
      <w:kern w:val="2"/>
      <w:sz w:val="21"/>
      <w:szCs w:val="22"/>
    </w:rPr>
  </w:style>
  <w:style w:type="character" w:styleId="af5">
    <w:name w:val="Emphasis"/>
    <w:uiPriority w:val="20"/>
    <w:qFormat/>
    <w:rsid w:val="0064730F"/>
    <w:rPr>
      <w:i/>
      <w:iCs/>
    </w:rPr>
  </w:style>
  <w:style w:type="character" w:styleId="af6">
    <w:name w:val="line number"/>
    <w:basedOn w:val="a0"/>
    <w:uiPriority w:val="99"/>
    <w:semiHidden/>
    <w:unhideWhenUsed/>
    <w:rsid w:val="0097793F"/>
    <w:rPr>
      <w:rFonts w:ascii="Times New Roman" w:hAnsi="Times New Roman"/>
      <w:sz w:val="24"/>
    </w:rPr>
  </w:style>
  <w:style w:type="character" w:customStyle="1" w:styleId="period">
    <w:name w:val="period"/>
    <w:rsid w:val="00847F8D"/>
  </w:style>
  <w:style w:type="character" w:customStyle="1" w:styleId="cit">
    <w:name w:val="cit"/>
    <w:rsid w:val="00847F8D"/>
  </w:style>
  <w:style w:type="character" w:customStyle="1" w:styleId="11">
    <w:name w:val="未解決のメンション1"/>
    <w:basedOn w:val="a0"/>
    <w:uiPriority w:val="99"/>
    <w:semiHidden/>
    <w:unhideWhenUsed/>
    <w:rsid w:val="009C5177"/>
    <w:rPr>
      <w:color w:val="605E5C"/>
      <w:shd w:val="clear" w:color="auto" w:fill="E1DFDD"/>
    </w:rPr>
  </w:style>
  <w:style w:type="character" w:customStyle="1" w:styleId="20">
    <w:name w:val="見出し 2 (文字)"/>
    <w:basedOn w:val="a0"/>
    <w:link w:val="2"/>
    <w:uiPriority w:val="9"/>
    <w:rsid w:val="00702566"/>
    <w:rPr>
      <w:rFonts w:ascii="Times New Roman" w:eastAsia="ＭＳ 明朝" w:hAnsi="Times New Roman"/>
      <w:b/>
      <w:i/>
      <w:iCs/>
      <w:noProof/>
      <w:color w:val="000000" w:themeColor="text1"/>
      <w:kern w:val="2"/>
      <w:sz w:val="21"/>
      <w:szCs w:val="21"/>
    </w:rPr>
  </w:style>
  <w:style w:type="character" w:styleId="af7">
    <w:name w:val="Unresolved Mention"/>
    <w:basedOn w:val="a0"/>
    <w:uiPriority w:val="99"/>
    <w:semiHidden/>
    <w:unhideWhenUsed/>
    <w:rsid w:val="00392111"/>
    <w:rPr>
      <w:color w:val="605E5C"/>
      <w:shd w:val="clear" w:color="auto" w:fill="E1DFDD"/>
    </w:rPr>
  </w:style>
  <w:style w:type="character" w:styleId="af8">
    <w:name w:val="FollowedHyperlink"/>
    <w:basedOn w:val="a0"/>
    <w:uiPriority w:val="99"/>
    <w:semiHidden/>
    <w:unhideWhenUsed/>
    <w:rsid w:val="000751D5"/>
    <w:rPr>
      <w:color w:val="954F72" w:themeColor="followedHyperlink"/>
      <w:u w:val="single"/>
    </w:rPr>
  </w:style>
  <w:style w:type="character" w:customStyle="1" w:styleId="40">
    <w:name w:val="見出し 4 (文字)"/>
    <w:basedOn w:val="a0"/>
    <w:link w:val="4"/>
    <w:uiPriority w:val="9"/>
    <w:semiHidden/>
    <w:rsid w:val="00C52CA8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304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6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60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8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57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752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88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9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707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860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7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4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33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8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192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63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11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48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48D270-43C7-4FC1-AF29-D2FA6089CA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2</Pages>
  <Words>155</Words>
  <Characters>911</Characters>
  <Application>Microsoft Office Word</Application>
  <DocSecurity>0</DocSecurity>
  <PresentationFormat/>
  <Lines>7</Lines>
  <Paragraphs>2</Paragraphs>
  <Slides>0</Slides>
  <Notes>0</Notes>
  <HiddenSlides>0</HiddenSlides>
  <MMClips>0</MMClips>
  <ScaleCrop>false</ScaleCrop>
  <Manager/>
  <Company/>
  <LinksUpToDate>false</LinksUpToDate>
  <CharactersWithSpaces>106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SCIENCE</dc:creator>
  <cp:keywords/>
  <dc:description/>
  <cp:lastModifiedBy>Hidekazu Hirano</cp:lastModifiedBy>
  <cp:revision>219</cp:revision>
  <dcterms:created xsi:type="dcterms:W3CDTF">2024-11-26T07:07:00Z</dcterms:created>
  <dcterms:modified xsi:type="dcterms:W3CDTF">2025-07-13T02:43:00Z</dcterms:modified>
  <cp:category/>
  <cp:contentStatus/>
  <dc:language/>
  <cp:version/>
</cp:coreProperties>
</file>